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3E1B3E" w14:textId="76F39A8C" w:rsidR="00E561CD" w:rsidRDefault="00E561CD" w:rsidP="00E561CD"/>
    <w:p w14:paraId="7A7CEE42" w14:textId="77777777" w:rsidR="00E561CD" w:rsidRDefault="00E561CD" w:rsidP="00E561CD"/>
    <w:p w14:paraId="08064707" w14:textId="79848A03" w:rsidR="005C6250" w:rsidRDefault="00E561CD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sz w:val="22"/>
        </w:rPr>
      </w:pPr>
      <w:r>
        <w:fldChar w:fldCharType="begin"/>
      </w:r>
      <w:r>
        <w:instrText xml:space="preserve"> TOC \h \z \c "Supplement" </w:instrText>
      </w:r>
      <w:r>
        <w:fldChar w:fldCharType="separate"/>
      </w:r>
      <w:hyperlink w:anchor="_Toc81411239" w:history="1">
        <w:r w:rsidR="005C6250" w:rsidRPr="00F12557">
          <w:rPr>
            <w:rStyle w:val="Hyperlink"/>
            <w:noProof/>
          </w:rPr>
          <w:t>Supplement 1: Search strategy (Prevalence of ASD)</w:t>
        </w:r>
        <w:r w:rsidR="005C6250">
          <w:rPr>
            <w:noProof/>
            <w:webHidden/>
          </w:rPr>
          <w:tab/>
        </w:r>
        <w:r w:rsidR="005C6250">
          <w:rPr>
            <w:noProof/>
            <w:webHidden/>
          </w:rPr>
          <w:fldChar w:fldCharType="begin"/>
        </w:r>
        <w:r w:rsidR="005C6250">
          <w:rPr>
            <w:noProof/>
            <w:webHidden/>
          </w:rPr>
          <w:instrText xml:space="preserve"> PAGEREF _Toc81411239 \h </w:instrText>
        </w:r>
        <w:r w:rsidR="005C6250">
          <w:rPr>
            <w:noProof/>
            <w:webHidden/>
          </w:rPr>
        </w:r>
        <w:r w:rsidR="005C6250">
          <w:rPr>
            <w:noProof/>
            <w:webHidden/>
          </w:rPr>
          <w:fldChar w:fldCharType="separate"/>
        </w:r>
        <w:r w:rsidR="005C6250">
          <w:rPr>
            <w:noProof/>
            <w:webHidden/>
          </w:rPr>
          <w:t>2</w:t>
        </w:r>
        <w:r w:rsidR="005C6250">
          <w:rPr>
            <w:noProof/>
            <w:webHidden/>
          </w:rPr>
          <w:fldChar w:fldCharType="end"/>
        </w:r>
      </w:hyperlink>
    </w:p>
    <w:p w14:paraId="73DF907C" w14:textId="5BCF1AF3" w:rsidR="005C6250" w:rsidRDefault="009A6D43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sz w:val="22"/>
        </w:rPr>
      </w:pPr>
      <w:hyperlink w:anchor="_Toc81411240" w:history="1">
        <w:r w:rsidR="005C6250" w:rsidRPr="00F12557">
          <w:rPr>
            <w:rStyle w:val="Hyperlink"/>
            <w:noProof/>
          </w:rPr>
          <w:t>Supplement 2: Search strategy (Prevalence of co-morbidities)</w:t>
        </w:r>
        <w:r w:rsidR="005C6250">
          <w:rPr>
            <w:noProof/>
            <w:webHidden/>
          </w:rPr>
          <w:tab/>
        </w:r>
        <w:r w:rsidR="005C6250">
          <w:rPr>
            <w:noProof/>
            <w:webHidden/>
          </w:rPr>
          <w:fldChar w:fldCharType="begin"/>
        </w:r>
        <w:r w:rsidR="005C6250">
          <w:rPr>
            <w:noProof/>
            <w:webHidden/>
          </w:rPr>
          <w:instrText xml:space="preserve"> PAGEREF _Toc81411240 \h </w:instrText>
        </w:r>
        <w:r w:rsidR="005C6250">
          <w:rPr>
            <w:noProof/>
            <w:webHidden/>
          </w:rPr>
        </w:r>
        <w:r w:rsidR="005C6250">
          <w:rPr>
            <w:noProof/>
            <w:webHidden/>
          </w:rPr>
          <w:fldChar w:fldCharType="separate"/>
        </w:r>
        <w:r w:rsidR="005C6250">
          <w:rPr>
            <w:noProof/>
            <w:webHidden/>
          </w:rPr>
          <w:t>3</w:t>
        </w:r>
        <w:r w:rsidR="005C6250">
          <w:rPr>
            <w:noProof/>
            <w:webHidden/>
          </w:rPr>
          <w:fldChar w:fldCharType="end"/>
        </w:r>
      </w:hyperlink>
    </w:p>
    <w:p w14:paraId="62B6E70C" w14:textId="3028A6BC" w:rsidR="005C6250" w:rsidRDefault="009A6D43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sz w:val="22"/>
        </w:rPr>
      </w:pPr>
      <w:hyperlink w:anchor="_Toc81411241" w:history="1">
        <w:r w:rsidR="005C6250" w:rsidRPr="00F12557">
          <w:rPr>
            <w:rStyle w:val="Hyperlink"/>
            <w:noProof/>
          </w:rPr>
          <w:t>Supplement 3:  PRISMA diagram prevalence of ASD</w:t>
        </w:r>
        <w:r w:rsidR="005C6250">
          <w:rPr>
            <w:noProof/>
            <w:webHidden/>
          </w:rPr>
          <w:tab/>
        </w:r>
        <w:r w:rsidR="005C6250">
          <w:rPr>
            <w:noProof/>
            <w:webHidden/>
          </w:rPr>
          <w:fldChar w:fldCharType="begin"/>
        </w:r>
        <w:r w:rsidR="005C6250">
          <w:rPr>
            <w:noProof/>
            <w:webHidden/>
          </w:rPr>
          <w:instrText xml:space="preserve"> PAGEREF _Toc81411241 \h </w:instrText>
        </w:r>
        <w:r w:rsidR="005C6250">
          <w:rPr>
            <w:noProof/>
            <w:webHidden/>
          </w:rPr>
        </w:r>
        <w:r w:rsidR="005C6250">
          <w:rPr>
            <w:noProof/>
            <w:webHidden/>
          </w:rPr>
          <w:fldChar w:fldCharType="separate"/>
        </w:r>
        <w:r w:rsidR="005C6250">
          <w:rPr>
            <w:noProof/>
            <w:webHidden/>
          </w:rPr>
          <w:t>4</w:t>
        </w:r>
        <w:r w:rsidR="005C6250">
          <w:rPr>
            <w:noProof/>
            <w:webHidden/>
          </w:rPr>
          <w:fldChar w:fldCharType="end"/>
        </w:r>
      </w:hyperlink>
    </w:p>
    <w:p w14:paraId="1DCA96E5" w14:textId="4DE6AE53" w:rsidR="005C6250" w:rsidRDefault="009A6D43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sz w:val="22"/>
        </w:rPr>
      </w:pPr>
      <w:hyperlink w:anchor="_Toc81411242" w:history="1">
        <w:r w:rsidR="005C6250" w:rsidRPr="00F12557">
          <w:rPr>
            <w:rStyle w:val="Hyperlink"/>
            <w:noProof/>
          </w:rPr>
          <w:t>Supplement 4: Prevalence of co-morbidities in ASD – Characteristics of studies</w:t>
        </w:r>
        <w:r w:rsidR="005C6250">
          <w:rPr>
            <w:noProof/>
            <w:webHidden/>
          </w:rPr>
          <w:tab/>
        </w:r>
        <w:r w:rsidR="005C6250">
          <w:rPr>
            <w:noProof/>
            <w:webHidden/>
          </w:rPr>
          <w:fldChar w:fldCharType="begin"/>
        </w:r>
        <w:r w:rsidR="005C6250">
          <w:rPr>
            <w:noProof/>
            <w:webHidden/>
          </w:rPr>
          <w:instrText xml:space="preserve"> PAGEREF _Toc81411242 \h </w:instrText>
        </w:r>
        <w:r w:rsidR="005C6250">
          <w:rPr>
            <w:noProof/>
            <w:webHidden/>
          </w:rPr>
        </w:r>
        <w:r w:rsidR="005C6250">
          <w:rPr>
            <w:noProof/>
            <w:webHidden/>
          </w:rPr>
          <w:fldChar w:fldCharType="separate"/>
        </w:r>
        <w:r w:rsidR="005C6250">
          <w:rPr>
            <w:noProof/>
            <w:webHidden/>
          </w:rPr>
          <w:t>5</w:t>
        </w:r>
        <w:r w:rsidR="005C6250">
          <w:rPr>
            <w:noProof/>
            <w:webHidden/>
          </w:rPr>
          <w:fldChar w:fldCharType="end"/>
        </w:r>
      </w:hyperlink>
    </w:p>
    <w:p w14:paraId="000B9960" w14:textId="78CCB606" w:rsidR="005C6250" w:rsidRDefault="009A6D43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sz w:val="22"/>
        </w:rPr>
      </w:pPr>
      <w:hyperlink w:anchor="_Toc81411243" w:history="1">
        <w:r w:rsidR="005C6250" w:rsidRPr="00F12557">
          <w:rPr>
            <w:rStyle w:val="Hyperlink"/>
            <w:noProof/>
          </w:rPr>
          <w:t>Supplement 5: Prevalence of co-morbidities in ASD – Summary of results</w:t>
        </w:r>
        <w:r w:rsidR="005C6250">
          <w:rPr>
            <w:noProof/>
            <w:webHidden/>
          </w:rPr>
          <w:tab/>
        </w:r>
        <w:r w:rsidR="005C6250">
          <w:rPr>
            <w:noProof/>
            <w:webHidden/>
          </w:rPr>
          <w:fldChar w:fldCharType="begin"/>
        </w:r>
        <w:r w:rsidR="005C6250">
          <w:rPr>
            <w:noProof/>
            <w:webHidden/>
          </w:rPr>
          <w:instrText xml:space="preserve"> PAGEREF _Toc81411243 \h </w:instrText>
        </w:r>
        <w:r w:rsidR="005C6250">
          <w:rPr>
            <w:noProof/>
            <w:webHidden/>
          </w:rPr>
        </w:r>
        <w:r w:rsidR="005C6250">
          <w:rPr>
            <w:noProof/>
            <w:webHidden/>
          </w:rPr>
          <w:fldChar w:fldCharType="separate"/>
        </w:r>
        <w:r w:rsidR="005C6250">
          <w:rPr>
            <w:noProof/>
            <w:webHidden/>
          </w:rPr>
          <w:t>11</w:t>
        </w:r>
        <w:r w:rsidR="005C6250">
          <w:rPr>
            <w:noProof/>
            <w:webHidden/>
          </w:rPr>
          <w:fldChar w:fldCharType="end"/>
        </w:r>
      </w:hyperlink>
    </w:p>
    <w:p w14:paraId="5807A49B" w14:textId="2E1284BD" w:rsidR="005C6250" w:rsidRDefault="009A6D43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sz w:val="22"/>
        </w:rPr>
      </w:pPr>
      <w:hyperlink w:anchor="_Toc81411244" w:history="1">
        <w:r w:rsidR="005C6250" w:rsidRPr="00F12557">
          <w:rPr>
            <w:rStyle w:val="Hyperlink"/>
            <w:noProof/>
          </w:rPr>
          <w:t>Supplement 6: Prevalence of co-morbidities in ASD – Main results</w:t>
        </w:r>
        <w:r w:rsidR="005C6250">
          <w:rPr>
            <w:noProof/>
            <w:webHidden/>
          </w:rPr>
          <w:tab/>
        </w:r>
        <w:r w:rsidR="005C6250">
          <w:rPr>
            <w:noProof/>
            <w:webHidden/>
          </w:rPr>
          <w:fldChar w:fldCharType="begin"/>
        </w:r>
        <w:r w:rsidR="005C6250">
          <w:rPr>
            <w:noProof/>
            <w:webHidden/>
          </w:rPr>
          <w:instrText xml:space="preserve"> PAGEREF _Toc81411244 \h </w:instrText>
        </w:r>
        <w:r w:rsidR="005C6250">
          <w:rPr>
            <w:noProof/>
            <w:webHidden/>
          </w:rPr>
        </w:r>
        <w:r w:rsidR="005C6250">
          <w:rPr>
            <w:noProof/>
            <w:webHidden/>
          </w:rPr>
          <w:fldChar w:fldCharType="separate"/>
        </w:r>
        <w:r w:rsidR="005C6250">
          <w:rPr>
            <w:noProof/>
            <w:webHidden/>
          </w:rPr>
          <w:t>15</w:t>
        </w:r>
        <w:r w:rsidR="005C6250">
          <w:rPr>
            <w:noProof/>
            <w:webHidden/>
          </w:rPr>
          <w:fldChar w:fldCharType="end"/>
        </w:r>
      </w:hyperlink>
    </w:p>
    <w:p w14:paraId="5E5A687A" w14:textId="51175AE1" w:rsidR="00E561CD" w:rsidRPr="00E561CD" w:rsidRDefault="00E561CD" w:rsidP="00E561CD">
      <w:r>
        <w:fldChar w:fldCharType="end"/>
      </w: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09104EC8" w14:textId="6887A627" w:rsidR="00E561CD" w:rsidRPr="004E0E2A" w:rsidRDefault="00E561CD" w:rsidP="00E561CD">
      <w:pPr>
        <w:pStyle w:val="Caption"/>
      </w:pPr>
      <w:bookmarkStart w:id="0" w:name="_Ref64987525"/>
      <w:bookmarkStart w:id="1" w:name="_Toc81411239"/>
      <w:bookmarkStart w:id="2" w:name="_Ref64986186"/>
      <w:r w:rsidRPr="004E0E2A">
        <w:lastRenderedPageBreak/>
        <w:t xml:space="preserve">Supplement </w:t>
      </w:r>
      <w:r w:rsidR="009A6D43">
        <w:fldChar w:fldCharType="begin"/>
      </w:r>
      <w:r w:rsidR="009A6D43">
        <w:instrText xml:space="preserve"> SEQ Supplement \* ARABIC </w:instrText>
      </w:r>
      <w:r w:rsidR="009A6D43">
        <w:fldChar w:fldCharType="separate"/>
      </w:r>
      <w:r w:rsidR="00185BDC">
        <w:rPr>
          <w:noProof/>
        </w:rPr>
        <w:t>1</w:t>
      </w:r>
      <w:r w:rsidR="009A6D43">
        <w:rPr>
          <w:noProof/>
        </w:rPr>
        <w:fldChar w:fldCharType="end"/>
      </w:r>
      <w:bookmarkEnd w:id="0"/>
      <w:r w:rsidRPr="004E0E2A">
        <w:t>: Search strategy (Prevalence of ASD)</w:t>
      </w:r>
      <w:bookmarkEnd w:id="1"/>
    </w:p>
    <w:p w14:paraId="51AB01FB" w14:textId="77777777" w:rsidR="00E561CD" w:rsidRPr="001E27EA" w:rsidRDefault="00E561CD" w:rsidP="00E561CD"/>
    <w:tbl>
      <w:tblPr>
        <w:tblStyle w:val="GridTable1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"/>
        <w:gridCol w:w="4379"/>
        <w:gridCol w:w="120"/>
        <w:gridCol w:w="260"/>
        <w:gridCol w:w="4317"/>
      </w:tblGrid>
      <w:tr w:rsidR="00F3235B" w:rsidRPr="00860C67" w14:paraId="54C25D42" w14:textId="77777777" w:rsidTr="00F32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77E449" w14:textId="77777777" w:rsidR="00E561CD" w:rsidRPr="00860C67" w:rsidRDefault="00E561CD" w:rsidP="00F2302B">
            <w:pPr>
              <w:spacing w:line="276" w:lineRule="auto"/>
              <w:rPr>
                <w:rFonts w:eastAsiaTheme="minorHAnsi"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7D7FCA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20"/>
                <w:szCs w:val="16"/>
              </w:rPr>
            </w:pPr>
            <w:r w:rsidRPr="00D202DB">
              <w:rPr>
                <w:rFonts w:eastAsiaTheme="minorHAnsi" w:cs="Arial"/>
                <w:sz w:val="20"/>
                <w:szCs w:val="16"/>
              </w:rPr>
              <w:t>PubM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C35DB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CB0BB9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8D60AC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16"/>
                <w:szCs w:val="16"/>
              </w:rPr>
            </w:pPr>
            <w:r w:rsidRPr="00D202DB">
              <w:rPr>
                <w:rFonts w:eastAsiaTheme="minorHAnsi" w:cs="Arial"/>
                <w:sz w:val="20"/>
                <w:szCs w:val="16"/>
              </w:rPr>
              <w:t>Embase</w:t>
            </w:r>
          </w:p>
        </w:tc>
      </w:tr>
      <w:tr w:rsidR="00F3235B" w:rsidRPr="00860C67" w14:paraId="4844B837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F807E59" w14:textId="77777777" w:rsidR="00E561CD" w:rsidRPr="00860C67" w:rsidRDefault="00E561CD" w:rsidP="00F2302B">
            <w:pPr>
              <w:spacing w:line="276" w:lineRule="auto"/>
              <w:rPr>
                <w:rFonts w:eastAsiaTheme="minorHAnsi" w:cs="Arial"/>
                <w:b w:val="0"/>
                <w:sz w:val="16"/>
                <w:szCs w:val="16"/>
              </w:rPr>
            </w:pPr>
            <w:r w:rsidRPr="00860C67">
              <w:rPr>
                <w:rFonts w:eastAsiaTheme="minorHAnsi" w:cs="Arial"/>
                <w:b w:val="0"/>
                <w:sz w:val="16"/>
                <w:szCs w:val="16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C0036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  <w:r w:rsidRPr="00860C67">
              <w:rPr>
                <w:rFonts w:eastAsiaTheme="minorHAnsi" w:cs="Arial"/>
                <w:b/>
                <w:sz w:val="16"/>
                <w:szCs w:val="16"/>
              </w:rPr>
              <w:t>Search ter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0F654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96BEC4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  <w:r w:rsidRPr="00860C67">
              <w:rPr>
                <w:rFonts w:eastAsiaTheme="minorHAnsi" w:cs="Arial"/>
                <w:b/>
                <w:sz w:val="16"/>
                <w:szCs w:val="16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165A2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  <w:r w:rsidRPr="00860C67">
              <w:rPr>
                <w:rFonts w:eastAsiaTheme="minorHAnsi" w:cs="Arial"/>
                <w:b/>
                <w:sz w:val="16"/>
                <w:szCs w:val="16"/>
              </w:rPr>
              <w:t>Search terms</w:t>
            </w:r>
          </w:p>
        </w:tc>
      </w:tr>
      <w:tr w:rsidR="00F3235B" w:rsidRPr="00860C67" w14:paraId="2A511E04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5BF0F2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73B0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Child Development Disorders, Pervasive"[Mesh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0171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E3ADB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D35A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'autism'/de</w:t>
            </w:r>
          </w:p>
        </w:tc>
      </w:tr>
      <w:tr w:rsidR="00F3235B" w:rsidRPr="00860C67" w14:paraId="05204A3F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4F95613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7C97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sperger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 xml:space="preserve"> syndrome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93E7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CE197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4F4C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'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sperger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 xml:space="preserve"> syndrome'/de</w:t>
            </w:r>
          </w:p>
        </w:tc>
      </w:tr>
      <w:tr w:rsidR="00F3235B" w:rsidRPr="00860C67" w14:paraId="3338FF25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CD0A55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2489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autism spectrum disorder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8211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9A9E2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2822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'autism spectrum disorder':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b,ti</w:t>
            </w:r>
            <w:proofErr w:type="spellEnd"/>
          </w:p>
        </w:tc>
      </w:tr>
      <w:tr w:rsidR="00F3235B" w:rsidRPr="00860C67" w14:paraId="42BBCB7A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CA0FF84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732F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utis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*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AD03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41FD4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E9B6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utis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*: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ti,ab</w:t>
            </w:r>
            <w:proofErr w:type="spellEnd"/>
          </w:p>
        </w:tc>
      </w:tr>
      <w:tr w:rsidR="00F3235B" w:rsidRPr="00860C67" w14:paraId="21B62090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79EF19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65B8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ASD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18AB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B3EF1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91AC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ASD':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ti,ab</w:t>
            </w:r>
            <w:proofErr w:type="spellEnd"/>
          </w:p>
        </w:tc>
      </w:tr>
      <w:tr w:rsidR="00F3235B" w:rsidRPr="00860C67" w14:paraId="19396E4B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0BF1FA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EF07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childhood disintegrative disorder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BED9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872E1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13AC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'childhood disintegrative disorder'</w:t>
            </w:r>
          </w:p>
        </w:tc>
      </w:tr>
      <w:tr w:rsidR="00F3235B" w:rsidRPr="00860C67" w14:paraId="7013E4C4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B48DFFA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5648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PDD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E0EF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8112F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1638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pdd:ti,ab</w:t>
            </w:r>
            <w:proofErr w:type="spellEnd"/>
          </w:p>
        </w:tc>
      </w:tr>
      <w:tr w:rsidR="00F3235B" w:rsidRPr="00860C67" w14:paraId="338A00B1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63C3248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1D06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pervasive developmental disorder not otherwise specified"[Title/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batract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47D2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C2C99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C801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pervasive developmental disorder not otherwise specified'/de OR '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pdd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nos'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/de</w:t>
            </w:r>
          </w:p>
        </w:tc>
      </w:tr>
      <w:tr w:rsidR="00F3235B" w:rsidRPr="00860C67" w14:paraId="181FD57F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494B16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25B1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pdd-nos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"[Title/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batract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D61D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A0335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DE17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pervasive developmental disorder not otherwise specified'/de OR '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pdd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nos'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/de</w:t>
            </w:r>
          </w:p>
        </w:tc>
      </w:tr>
      <w:tr w:rsidR="00F3235B" w:rsidRPr="00860C67" w14:paraId="03194F54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84E2A41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7AD2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autism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B353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B67793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5F30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autism:ti,ab</w:t>
            </w:r>
            <w:proofErr w:type="spellEnd"/>
          </w:p>
        </w:tc>
      </w:tr>
      <w:tr w:rsidR="00F3235B" w:rsidRPr="00860C67" w14:paraId="5D9A9B3C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04FFAF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1E94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or/1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FB17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773C0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6BBA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or/1-10</w:t>
            </w:r>
          </w:p>
        </w:tc>
      </w:tr>
      <w:tr w:rsidR="00F3235B" w:rsidRPr="00860C67" w14:paraId="5EAA19AB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424044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820A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"Epidemiology"[Mesh]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9B07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F37A3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406E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epidemiology'/de</w:t>
            </w:r>
          </w:p>
        </w:tc>
      </w:tr>
      <w:tr w:rsidR="00F3235B" w:rsidRPr="00860C67" w14:paraId="4E0D8CF3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A7AD3B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D90C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Epidemiology[Title/Abstract]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885D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53C85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8E09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incidence'/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mj</w:t>
            </w:r>
            <w:proofErr w:type="spellEnd"/>
          </w:p>
        </w:tc>
      </w:tr>
      <w:tr w:rsidR="00F3235B" w:rsidRPr="00860C67" w14:paraId="7D14B327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8E51CAB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9B68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"Incidence"[Mesh] OR "Incidence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BE37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C1E2D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8E63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'prevalence'/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mj</w:t>
            </w:r>
            <w:proofErr w:type="spellEnd"/>
          </w:p>
        </w:tc>
      </w:tr>
      <w:tr w:rsidR="00F3235B" w:rsidRPr="00860C67" w14:paraId="3C19753F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29E3F1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A694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"Prevalence"[Mesh] OR "Prevalence"[Title/Abstract]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64CC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FCECD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635C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diagnosis'/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mj</w:t>
            </w:r>
            <w:proofErr w:type="spellEnd"/>
          </w:p>
        </w:tc>
      </w:tr>
      <w:tr w:rsidR="00F3235B" w:rsidRPr="00860C67" w14:paraId="23FFD970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7B3D1F2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A0583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"Diagnosis"[Title]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228D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E5871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B4B2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tool*: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ti</w:t>
            </w:r>
            <w:proofErr w:type="spellEnd"/>
          </w:p>
        </w:tc>
      </w:tr>
      <w:tr w:rsidR="00F3235B" w:rsidRPr="00860C67" w14:paraId="07049092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455A3B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35A4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"Tool*"[Title]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B559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089F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943A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scale*: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ti</w:t>
            </w:r>
            <w:proofErr w:type="spellEnd"/>
          </w:p>
        </w:tc>
      </w:tr>
      <w:tr w:rsidR="00F3235B" w:rsidRPr="00860C67" w14:paraId="77324918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52AE80A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49E8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"Scale*"[Title]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2F9A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00A6F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1C15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OR/12-17</w:t>
            </w:r>
          </w:p>
        </w:tc>
      </w:tr>
      <w:tr w:rsidR="00F3235B" w:rsidRPr="00860C67" w14:paraId="5EACD0CA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2B038B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3E60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or/12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B8D8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4153B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5DEA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1 AND 18</w:t>
            </w:r>
          </w:p>
        </w:tc>
      </w:tr>
      <w:tr w:rsidR="00F3235B" w:rsidRPr="00860C67" w14:paraId="5D8D88FE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D2CF38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4582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1 AND 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6D4F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73F64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C942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Limit to humans </w:t>
            </w:r>
          </w:p>
        </w:tc>
      </w:tr>
      <w:tr w:rsidR="00F3235B" w:rsidRPr="00860C67" w14:paraId="355806A5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9CD61C7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CC4A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Limit to hum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0AE0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A041E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CA663" w14:textId="77777777" w:rsidR="00E561CD" w:rsidRPr="0081630F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81630F">
              <w:rPr>
                <w:rFonts w:ascii="Arial Narrow" w:hAnsi="Arial Narrow" w:cs="Calibri"/>
                <w:bCs/>
                <w:sz w:val="20"/>
                <w:szCs w:val="20"/>
              </w:rPr>
              <w:t>Limit to last 10 years</w:t>
            </w:r>
          </w:p>
        </w:tc>
      </w:tr>
      <w:tr w:rsidR="00F3235B" w:rsidRPr="00860C67" w14:paraId="1F3BA376" w14:textId="77777777" w:rsidTr="00F3235B">
        <w:trPr>
          <w:cantSplit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D03CA40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2B8B6" w14:textId="77777777" w:rsidR="00E561CD" w:rsidRPr="0081630F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81630F">
              <w:rPr>
                <w:rFonts w:ascii="Arial Narrow" w:hAnsi="Arial Narrow" w:cs="Calibri"/>
                <w:bCs/>
                <w:sz w:val="20"/>
                <w:szCs w:val="20"/>
              </w:rPr>
              <w:t>Limit to last 1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5188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2BAB6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C0BC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</w:tr>
    </w:tbl>
    <w:p w14:paraId="4DFAB01F" w14:textId="77777777" w:rsidR="00E561CD" w:rsidRPr="0050313E" w:rsidRDefault="00E561CD" w:rsidP="00E561CD">
      <w:pPr>
        <w:sectPr w:rsidR="00E561CD" w:rsidRPr="0050313E" w:rsidSect="006501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436F54" w14:textId="6EA07BC8" w:rsidR="00E561CD" w:rsidRPr="004E0E2A" w:rsidRDefault="00E561CD" w:rsidP="00E561CD">
      <w:pPr>
        <w:pStyle w:val="Caption"/>
      </w:pPr>
      <w:bookmarkStart w:id="3" w:name="_Ref64987557"/>
      <w:bookmarkStart w:id="4" w:name="_Toc81411240"/>
      <w:r w:rsidRPr="004E0E2A">
        <w:lastRenderedPageBreak/>
        <w:t xml:space="preserve">Supplement </w:t>
      </w:r>
      <w:r w:rsidR="009A6D43">
        <w:fldChar w:fldCharType="begin"/>
      </w:r>
      <w:r w:rsidR="009A6D43">
        <w:instrText xml:space="preserve"> SEQ Supplement \* ARABIC </w:instrText>
      </w:r>
      <w:r w:rsidR="009A6D43">
        <w:fldChar w:fldCharType="separate"/>
      </w:r>
      <w:r w:rsidR="00185BDC">
        <w:rPr>
          <w:noProof/>
        </w:rPr>
        <w:t>2</w:t>
      </w:r>
      <w:r w:rsidR="009A6D43">
        <w:rPr>
          <w:noProof/>
        </w:rPr>
        <w:fldChar w:fldCharType="end"/>
      </w:r>
      <w:bookmarkEnd w:id="2"/>
      <w:bookmarkEnd w:id="3"/>
      <w:r w:rsidRPr="004E0E2A">
        <w:t>: Search strategy (Prevalence of co-morbidities)</w:t>
      </w:r>
      <w:bookmarkEnd w:id="4"/>
    </w:p>
    <w:p w14:paraId="2712A9BB" w14:textId="77777777" w:rsidR="00E561CD" w:rsidRPr="001E27EA" w:rsidRDefault="00E561CD" w:rsidP="00E561CD"/>
    <w:tbl>
      <w:tblPr>
        <w:tblStyle w:val="GridTable1Light1"/>
        <w:tblW w:w="4782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1"/>
        <w:gridCol w:w="4195"/>
        <w:gridCol w:w="228"/>
        <w:gridCol w:w="308"/>
        <w:gridCol w:w="4189"/>
      </w:tblGrid>
      <w:tr w:rsidR="00E561CD" w:rsidRPr="00860C67" w14:paraId="4FF0574F" w14:textId="77777777" w:rsidTr="00F32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bottom w:val="single" w:sz="4" w:space="0" w:color="auto"/>
            </w:tcBorders>
            <w:vAlign w:val="center"/>
          </w:tcPr>
          <w:p w14:paraId="120637F7" w14:textId="77777777" w:rsidR="00E561CD" w:rsidRPr="00860C67" w:rsidRDefault="00E561CD" w:rsidP="00F2302B">
            <w:pPr>
              <w:spacing w:line="276" w:lineRule="auto"/>
              <w:rPr>
                <w:rFonts w:eastAsiaTheme="minorHAnsi" w:cs="Arial"/>
                <w:b w:val="0"/>
                <w:sz w:val="16"/>
                <w:szCs w:val="16"/>
              </w:rPr>
            </w:pPr>
          </w:p>
        </w:tc>
        <w:tc>
          <w:tcPr>
            <w:tcW w:w="2245" w:type="pct"/>
            <w:tcBorders>
              <w:bottom w:val="single" w:sz="4" w:space="0" w:color="auto"/>
            </w:tcBorders>
            <w:vAlign w:val="center"/>
          </w:tcPr>
          <w:p w14:paraId="139DA7B8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20"/>
                <w:szCs w:val="16"/>
              </w:rPr>
            </w:pPr>
            <w:r w:rsidRPr="00D202DB">
              <w:rPr>
                <w:rFonts w:eastAsiaTheme="minorHAnsi" w:cs="Arial"/>
                <w:sz w:val="20"/>
                <w:szCs w:val="16"/>
              </w:rPr>
              <w:t>PubMed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2237FF09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bottom w:val="single" w:sz="4" w:space="0" w:color="auto"/>
            </w:tcBorders>
            <w:vAlign w:val="center"/>
          </w:tcPr>
          <w:p w14:paraId="593FB0CB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16"/>
                <w:szCs w:val="16"/>
              </w:rPr>
            </w:pPr>
          </w:p>
        </w:tc>
        <w:tc>
          <w:tcPr>
            <w:tcW w:w="2242" w:type="pct"/>
            <w:tcBorders>
              <w:bottom w:val="single" w:sz="4" w:space="0" w:color="auto"/>
            </w:tcBorders>
            <w:vAlign w:val="center"/>
          </w:tcPr>
          <w:p w14:paraId="7B6E423F" w14:textId="77777777" w:rsidR="00E561CD" w:rsidRPr="00D202DB" w:rsidRDefault="00E561CD" w:rsidP="00F230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sz w:val="16"/>
                <w:szCs w:val="16"/>
              </w:rPr>
            </w:pPr>
            <w:r w:rsidRPr="00D202DB">
              <w:rPr>
                <w:rFonts w:eastAsiaTheme="minorHAnsi" w:cs="Arial"/>
                <w:sz w:val="20"/>
                <w:szCs w:val="16"/>
              </w:rPr>
              <w:t>Embase</w:t>
            </w:r>
          </w:p>
        </w:tc>
      </w:tr>
      <w:tr w:rsidR="00E561CD" w:rsidRPr="00860C67" w14:paraId="234347A0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252453E" w14:textId="77777777" w:rsidR="00E561CD" w:rsidRPr="00860C67" w:rsidRDefault="00E561CD" w:rsidP="00F2302B">
            <w:pPr>
              <w:spacing w:line="276" w:lineRule="auto"/>
              <w:rPr>
                <w:rFonts w:eastAsiaTheme="minorHAnsi" w:cs="Arial"/>
                <w:b w:val="0"/>
                <w:sz w:val="16"/>
                <w:szCs w:val="16"/>
              </w:rPr>
            </w:pPr>
            <w:r w:rsidRPr="00860C67">
              <w:rPr>
                <w:rFonts w:eastAsiaTheme="minorHAnsi" w:cs="Arial"/>
                <w:b w:val="0"/>
                <w:sz w:val="16"/>
                <w:szCs w:val="16"/>
              </w:rPr>
              <w:t>#</w:t>
            </w:r>
          </w:p>
        </w:tc>
        <w:tc>
          <w:tcPr>
            <w:tcW w:w="2245" w:type="pc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93749AB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  <w:r w:rsidRPr="00860C67">
              <w:rPr>
                <w:rFonts w:eastAsiaTheme="minorHAnsi" w:cs="Arial"/>
                <w:b/>
                <w:sz w:val="16"/>
                <w:szCs w:val="16"/>
              </w:rPr>
              <w:t>Search terms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911FF6A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2803443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  <w:r w:rsidRPr="00860C67">
              <w:rPr>
                <w:rFonts w:eastAsiaTheme="minorHAnsi" w:cs="Arial"/>
                <w:b/>
                <w:sz w:val="16"/>
                <w:szCs w:val="16"/>
              </w:rPr>
              <w:t>#</w:t>
            </w:r>
          </w:p>
        </w:tc>
        <w:tc>
          <w:tcPr>
            <w:tcW w:w="2242" w:type="pc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B61D55D" w14:textId="77777777" w:rsidR="00E561CD" w:rsidRPr="00860C6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b/>
                <w:sz w:val="16"/>
                <w:szCs w:val="16"/>
              </w:rPr>
            </w:pPr>
            <w:r w:rsidRPr="00860C67">
              <w:rPr>
                <w:rFonts w:eastAsiaTheme="minorHAnsi" w:cs="Arial"/>
                <w:b/>
                <w:sz w:val="16"/>
                <w:szCs w:val="16"/>
              </w:rPr>
              <w:t>Search terms</w:t>
            </w:r>
          </w:p>
        </w:tc>
      </w:tr>
      <w:tr w:rsidR="00E561CD" w:rsidRPr="00860C67" w14:paraId="764F3375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71F7BE5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DE0F7E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Child Development Disorders, Pervasive"[Mesh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A9422F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00EAF8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E70BEA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'autism'/de</w:t>
            </w:r>
          </w:p>
        </w:tc>
      </w:tr>
      <w:tr w:rsidR="00E561CD" w:rsidRPr="00860C67" w14:paraId="0A0A46A0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775F63B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74107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asperger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 syndrome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A8C00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DBD71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6D73B4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'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asperger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 syndrome'/de</w:t>
            </w:r>
          </w:p>
        </w:tc>
      </w:tr>
      <w:tr w:rsidR="00E561CD" w:rsidRPr="00860C67" w14:paraId="2B923DA5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7441934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3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A87B8C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autism spectrum disorder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C7AE4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760F1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3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2EE19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'autism spectrum disorder':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ab,ti</w:t>
            </w:r>
            <w:proofErr w:type="spellEnd"/>
          </w:p>
        </w:tc>
      </w:tr>
      <w:tr w:rsidR="00E561CD" w:rsidRPr="00860C67" w14:paraId="051F147C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453B537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4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5BC364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autis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>*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D63A6F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08870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4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930EDC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autis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>*: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ti,ab</w:t>
            </w:r>
            <w:proofErr w:type="spellEnd"/>
          </w:p>
        </w:tc>
      </w:tr>
      <w:tr w:rsidR="00E561CD" w:rsidRPr="00860C67" w14:paraId="43C73607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4619212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5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2D78C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ASD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17F6BF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05ED94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5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1C3134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ASD':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ti,ab</w:t>
            </w:r>
            <w:proofErr w:type="spellEnd"/>
          </w:p>
        </w:tc>
      </w:tr>
      <w:tr w:rsidR="00E561CD" w:rsidRPr="00860C67" w14:paraId="6C80CA07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C708B5A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6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49EC940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childhood disintegrative disorder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A9B4FA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4B8460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6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220E06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'childhood disintegrative disorder'</w:t>
            </w:r>
          </w:p>
        </w:tc>
      </w:tr>
      <w:tr w:rsidR="00E561CD" w:rsidRPr="00860C67" w14:paraId="1BBB68B1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3D3642F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7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FB7197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PDD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E57F0F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C544A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7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70E852B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proofErr w:type="spellStart"/>
            <w:r w:rsidRPr="00FC6947">
              <w:rPr>
                <w:rFonts w:ascii="Arial Narrow" w:hAnsi="Arial Narrow" w:cs="Calibri"/>
                <w:color w:val="000000"/>
              </w:rPr>
              <w:t>pdd:ti,ab</w:t>
            </w:r>
            <w:proofErr w:type="spellEnd"/>
          </w:p>
        </w:tc>
      </w:tr>
      <w:tr w:rsidR="00E561CD" w:rsidRPr="00860C67" w14:paraId="6063E973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FAC1927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8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84DD89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pervasive developmental disorder not otherwise specified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D7BEB28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5F93B7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8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56C221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pervasive developmental disorder not otherwise specified'/de OR '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pdd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nos'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>/de</w:t>
            </w:r>
          </w:p>
        </w:tc>
      </w:tr>
      <w:tr w:rsidR="00E561CD" w:rsidRPr="00860C67" w14:paraId="7A13BE74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3FFC39B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9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600018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pdd-nos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>"[Title/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Abatract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>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9485BF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7FCA8C3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9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22E303C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proofErr w:type="spellStart"/>
            <w:r w:rsidRPr="00FC6947">
              <w:rPr>
                <w:rFonts w:ascii="Arial Narrow" w:hAnsi="Arial Narrow" w:cs="Calibri"/>
                <w:color w:val="000000"/>
              </w:rPr>
              <w:t>autism:ti,ab</w:t>
            </w:r>
            <w:proofErr w:type="spellEnd"/>
          </w:p>
        </w:tc>
      </w:tr>
      <w:tr w:rsidR="00E561CD" w:rsidRPr="00860C67" w14:paraId="4EB13494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27E62F2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0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5A6D30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autism"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BFA89B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581E09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0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292A42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or/1-9</w:t>
            </w:r>
          </w:p>
        </w:tc>
      </w:tr>
      <w:tr w:rsidR="00E561CD" w:rsidRPr="00860C67" w14:paraId="4FEDB083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F3AF0A0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1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2E195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or/1-10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A8E278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A8FE7A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1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DB6913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risk factor'/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mj</w:t>
            </w:r>
            <w:proofErr w:type="spellEnd"/>
          </w:p>
        </w:tc>
      </w:tr>
      <w:tr w:rsidR="00E561CD" w:rsidRPr="00860C67" w14:paraId="7EB1174C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C998101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2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7F70763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 "Risk Factors"[Title/Abstract] 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E33CE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A43EE3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2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A0D638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clinical burden'</w:t>
            </w:r>
          </w:p>
        </w:tc>
      </w:tr>
      <w:tr w:rsidR="00E561CD" w:rsidRPr="00860C67" w14:paraId="3D944A09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AD7C135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3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1BFF2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"Comorbidity"[Mesh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7190AA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6B9C5F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3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FED4C4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comorbidity'/de</w:t>
            </w:r>
          </w:p>
        </w:tc>
      </w:tr>
      <w:tr w:rsidR="00E561CD" w:rsidRPr="00860C67" w14:paraId="06F05D20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CE919FA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4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5967C7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"clinical burden"[Title/Abstract] 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930AED3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BAFC232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4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0B9E76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mortality'/de</w:t>
            </w:r>
          </w:p>
        </w:tc>
      </w:tr>
      <w:tr w:rsidR="00E561CD" w:rsidRPr="00860C67" w14:paraId="5114A6A6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E315942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5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63A2180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"Mortality"[Mesh] 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F24144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29B28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5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B3496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attitude'/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mj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 OR 'attitude*':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ti,ab</w:t>
            </w:r>
            <w:proofErr w:type="spellEnd"/>
          </w:p>
        </w:tc>
      </w:tr>
      <w:tr w:rsidR="00E561CD" w:rsidRPr="00860C67" w14:paraId="70B98AC3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04A1628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6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40CCE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Mortality[Title/Abstract]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2029C7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939E23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6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CA929E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institutionalization'/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mj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 OR '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institutionali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>*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ation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>':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ti,ab</w:t>
            </w:r>
            <w:proofErr w:type="spellEnd"/>
          </w:p>
        </w:tc>
      </w:tr>
      <w:tr w:rsidR="00E561CD" w:rsidRPr="00860C67" w14:paraId="45D99607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90D40BF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7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C799410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"Attitude*"[Title/Abstract] 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31F7E3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AFFA3A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7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C35C529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or/11-16</w:t>
            </w:r>
          </w:p>
        </w:tc>
      </w:tr>
      <w:tr w:rsidR="00E561CD" w:rsidRPr="00860C67" w14:paraId="2255DE95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75D661B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8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522F24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"Institutionalization"[Mesh] OR </w:t>
            </w:r>
            <w:proofErr w:type="spellStart"/>
            <w:r w:rsidRPr="00FC6947">
              <w:rPr>
                <w:rFonts w:ascii="Arial Narrow" w:hAnsi="Arial Narrow" w:cs="Calibri"/>
                <w:sz w:val="20"/>
                <w:szCs w:val="20"/>
              </w:rPr>
              <w:t>Institutionalisation</w:t>
            </w:r>
            <w:proofErr w:type="spellEnd"/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[Title/Abstract] 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8B63B4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20DF62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8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CAA0A30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0 AND 17</w:t>
            </w:r>
          </w:p>
        </w:tc>
      </w:tr>
      <w:tr w:rsidR="00E561CD" w:rsidRPr="00860C67" w14:paraId="609F8C75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348B971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19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7FF108C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or/12-19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F2AA54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21437A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19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CA853B0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 xml:space="preserve">Limit to humans </w:t>
            </w:r>
          </w:p>
        </w:tc>
      </w:tr>
      <w:tr w:rsidR="00E561CD" w:rsidRPr="00860C67" w14:paraId="52764B8A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3DC58B7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0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7445A1F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11 AND 20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442117B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5A57AB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0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860BE6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bCs/>
                <w:sz w:val="20"/>
                <w:szCs w:val="20"/>
              </w:rPr>
              <w:t xml:space="preserve">Limit to last 10 years </w:t>
            </w:r>
          </w:p>
        </w:tc>
      </w:tr>
      <w:tr w:rsidR="00E561CD" w:rsidRPr="00860C67" w14:paraId="0B2917A4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F3CD536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1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BCC378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sz w:val="20"/>
                <w:szCs w:val="20"/>
              </w:rPr>
              <w:t>Limit to humans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47C329A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BAE2D11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1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403A6F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</w:tr>
      <w:tr w:rsidR="00E561CD" w:rsidRPr="00860C67" w14:paraId="4D89406B" w14:textId="77777777" w:rsidTr="00F3235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27CB41D" w14:textId="77777777" w:rsidR="00E561CD" w:rsidRPr="00E16359" w:rsidRDefault="00E561CD" w:rsidP="00F2302B">
            <w:pPr>
              <w:spacing w:line="276" w:lineRule="auto"/>
              <w:rPr>
                <w:rFonts w:eastAsiaTheme="minorHAnsi" w:cs="Arial"/>
                <w:sz w:val="16"/>
                <w:szCs w:val="16"/>
              </w:rPr>
            </w:pPr>
            <w:r w:rsidRPr="00E16359">
              <w:rPr>
                <w:rFonts w:eastAsiaTheme="minorHAnsi" w:cs="Arial"/>
                <w:sz w:val="16"/>
                <w:szCs w:val="16"/>
              </w:rPr>
              <w:t>22</w:t>
            </w:r>
          </w:p>
        </w:tc>
        <w:tc>
          <w:tcPr>
            <w:tcW w:w="224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5168597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  <w:r w:rsidRPr="00FC6947">
              <w:rPr>
                <w:rFonts w:ascii="Arial Narrow" w:hAnsi="Arial Narrow" w:cs="Calibri"/>
                <w:bCs/>
                <w:sz w:val="20"/>
                <w:szCs w:val="20"/>
              </w:rPr>
              <w:t>Limit to 10 Years</w:t>
            </w:r>
          </w:p>
        </w:tc>
        <w:tc>
          <w:tcPr>
            <w:tcW w:w="1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C0FCF85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98D6BD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b/>
                <w:sz w:val="16"/>
                <w:szCs w:val="16"/>
              </w:rPr>
            </w:pPr>
            <w:r w:rsidRPr="00FC6947">
              <w:rPr>
                <w:rFonts w:ascii="Arial Narrow" w:eastAsiaTheme="minorHAnsi" w:hAnsi="Arial Narrow" w:cs="Arial"/>
                <w:b/>
                <w:sz w:val="16"/>
                <w:szCs w:val="16"/>
              </w:rPr>
              <w:t>22</w:t>
            </w:r>
          </w:p>
        </w:tc>
        <w:tc>
          <w:tcPr>
            <w:tcW w:w="224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72FE0E" w14:textId="77777777" w:rsidR="00E561CD" w:rsidRPr="00FC6947" w:rsidRDefault="00E561CD" w:rsidP="00F230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inorHAnsi" w:hAnsi="Arial Narrow" w:cs="Arial"/>
                <w:sz w:val="16"/>
                <w:szCs w:val="16"/>
              </w:rPr>
            </w:pPr>
          </w:p>
        </w:tc>
      </w:tr>
    </w:tbl>
    <w:p w14:paraId="257920D7" w14:textId="77777777" w:rsidR="00E561CD" w:rsidRDefault="00E561CD" w:rsidP="00E561CD"/>
    <w:p w14:paraId="20B62F47" w14:textId="59B5B291" w:rsidR="00E561CD" w:rsidRPr="004E0E2A" w:rsidRDefault="00E561CD" w:rsidP="00E561CD">
      <w:pPr>
        <w:pStyle w:val="Caption"/>
      </w:pPr>
      <w:bookmarkStart w:id="5" w:name="_Toc81411241"/>
      <w:r w:rsidRPr="004E0E2A">
        <w:lastRenderedPageBreak/>
        <w:t xml:space="preserve">Supplement </w:t>
      </w:r>
      <w:r w:rsidR="009A6D43">
        <w:fldChar w:fldCharType="begin"/>
      </w:r>
      <w:r w:rsidR="009A6D43">
        <w:instrText xml:space="preserve"> SEQ Supplement \* ARABIC </w:instrText>
      </w:r>
      <w:r w:rsidR="009A6D43">
        <w:fldChar w:fldCharType="separate"/>
      </w:r>
      <w:r w:rsidR="00185BDC">
        <w:rPr>
          <w:noProof/>
        </w:rPr>
        <w:t>3</w:t>
      </w:r>
      <w:r w:rsidR="009A6D43">
        <w:rPr>
          <w:noProof/>
        </w:rPr>
        <w:fldChar w:fldCharType="end"/>
      </w:r>
      <w:r w:rsidRPr="004E0E2A">
        <w:t>:  PRISMA diagram prevalence of ASD</w:t>
      </w:r>
      <w:bookmarkEnd w:id="5"/>
    </w:p>
    <w:p w14:paraId="08406BFF" w14:textId="77777777" w:rsidR="00E561CD" w:rsidRDefault="00E561CD" w:rsidP="00E561CD"/>
    <w:p w14:paraId="2A7BC7C4" w14:textId="77777777" w:rsidR="00E561CD" w:rsidRDefault="00E561CD" w:rsidP="00E561CD"/>
    <w:p w14:paraId="69AB7188" w14:textId="77777777" w:rsidR="00E561CD" w:rsidRDefault="00E561CD" w:rsidP="00E561CD">
      <w:r>
        <w:rPr>
          <w:noProof/>
        </w:rPr>
        <w:drawing>
          <wp:inline distT="0" distB="0" distL="0" distR="0" wp14:anchorId="43402D84" wp14:editId="101F05E3">
            <wp:extent cx="6330945" cy="396000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45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4F54BB" w14:textId="367D9422" w:rsidR="00F3235B" w:rsidRDefault="00F3235B" w:rsidP="00F3235B">
      <w:pPr>
        <w:spacing w:before="0" w:after="200" w:line="276" w:lineRule="auto"/>
        <w:sectPr w:rsidR="00F3235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414ED94" w14:textId="574A635A" w:rsidR="00185BDC" w:rsidRDefault="00185BDC" w:rsidP="00185BDC">
      <w:pPr>
        <w:pStyle w:val="Caption"/>
      </w:pPr>
      <w:bookmarkStart w:id="6" w:name="_Toc81411242"/>
      <w:bookmarkStart w:id="7" w:name="_Ref64990022"/>
      <w:r>
        <w:lastRenderedPageBreak/>
        <w:t xml:space="preserve">Supplement </w:t>
      </w:r>
      <w:r w:rsidR="009A6D43">
        <w:fldChar w:fldCharType="begin"/>
      </w:r>
      <w:r w:rsidR="009A6D43">
        <w:instrText xml:space="preserve"> SEQ Supplement \* ARABIC </w:instrText>
      </w:r>
      <w:r w:rsidR="009A6D43">
        <w:fldChar w:fldCharType="separate"/>
      </w:r>
      <w:r>
        <w:rPr>
          <w:noProof/>
        </w:rPr>
        <w:t>4</w:t>
      </w:r>
      <w:r w:rsidR="009A6D43">
        <w:rPr>
          <w:noProof/>
        </w:rPr>
        <w:fldChar w:fldCharType="end"/>
      </w:r>
      <w:r>
        <w:t xml:space="preserve">: </w:t>
      </w:r>
      <w:r w:rsidR="005C6250" w:rsidRPr="004E0E2A">
        <w:t>Preval</w:t>
      </w:r>
      <w:r w:rsidR="005C6250">
        <w:t xml:space="preserve">ence of co-morbidities in ASD – </w:t>
      </w:r>
      <w:r>
        <w:t>Characteristics of studies</w:t>
      </w:r>
      <w:bookmarkEnd w:id="6"/>
    </w:p>
    <w:tbl>
      <w:tblPr>
        <w:tblStyle w:val="PlainTable1"/>
        <w:tblW w:w="14853" w:type="dxa"/>
        <w:jc w:val="center"/>
        <w:tblLook w:val="04A0" w:firstRow="1" w:lastRow="0" w:firstColumn="1" w:lastColumn="0" w:noHBand="0" w:noVBand="1"/>
      </w:tblPr>
      <w:tblGrid>
        <w:gridCol w:w="1984"/>
        <w:gridCol w:w="1701"/>
        <w:gridCol w:w="2268"/>
        <w:gridCol w:w="1984"/>
        <w:gridCol w:w="2551"/>
        <w:gridCol w:w="4365"/>
      </w:tblGrid>
      <w:tr w:rsidR="00185BDC" w:rsidRPr="00F2302B" w14:paraId="064DCAC4" w14:textId="77777777" w:rsidTr="00F23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6120DB6" w14:textId="77777777" w:rsidR="00185BDC" w:rsidRPr="00F2302B" w:rsidRDefault="00185BDC" w:rsidP="00F2302B">
            <w:pPr>
              <w:spacing w:after="200" w:line="276" w:lineRule="auto"/>
              <w:rPr>
                <w:rFonts w:eastAsiaTheme="minorHAnsi" w:cs="Times New Roman"/>
                <w:b w:val="0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Author (Year)</w:t>
            </w:r>
          </w:p>
        </w:tc>
        <w:tc>
          <w:tcPr>
            <w:tcW w:w="1701" w:type="dxa"/>
          </w:tcPr>
          <w:p w14:paraId="3DA4CDCB" w14:textId="77777777" w:rsidR="00185BDC" w:rsidRPr="00F2302B" w:rsidRDefault="00185BDC" w:rsidP="00F2302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sz w:val="18"/>
                <w:szCs w:val="18"/>
              </w:rPr>
              <w:t>Prevalence as primary outcome</w:t>
            </w:r>
          </w:p>
        </w:tc>
        <w:tc>
          <w:tcPr>
            <w:tcW w:w="2268" w:type="dxa"/>
            <w:vAlign w:val="center"/>
          </w:tcPr>
          <w:p w14:paraId="7677B3F1" w14:textId="77777777" w:rsidR="00185BDC" w:rsidRPr="00F2302B" w:rsidRDefault="00185BDC" w:rsidP="00F2302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sz w:val="18"/>
                <w:szCs w:val="18"/>
              </w:rPr>
              <w:t>Age group(s)</w:t>
            </w:r>
          </w:p>
        </w:tc>
        <w:tc>
          <w:tcPr>
            <w:tcW w:w="1984" w:type="dxa"/>
            <w:vAlign w:val="center"/>
          </w:tcPr>
          <w:p w14:paraId="693F2487" w14:textId="77777777" w:rsidR="00185BDC" w:rsidRPr="00F2302B" w:rsidRDefault="00185BDC" w:rsidP="00F2302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sz w:val="18"/>
                <w:szCs w:val="18"/>
              </w:rPr>
              <w:t>% male</w:t>
            </w:r>
          </w:p>
        </w:tc>
        <w:tc>
          <w:tcPr>
            <w:tcW w:w="2551" w:type="dxa"/>
            <w:vAlign w:val="center"/>
          </w:tcPr>
          <w:p w14:paraId="3669322D" w14:textId="77777777" w:rsidR="00185BDC" w:rsidRPr="00F2302B" w:rsidRDefault="00185BDC" w:rsidP="00F2302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sz w:val="18"/>
                <w:szCs w:val="18"/>
              </w:rPr>
              <w:t>Data source</w:t>
            </w:r>
          </w:p>
        </w:tc>
        <w:tc>
          <w:tcPr>
            <w:tcW w:w="4365" w:type="dxa"/>
            <w:vAlign w:val="center"/>
          </w:tcPr>
          <w:p w14:paraId="7CB6A7BC" w14:textId="77777777" w:rsidR="00185BDC" w:rsidRPr="00F2302B" w:rsidRDefault="00185BDC" w:rsidP="00F2302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ASD population</w:t>
            </w:r>
          </w:p>
        </w:tc>
      </w:tr>
      <w:tr w:rsidR="00185BDC" w:rsidRPr="00F2302B" w14:paraId="735E8A27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168713B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Aldinger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5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4ECCCED5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22279886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2302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AGRE </w:t>
            </w:r>
            <w:proofErr w:type="spellStart"/>
            <w:r w:rsidRPr="00F2302B">
              <w:rPr>
                <w:rFonts w:ascii="Times New Roman" w:hAnsi="Times New Roman"/>
                <w:sz w:val="18"/>
                <w:szCs w:val="18"/>
                <w:lang w:val="fr-FR"/>
              </w:rPr>
              <w:t>cohort</w:t>
            </w:r>
            <w:proofErr w:type="spellEnd"/>
            <w:r w:rsidRPr="00F2302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(multiplex): M= 9.2y (SD= 5.1)</w:t>
            </w:r>
          </w:p>
          <w:p w14:paraId="641309AB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fr-FR"/>
              </w:rPr>
            </w:pPr>
          </w:p>
          <w:p w14:paraId="4966DFC7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302B">
              <w:rPr>
                <w:rFonts w:ascii="Times New Roman" w:hAnsi="Times New Roman"/>
                <w:sz w:val="18"/>
                <w:szCs w:val="18"/>
              </w:rPr>
              <w:t>AGRE cohort (cluster analysis sample): M= 9.3y (SD= 5.2)</w:t>
            </w:r>
          </w:p>
          <w:p w14:paraId="0AA3BC66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467F462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>SSC cohort: M= 9.0y (SD= 3.6)</w:t>
            </w:r>
          </w:p>
        </w:tc>
        <w:tc>
          <w:tcPr>
            <w:tcW w:w="1984" w:type="dxa"/>
            <w:vAlign w:val="center"/>
          </w:tcPr>
          <w:p w14:paraId="1BB25F38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302B">
              <w:rPr>
                <w:rFonts w:ascii="Times New Roman" w:hAnsi="Times New Roman"/>
                <w:sz w:val="18"/>
                <w:szCs w:val="18"/>
              </w:rPr>
              <w:t>AGRE cohort (multiplex): 78.3%</w:t>
            </w:r>
          </w:p>
          <w:p w14:paraId="24FBAB28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65E1DFC4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302B">
              <w:rPr>
                <w:rFonts w:ascii="Times New Roman" w:hAnsi="Times New Roman"/>
                <w:sz w:val="18"/>
                <w:szCs w:val="18"/>
              </w:rPr>
              <w:t>AGRE cohort (cluster analysis sample): 79.7%</w:t>
            </w:r>
          </w:p>
          <w:p w14:paraId="255251EC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621D9DE7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>SSC cohort: 86.7%</w:t>
            </w:r>
          </w:p>
        </w:tc>
        <w:tc>
          <w:tcPr>
            <w:tcW w:w="2551" w:type="dxa"/>
            <w:vAlign w:val="center"/>
          </w:tcPr>
          <w:p w14:paraId="253F9896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t>AGRE</w:t>
            </w:r>
          </w:p>
          <w:p w14:paraId="13CD7B07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CF5686D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SSC</w:t>
            </w:r>
          </w:p>
        </w:tc>
        <w:tc>
          <w:tcPr>
            <w:tcW w:w="4365" w:type="dxa"/>
          </w:tcPr>
          <w:p w14:paraId="7DB3EFDE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Pedigree file</w:t>
            </w:r>
          </w:p>
          <w:p w14:paraId="7B06026B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Medical history file</w:t>
            </w:r>
          </w:p>
          <w:p w14:paraId="3097BCEE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</w:t>
            </w:r>
          </w:p>
          <w:p w14:paraId="4837CC41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RS</w:t>
            </w:r>
          </w:p>
          <w:p w14:paraId="1FA3B2A1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VABS-II</w:t>
            </w:r>
          </w:p>
          <w:p w14:paraId="66089C3C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tanford-Binet Intelligence Scale</w:t>
            </w:r>
          </w:p>
        </w:tc>
      </w:tr>
      <w:tr w:rsidR="00185BDC" w:rsidRPr="00F2302B" w14:paraId="40533FF2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CE6EAA4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Brookman-Frazee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8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11C43B6C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3028474C" w14:textId="77777777" w:rsidR="00185BDC" w:rsidRPr="00F2302B" w:rsidRDefault="00185BDC" w:rsidP="00F2302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= 9.13y (SD=2.44)</w:t>
            </w:r>
          </w:p>
          <w:p w14:paraId="1443F6C5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ange: 4-14y</w:t>
            </w:r>
          </w:p>
        </w:tc>
        <w:tc>
          <w:tcPr>
            <w:tcW w:w="1984" w:type="dxa"/>
            <w:vAlign w:val="center"/>
          </w:tcPr>
          <w:p w14:paraId="0E5E93F9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84%</w:t>
            </w:r>
          </w:p>
        </w:tc>
        <w:tc>
          <w:tcPr>
            <w:tcW w:w="2551" w:type="dxa"/>
            <w:vAlign w:val="center"/>
          </w:tcPr>
          <w:p w14:paraId="5D5F77F8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Population from a community effectiveness trial</w:t>
            </w:r>
          </w:p>
        </w:tc>
        <w:tc>
          <w:tcPr>
            <w:tcW w:w="4365" w:type="dxa"/>
          </w:tcPr>
          <w:p w14:paraId="328A4DFF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Cognitive Standard Score= 88.47 (16.53)</w:t>
            </w:r>
          </w:p>
          <w:p w14:paraId="7EDEEE80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-2 Comparison Score= 7.06 (2.02)</w:t>
            </w:r>
          </w:p>
          <w:p w14:paraId="49708D8D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RS-2</w:t>
            </w:r>
          </w:p>
          <w:p w14:paraId="7DF3272C" w14:textId="77777777" w:rsidR="00185BDC" w:rsidRPr="00F2302B" w:rsidRDefault="00185BDC" w:rsidP="00185BDC">
            <w:pPr>
              <w:pStyle w:val="ListParagraph"/>
              <w:numPr>
                <w:ilvl w:val="1"/>
                <w:numId w:val="21"/>
              </w:numPr>
              <w:spacing w:before="40" w:after="40"/>
              <w:ind w:left="846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Total T-Score= 79.98 (11.15)</w:t>
            </w:r>
          </w:p>
          <w:p w14:paraId="7432B1BA" w14:textId="77777777" w:rsidR="00185BDC" w:rsidRPr="00F2302B" w:rsidRDefault="00185BDC" w:rsidP="00185BDC">
            <w:pPr>
              <w:pStyle w:val="ListParagraph"/>
              <w:numPr>
                <w:ilvl w:val="1"/>
                <w:numId w:val="21"/>
              </w:numPr>
              <w:spacing w:before="40" w:after="40"/>
              <w:ind w:left="846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T-Score ≥ 60= 95% (n=190)</w:t>
            </w:r>
          </w:p>
          <w:p w14:paraId="57D91864" w14:textId="77777777" w:rsidR="00185BDC" w:rsidRPr="00F2302B" w:rsidRDefault="00185BDC" w:rsidP="00185BDC">
            <w:pPr>
              <w:pStyle w:val="ListParagraph"/>
              <w:numPr>
                <w:ilvl w:val="0"/>
                <w:numId w:val="21"/>
              </w:numPr>
              <w:spacing w:before="40" w:after="40"/>
              <w:ind w:left="42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ECBI Intensity T-Score= 63.01 (10.44)</w:t>
            </w:r>
          </w:p>
          <w:p w14:paraId="3E899CDA" w14:textId="77777777" w:rsidR="00185BDC" w:rsidRPr="00F2302B" w:rsidRDefault="00185BDC" w:rsidP="00185BDC">
            <w:pPr>
              <w:pStyle w:val="ListParagraph"/>
              <w:numPr>
                <w:ilvl w:val="1"/>
                <w:numId w:val="21"/>
              </w:numPr>
              <w:spacing w:before="40" w:after="40"/>
              <w:ind w:left="846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T-Score ≥ 60= 63% (n=125)</w:t>
            </w:r>
          </w:p>
        </w:tc>
      </w:tr>
      <w:tr w:rsidR="00185BDC" w:rsidRPr="00F2302B" w14:paraId="4C1B3F6A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4C8FE34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Christensen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9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3DCD022F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7CD99120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4y</w:t>
            </w:r>
          </w:p>
        </w:tc>
        <w:tc>
          <w:tcPr>
            <w:tcW w:w="1984" w:type="dxa"/>
            <w:vAlign w:val="center"/>
          </w:tcPr>
          <w:p w14:paraId="41A1607A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</w:rPr>
              <w:t>46.7%</w:t>
            </w:r>
          </w:p>
        </w:tc>
        <w:tc>
          <w:tcPr>
            <w:tcW w:w="2551" w:type="dxa"/>
            <w:vAlign w:val="center"/>
          </w:tcPr>
          <w:p w14:paraId="66FEF8DE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</w:rPr>
              <w:t>ADDM network (2014)</w:t>
            </w:r>
          </w:p>
        </w:tc>
        <w:tc>
          <w:tcPr>
            <w:tcW w:w="4365" w:type="dxa"/>
          </w:tcPr>
          <w:p w14:paraId="5E9E409A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Case determination is a two-phase process:</w:t>
            </w:r>
          </w:p>
          <w:p w14:paraId="7821399F" w14:textId="77777777" w:rsidR="00185BDC" w:rsidRPr="00F2302B" w:rsidRDefault="00185BDC" w:rsidP="00185BDC">
            <w:pPr>
              <w:pStyle w:val="ListParagraph"/>
              <w:numPr>
                <w:ilvl w:val="0"/>
                <w:numId w:val="23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Review and abstraction of records at multiple data sources in the community.</w:t>
            </w:r>
          </w:p>
          <w:p w14:paraId="2DAC7542" w14:textId="77777777" w:rsidR="00185BDC" w:rsidRPr="00F2302B" w:rsidRDefault="00185BDC" w:rsidP="00185BDC">
            <w:pPr>
              <w:pStyle w:val="ListParagraph"/>
              <w:numPr>
                <w:ilvl w:val="0"/>
                <w:numId w:val="23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Review of all abstracted evaluations by trained study personnel to determine ASD case status.</w:t>
            </w:r>
          </w:p>
        </w:tc>
      </w:tr>
      <w:tr w:rsidR="00185BDC" w:rsidRPr="0065014F" w14:paraId="7C517C87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C5CA890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Delobel-Ayoub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20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EU/FR</w:t>
            </w:r>
          </w:p>
        </w:tc>
        <w:tc>
          <w:tcPr>
            <w:tcW w:w="1701" w:type="dxa"/>
            <w:vAlign w:val="center"/>
          </w:tcPr>
          <w:p w14:paraId="19BB7B19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486E3F4E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7 – 9y</w:t>
            </w:r>
          </w:p>
        </w:tc>
        <w:tc>
          <w:tcPr>
            <w:tcW w:w="1984" w:type="dxa"/>
            <w:vAlign w:val="center"/>
          </w:tcPr>
          <w:p w14:paraId="487F6947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t>South West : 84.1%</w:t>
            </w:r>
          </w:p>
          <w:p w14:paraId="5AF6AFBE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44C0FBE4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</w:rPr>
              <w:t>South East : 79.9%</w:t>
            </w:r>
          </w:p>
        </w:tc>
        <w:tc>
          <w:tcPr>
            <w:tcW w:w="2551" w:type="dxa"/>
            <w:vAlign w:val="center"/>
          </w:tcPr>
          <w:p w14:paraId="3A8C3AF0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</w:rPr>
              <w:t>Regiona</w:t>
            </w:r>
            <w:proofErr w:type="spellEnd"/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  <w:lang w:val="fr-FR"/>
              </w:rPr>
              <w:t xml:space="preserve">l </w:t>
            </w:r>
            <w:proofErr w:type="spellStart"/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  <w:lang w:val="fr-FR"/>
              </w:rPr>
              <w:t>registries</w:t>
            </w:r>
            <w:proofErr w:type="spellEnd"/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  <w:lang w:val="fr-FR"/>
              </w:rPr>
              <w:t xml:space="preserve"> (2007)</w:t>
            </w:r>
          </w:p>
        </w:tc>
        <w:tc>
          <w:tcPr>
            <w:tcW w:w="4365" w:type="dxa"/>
          </w:tcPr>
          <w:p w14:paraId="30BDCC40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ICD-10-CM codes F84.0, F84.1, F84.5, F84.8, F84.9</w:t>
            </w:r>
          </w:p>
        </w:tc>
      </w:tr>
      <w:tr w:rsidR="00185BDC" w:rsidRPr="00F2302B" w14:paraId="6647FBC4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D23399B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  <w:lang w:val="fr-FR"/>
              </w:rPr>
              <w:t>Doshi</w:t>
            </w:r>
            <w:proofErr w:type="spellEnd"/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-Velez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17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2B65E52C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7F15981B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0 – 15y</w:t>
            </w:r>
          </w:p>
        </w:tc>
        <w:tc>
          <w:tcPr>
            <w:tcW w:w="1984" w:type="dxa"/>
            <w:vAlign w:val="center"/>
          </w:tcPr>
          <w:p w14:paraId="7A793CD1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t>Subgroup 1: 60%</w:t>
            </w:r>
          </w:p>
          <w:p w14:paraId="181F0541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t>Subgroup 2: 70%</w:t>
            </w:r>
          </w:p>
          <w:p w14:paraId="791954AB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t>Subgroup 3: 80%</w:t>
            </w: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br/>
              <w:t>Subgroup 4: 80%</w:t>
            </w:r>
          </w:p>
        </w:tc>
        <w:tc>
          <w:tcPr>
            <w:tcW w:w="2551" w:type="dxa"/>
            <w:vAlign w:val="center"/>
          </w:tcPr>
          <w:p w14:paraId="5BD21DF4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t>National Center for</w:t>
            </w:r>
          </w:p>
          <w:p w14:paraId="26D400F8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Biomedical Computing at Boston Children’s Hospital</w:t>
            </w:r>
          </w:p>
        </w:tc>
        <w:tc>
          <w:tcPr>
            <w:tcW w:w="4365" w:type="dxa"/>
          </w:tcPr>
          <w:p w14:paraId="2E35F014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ICD-9-CM codes 299.00, 299.01, 299.80, 299.81, 299.90, 299.91</w:t>
            </w:r>
          </w:p>
        </w:tc>
      </w:tr>
      <w:tr w:rsidR="00185BDC" w:rsidRPr="00F2302B" w14:paraId="322F2CE2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292797F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lastRenderedPageBreak/>
              <w:t>Dovgan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9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784C0188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16E3BD1D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10.1y</w:t>
            </w:r>
          </w:p>
        </w:tc>
        <w:tc>
          <w:tcPr>
            <w:tcW w:w="1984" w:type="dxa"/>
            <w:vAlign w:val="center"/>
          </w:tcPr>
          <w:p w14:paraId="39DABB02" w14:textId="77777777" w:rsidR="00185BDC" w:rsidRPr="00F2302B" w:rsidRDefault="00185BDC" w:rsidP="00F2302B">
            <w:pPr>
              <w:spacing w:before="40" w:after="40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80.6%</w:t>
            </w:r>
          </w:p>
        </w:tc>
        <w:tc>
          <w:tcPr>
            <w:tcW w:w="2551" w:type="dxa"/>
            <w:vAlign w:val="center"/>
          </w:tcPr>
          <w:p w14:paraId="1744FB6B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National Survey of Children with Special Health Care Needs</w:t>
            </w:r>
          </w:p>
        </w:tc>
        <w:tc>
          <w:tcPr>
            <w:tcW w:w="4365" w:type="dxa"/>
          </w:tcPr>
          <w:p w14:paraId="4C6DFA7B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Questionnaire</w:t>
            </w:r>
          </w:p>
        </w:tc>
      </w:tr>
      <w:tr w:rsidR="00185BDC" w:rsidRPr="00F2302B" w14:paraId="062A468A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6D998AA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Elrod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6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74C2A54B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6A4C31E5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0 - 17.5y</w:t>
            </w:r>
          </w:p>
        </w:tc>
        <w:tc>
          <w:tcPr>
            <w:tcW w:w="1984" w:type="dxa"/>
            <w:vAlign w:val="center"/>
          </w:tcPr>
          <w:p w14:paraId="0822FD94" w14:textId="77777777" w:rsidR="00185BDC" w:rsidRPr="00F2302B" w:rsidRDefault="00185BDC" w:rsidP="00F2302B">
            <w:pPr>
              <w:spacing w:before="40" w:after="40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80%</w:t>
            </w:r>
          </w:p>
        </w:tc>
        <w:tc>
          <w:tcPr>
            <w:tcW w:w="2551" w:type="dxa"/>
            <w:vAlign w:val="center"/>
          </w:tcPr>
          <w:p w14:paraId="4166D30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TRICARE military health system database</w:t>
            </w:r>
          </w:p>
        </w:tc>
        <w:tc>
          <w:tcPr>
            <w:tcW w:w="4365" w:type="dxa"/>
          </w:tcPr>
          <w:p w14:paraId="20B9CF11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ICD-9-CM codes 299.8, 299.81, 299.0, 299.80,</w:t>
            </w:r>
          </w:p>
          <w:p w14:paraId="134982C4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299.01, or 299.90</w:t>
            </w:r>
          </w:p>
        </w:tc>
      </w:tr>
      <w:tr w:rsidR="00185BDC" w:rsidRPr="00F2302B" w14:paraId="65A365B3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EE0CB7D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Ewen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9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30EB4C75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4DE0FA5F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CAQ </w:t>
            </w:r>
            <w:proofErr w:type="spellStart"/>
            <w:r w:rsidRPr="00F2302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cohort</w:t>
            </w:r>
            <w:proofErr w:type="spellEnd"/>
            <w:r w:rsidRPr="00F2302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: M=10.3y (SD= 3.14)</w:t>
            </w:r>
          </w:p>
          <w:p w14:paraId="4AF1EE7F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</w:pPr>
          </w:p>
          <w:p w14:paraId="3E574BC3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</w:rPr>
              <w:t>BDQ cohort: M= 11.9 (SD= 3.21)</w:t>
            </w:r>
          </w:p>
        </w:tc>
        <w:tc>
          <w:tcPr>
            <w:tcW w:w="1984" w:type="dxa"/>
            <w:vAlign w:val="center"/>
          </w:tcPr>
          <w:p w14:paraId="36025893" w14:textId="77777777" w:rsidR="00185BDC" w:rsidRPr="00F2302B" w:rsidRDefault="00185BDC" w:rsidP="00F230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/>
                <w:sz w:val="18"/>
                <w:szCs w:val="18"/>
              </w:rPr>
              <w:t>CAQ cohort: 83.2%</w:t>
            </w:r>
          </w:p>
          <w:p w14:paraId="130CC5FD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BDQ cohort: 80.3%</w:t>
            </w:r>
          </w:p>
        </w:tc>
        <w:tc>
          <w:tcPr>
            <w:tcW w:w="2551" w:type="dxa"/>
            <w:vAlign w:val="center"/>
          </w:tcPr>
          <w:p w14:paraId="6C14326E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Interactive autism network database</w:t>
            </w:r>
          </w:p>
        </w:tc>
        <w:tc>
          <w:tcPr>
            <w:tcW w:w="4365" w:type="dxa"/>
          </w:tcPr>
          <w:p w14:paraId="5DDF96A7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Review of parent and professional-provided medical records</w:t>
            </w:r>
          </w:p>
        </w:tc>
      </w:tr>
      <w:tr w:rsidR="00185BDC" w:rsidRPr="00F2302B" w14:paraId="5DCBD4E5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881667C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Flor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17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27457073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No</w:t>
            </w:r>
          </w:p>
        </w:tc>
        <w:tc>
          <w:tcPr>
            <w:tcW w:w="2268" w:type="dxa"/>
            <w:vAlign w:val="center"/>
          </w:tcPr>
          <w:p w14:paraId="2DF7B79B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2302B">
              <w:rPr>
                <w:rFonts w:ascii="Times New Roman" w:hAnsi="Times New Roman"/>
                <w:sz w:val="18"/>
                <w:szCs w:val="18"/>
                <w:lang w:val="fr-FR"/>
              </w:rPr>
              <w:t>2 – 4y ; 5 – 7y ; 8 – 11y</w:t>
            </w:r>
          </w:p>
          <w:p w14:paraId="134B8842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fr-FR"/>
              </w:rPr>
            </w:pPr>
            <w:r w:rsidRPr="00F2302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12 – 14y ; 15 </w:t>
            </w:r>
            <w:r w:rsidRPr="00F2302B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– 17y</w:t>
            </w:r>
          </w:p>
        </w:tc>
        <w:tc>
          <w:tcPr>
            <w:tcW w:w="1984" w:type="dxa"/>
            <w:vAlign w:val="center"/>
          </w:tcPr>
          <w:p w14:paraId="53B70260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83.4%</w:t>
            </w:r>
          </w:p>
        </w:tc>
        <w:tc>
          <w:tcPr>
            <w:tcW w:w="2551" w:type="dxa"/>
            <w:vAlign w:val="center"/>
          </w:tcPr>
          <w:p w14:paraId="2EE2F1C5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ATN </w:t>
            </w:r>
            <w:proofErr w:type="spellStart"/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egistry</w:t>
            </w:r>
            <w:proofErr w:type="spellEnd"/>
          </w:p>
        </w:tc>
        <w:tc>
          <w:tcPr>
            <w:tcW w:w="4365" w:type="dxa"/>
          </w:tcPr>
          <w:p w14:paraId="5361E4B0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 xml:space="preserve">Children: Multidisciplinary autism evaluations including medical evaluation, comprehensive, diagnostic interview, cognitive measure, adaptive skills assessment, ADOS and ATN forms for </w:t>
            </w:r>
          </w:p>
          <w:p w14:paraId="6D8F10C5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Caretakers: ATN forms and questionnaires related to sensory processing problems, quality</w:t>
            </w:r>
          </w:p>
          <w:p w14:paraId="248357CB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of life, behavior problems, sleep issues</w:t>
            </w:r>
          </w:p>
        </w:tc>
      </w:tr>
      <w:tr w:rsidR="00185BDC" w:rsidRPr="00F2302B" w14:paraId="100B5B3A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FB34056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  <w:lang w:val="fr-FR"/>
              </w:rPr>
              <w:t>Fulceri</w:t>
            </w:r>
            <w:proofErr w:type="spellEnd"/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16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ITA</w:t>
            </w:r>
          </w:p>
        </w:tc>
        <w:tc>
          <w:tcPr>
            <w:tcW w:w="1701" w:type="dxa"/>
            <w:vAlign w:val="center"/>
          </w:tcPr>
          <w:p w14:paraId="4AB819B4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Yes</w:t>
            </w:r>
          </w:p>
        </w:tc>
        <w:tc>
          <w:tcPr>
            <w:tcW w:w="2268" w:type="dxa"/>
            <w:vAlign w:val="center"/>
          </w:tcPr>
          <w:p w14:paraId="13BEEEFA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bCs/>
                <w:sz w:val="18"/>
                <w:szCs w:val="18"/>
                <w:lang w:val="fr-FR"/>
              </w:rPr>
              <w:t>3.8y</w:t>
            </w:r>
          </w:p>
        </w:tc>
        <w:tc>
          <w:tcPr>
            <w:tcW w:w="1984" w:type="dxa"/>
            <w:vAlign w:val="center"/>
          </w:tcPr>
          <w:p w14:paraId="1EE2A578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bCs/>
                <w:sz w:val="18"/>
                <w:szCs w:val="18"/>
                <w:lang w:val="fr-FR"/>
              </w:rPr>
              <w:t>82.6</w:t>
            </w:r>
            <w:r w:rsidRPr="00F2302B">
              <w:rPr>
                <w:rFonts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14:paraId="77F2AC5B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bCs/>
                <w:sz w:val="18"/>
                <w:szCs w:val="18"/>
              </w:rPr>
              <w:t>IRCCS Stella Maris Foundation (Pisa, Italy)</w:t>
            </w:r>
          </w:p>
        </w:tc>
        <w:tc>
          <w:tcPr>
            <w:tcW w:w="4365" w:type="dxa"/>
          </w:tcPr>
          <w:p w14:paraId="33CB0F01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Evaluation by a multidisciplinary team and confirmed by the administration of the ADOS-G.  Evaluation was completed audiometry, evaluation of thyroid function, high-resolution karyotyping, DNA analysis of FRA-X and screening tests for inborn errors of metabolism</w:t>
            </w:r>
          </w:p>
        </w:tc>
      </w:tr>
      <w:tr w:rsidR="00185BDC" w:rsidRPr="00F2302B" w14:paraId="61C7736B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EB78CF3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Goldin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4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02A707B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5CDEDABB" w14:textId="77777777" w:rsidR="00185BDC" w:rsidRPr="00F2302B" w:rsidRDefault="00185BDC" w:rsidP="00F2302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= 8.2y</w:t>
            </w: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(SD= 4.4)</w:t>
            </w:r>
          </w:p>
          <w:p w14:paraId="6C7A1213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ange: 3 -16y</w:t>
            </w:r>
          </w:p>
        </w:tc>
        <w:tc>
          <w:tcPr>
            <w:tcW w:w="1984" w:type="dxa"/>
            <w:vAlign w:val="center"/>
          </w:tcPr>
          <w:p w14:paraId="22144117" w14:textId="77777777" w:rsidR="00185BDC" w:rsidRPr="00F2302B" w:rsidRDefault="00185BDC" w:rsidP="00F2302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ASD: 81.32%</w:t>
            </w:r>
          </w:p>
          <w:p w14:paraId="7E11CF44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ASD+ID: 83.78 %</w:t>
            </w:r>
          </w:p>
        </w:tc>
        <w:tc>
          <w:tcPr>
            <w:tcW w:w="2551" w:type="dxa"/>
            <w:vAlign w:val="center"/>
          </w:tcPr>
          <w:p w14:paraId="0C496196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Study sample described in Matson, Gonzales, Wilkins, &amp; Rivet, 2008</w:t>
            </w:r>
          </w:p>
        </w:tc>
        <w:tc>
          <w:tcPr>
            <w:tcW w:w="4365" w:type="dxa"/>
          </w:tcPr>
          <w:p w14:paraId="763170F6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Evaluation included a comprehensive assessment battery with structured interviews, ratings scales, behavioral observation, and developmental/medical history. Additionally, all participants met ASD diagnosis criteria according to the DSMIV-TR/ICD-10 Checklist</w:t>
            </w:r>
          </w:p>
        </w:tc>
      </w:tr>
      <w:tr w:rsidR="00185BDC" w:rsidRPr="00F2302B" w14:paraId="2A3E32B0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BA3B8FF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  <w:lang w:val="fr-FR"/>
              </w:rPr>
              <w:t>Guinchat</w:t>
            </w:r>
            <w:proofErr w:type="spellEnd"/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15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FR</w:t>
            </w:r>
          </w:p>
        </w:tc>
        <w:tc>
          <w:tcPr>
            <w:tcW w:w="1701" w:type="dxa"/>
            <w:vAlign w:val="center"/>
          </w:tcPr>
          <w:p w14:paraId="12FCE269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No</w:t>
            </w:r>
          </w:p>
        </w:tc>
        <w:tc>
          <w:tcPr>
            <w:tcW w:w="2268" w:type="dxa"/>
            <w:vAlign w:val="center"/>
          </w:tcPr>
          <w:p w14:paraId="0A868C79" w14:textId="77777777" w:rsidR="00185BDC" w:rsidRPr="00F2302B" w:rsidRDefault="00185BDC" w:rsidP="00F2302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= 15.66y (SD=4.07)</w:t>
            </w:r>
          </w:p>
          <w:p w14:paraId="66C7A584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ange: 11-33y</w:t>
            </w:r>
          </w:p>
        </w:tc>
        <w:tc>
          <w:tcPr>
            <w:tcW w:w="1984" w:type="dxa"/>
            <w:vAlign w:val="center"/>
          </w:tcPr>
          <w:p w14:paraId="1425B590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76%</w:t>
            </w:r>
          </w:p>
        </w:tc>
        <w:tc>
          <w:tcPr>
            <w:tcW w:w="2551" w:type="dxa"/>
            <w:vAlign w:val="center"/>
          </w:tcPr>
          <w:p w14:paraId="05B30B6A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University</w:t>
            </w:r>
            <w:proofErr w:type="spellEnd"/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hospital</w:t>
            </w:r>
            <w:proofErr w:type="spellEnd"/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Pitié-Salpêtrière)</w:t>
            </w:r>
          </w:p>
        </w:tc>
        <w:tc>
          <w:tcPr>
            <w:tcW w:w="4365" w:type="dxa"/>
          </w:tcPr>
          <w:p w14:paraId="40C99A87" w14:textId="77777777" w:rsidR="00185BDC" w:rsidRPr="00F2302B" w:rsidRDefault="00185BDC" w:rsidP="00185BDC">
            <w:pPr>
              <w:pStyle w:val="ListParagraph"/>
              <w:numPr>
                <w:ilvl w:val="0"/>
                <w:numId w:val="24"/>
              </w:numPr>
              <w:spacing w:before="40" w:after="40"/>
              <w:ind w:left="459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CARS score: M= 40.18 (SD=4.76)</w:t>
            </w:r>
          </w:p>
          <w:p w14:paraId="113A0FA7" w14:textId="77777777" w:rsidR="00185BDC" w:rsidRPr="00F2302B" w:rsidRDefault="00185BDC" w:rsidP="00185BDC">
            <w:pPr>
              <w:pStyle w:val="ListParagraph"/>
              <w:numPr>
                <w:ilvl w:val="0"/>
                <w:numId w:val="24"/>
              </w:numPr>
              <w:spacing w:before="40" w:after="40"/>
              <w:ind w:left="459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 (mean ; SD):</w:t>
            </w:r>
          </w:p>
          <w:p w14:paraId="7B772EA4" w14:textId="77777777" w:rsidR="00185BDC" w:rsidRPr="00F2302B" w:rsidRDefault="00185BDC" w:rsidP="00185BDC">
            <w:pPr>
              <w:pStyle w:val="ListParagraph"/>
              <w:numPr>
                <w:ilvl w:val="1"/>
                <w:numId w:val="24"/>
              </w:numPr>
              <w:spacing w:before="40" w:after="40"/>
              <w:ind w:left="87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ocial impairment score: 24.3 (8.2)</w:t>
            </w:r>
          </w:p>
          <w:p w14:paraId="26453387" w14:textId="77777777" w:rsidR="00185BDC" w:rsidRPr="00F2302B" w:rsidRDefault="00185BDC" w:rsidP="00185BDC">
            <w:pPr>
              <w:pStyle w:val="ListParagraph"/>
              <w:numPr>
                <w:ilvl w:val="1"/>
                <w:numId w:val="24"/>
              </w:numPr>
              <w:spacing w:before="40" w:after="40"/>
              <w:ind w:left="87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Communication score: 17.3 (5.3)</w:t>
            </w:r>
          </w:p>
          <w:p w14:paraId="47D695E3" w14:textId="77777777" w:rsidR="00185BDC" w:rsidRPr="00F2302B" w:rsidRDefault="00185BDC" w:rsidP="00185BDC">
            <w:pPr>
              <w:pStyle w:val="ListParagraph"/>
              <w:numPr>
                <w:ilvl w:val="1"/>
                <w:numId w:val="24"/>
              </w:numPr>
              <w:spacing w:before="40" w:after="40"/>
              <w:ind w:left="87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Repetitive interest score: 6.5 (2.5)</w:t>
            </w:r>
          </w:p>
          <w:p w14:paraId="0E41091F" w14:textId="77777777" w:rsidR="00185BDC" w:rsidRPr="00F2302B" w:rsidRDefault="00185BDC" w:rsidP="00185BDC">
            <w:pPr>
              <w:pStyle w:val="ListParagraph"/>
              <w:numPr>
                <w:ilvl w:val="1"/>
                <w:numId w:val="24"/>
              </w:numPr>
              <w:spacing w:before="40" w:after="40"/>
              <w:ind w:left="87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Developmental score: 3.83 (1.47)</w:t>
            </w:r>
          </w:p>
          <w:p w14:paraId="7007B410" w14:textId="77777777" w:rsidR="00185BDC" w:rsidRPr="00F2302B" w:rsidRDefault="00185BDC" w:rsidP="00185BDC">
            <w:pPr>
              <w:pStyle w:val="ListParagraph"/>
              <w:numPr>
                <w:ilvl w:val="0"/>
                <w:numId w:val="24"/>
              </w:numPr>
              <w:spacing w:before="40" w:after="40"/>
              <w:ind w:left="459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VABS (mean ; SD):</w:t>
            </w:r>
          </w:p>
          <w:p w14:paraId="7293C6CA" w14:textId="77777777" w:rsidR="00185BDC" w:rsidRPr="00F2302B" w:rsidRDefault="00185BDC" w:rsidP="00185BDC">
            <w:pPr>
              <w:pStyle w:val="ListParagraph"/>
              <w:numPr>
                <w:ilvl w:val="1"/>
                <w:numId w:val="24"/>
              </w:numPr>
              <w:spacing w:before="40" w:after="40"/>
              <w:ind w:left="882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lastRenderedPageBreak/>
              <w:t>Developmental age: 20.7 months (5.9)</w:t>
            </w:r>
          </w:p>
        </w:tc>
      </w:tr>
      <w:tr w:rsidR="00185BDC" w:rsidRPr="00F2302B" w14:paraId="00FC927A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F2B54CB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lastRenderedPageBreak/>
              <w:t xml:space="preserve">Houghton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7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2C60B4D5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150614FE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3 – 4y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br/>
              <w:t>5 – 11y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br/>
              <w:t>12 – 17y</w:t>
            </w:r>
          </w:p>
        </w:tc>
        <w:tc>
          <w:tcPr>
            <w:tcW w:w="1984" w:type="dxa"/>
            <w:vAlign w:val="center"/>
          </w:tcPr>
          <w:p w14:paraId="255FFDEF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Commercial= 80%</w:t>
            </w:r>
          </w:p>
          <w:p w14:paraId="6E9D935C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Medicaid= 79%</w:t>
            </w:r>
          </w:p>
        </w:tc>
        <w:tc>
          <w:tcPr>
            <w:tcW w:w="2551" w:type="dxa"/>
            <w:vAlign w:val="center"/>
          </w:tcPr>
          <w:p w14:paraId="2E2B32F3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 xml:space="preserve">Truven Health </w:t>
            </w:r>
            <w:proofErr w:type="spellStart"/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MarketScanVR</w:t>
            </w:r>
            <w:proofErr w:type="spellEnd"/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 xml:space="preserve"> Commercial Database</w:t>
            </w:r>
          </w:p>
        </w:tc>
        <w:tc>
          <w:tcPr>
            <w:tcW w:w="4365" w:type="dxa"/>
          </w:tcPr>
          <w:p w14:paraId="4A4E57F0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ICD-9-CM: 299.0x, 299.8x, 299.9x</w:t>
            </w:r>
          </w:p>
          <w:p w14:paraId="3A906CDA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Most prevalent ASD diagnosis (Commercial/Medicaid)</w:t>
            </w:r>
          </w:p>
          <w:p w14:paraId="51ACB8CB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utistic disorder: 65.16% / 76.14%</w:t>
            </w:r>
          </w:p>
          <w:p w14:paraId="6A3A162A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Other PDD: 29.72% / 20.49%</w:t>
            </w:r>
          </w:p>
          <w:p w14:paraId="517141F7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Unspecified PDD: 5.12% / 3.37%</w:t>
            </w:r>
          </w:p>
        </w:tc>
      </w:tr>
      <w:tr w:rsidR="00185BDC" w:rsidRPr="0065014F" w14:paraId="4847A358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48BFB74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sz w:val="18"/>
                <w:szCs w:val="18"/>
                <w:lang w:val="fr-FR"/>
              </w:rPr>
              <w:t>Houghton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 xml:space="preserve"> 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18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UK</w:t>
            </w:r>
          </w:p>
        </w:tc>
        <w:tc>
          <w:tcPr>
            <w:tcW w:w="1701" w:type="dxa"/>
            <w:vAlign w:val="center"/>
          </w:tcPr>
          <w:p w14:paraId="393A86A1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Yes</w:t>
            </w:r>
          </w:p>
        </w:tc>
        <w:tc>
          <w:tcPr>
            <w:tcW w:w="2268" w:type="dxa"/>
            <w:vAlign w:val="center"/>
          </w:tcPr>
          <w:p w14:paraId="154BACAD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3 – 4y</w:t>
            </w: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</w:t>
            </w: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</w:t>
            </w:r>
          </w:p>
        </w:tc>
        <w:tc>
          <w:tcPr>
            <w:tcW w:w="1984" w:type="dxa"/>
            <w:vAlign w:val="center"/>
          </w:tcPr>
          <w:p w14:paraId="132C28B1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81%</w:t>
            </w:r>
          </w:p>
        </w:tc>
        <w:tc>
          <w:tcPr>
            <w:tcW w:w="2551" w:type="dxa"/>
            <w:vAlign w:val="center"/>
          </w:tcPr>
          <w:p w14:paraId="2021B87D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CPRD </w:t>
            </w:r>
            <w:proofErr w:type="spellStart"/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database</w:t>
            </w:r>
            <w:proofErr w:type="spellEnd"/>
          </w:p>
        </w:tc>
        <w:tc>
          <w:tcPr>
            <w:tcW w:w="4365" w:type="dxa"/>
          </w:tcPr>
          <w:p w14:paraId="48AF5100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READ codes :</w:t>
            </w:r>
          </w:p>
          <w:p w14:paraId="08C352AE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E140.12, Eu84500, Eu84011, E140.00, Eu84000, Eu84.00, Eu84100, E140.13, E140000, Eu84z00, E140.11, E140100, E140z00, Eu84012, Eu84112, Eu84y00, Eu84z11, E141.00, E141.11, E141100, Eu84013, Eu84014, Eu84300, Eu84311, Eu84312, Eu84313, Eu84400, Eu84111, Eu84314, Eu84511</w:t>
            </w:r>
          </w:p>
        </w:tc>
      </w:tr>
      <w:tr w:rsidR="00185BDC" w:rsidRPr="00F2302B" w14:paraId="74F63C6E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F524167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Kang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14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11A415D7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Yes</w:t>
            </w:r>
          </w:p>
        </w:tc>
        <w:tc>
          <w:tcPr>
            <w:tcW w:w="2268" w:type="dxa"/>
            <w:vAlign w:val="center"/>
          </w:tcPr>
          <w:p w14:paraId="5EE691AD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bCs/>
                <w:sz w:val="18"/>
                <w:szCs w:val="18"/>
                <w:lang w:val="fr-FR"/>
              </w:rPr>
              <w:t>2 – 5y</w:t>
            </w:r>
            <w:r w:rsidRPr="00F2302B">
              <w:rPr>
                <w:rFonts w:cs="Times New Roman"/>
                <w:bCs/>
                <w:sz w:val="18"/>
                <w:szCs w:val="18"/>
                <w:lang w:val="fr-FR"/>
              </w:rPr>
              <w:br/>
              <w:t>6 – 12y</w:t>
            </w:r>
            <w:r w:rsidRPr="00F2302B">
              <w:rPr>
                <w:rFonts w:cs="Times New Roman"/>
                <w:bCs/>
                <w:sz w:val="18"/>
                <w:szCs w:val="18"/>
                <w:lang w:val="fr-FR"/>
              </w:rPr>
              <w:br/>
              <w:t>13 – 18y</w:t>
            </w:r>
          </w:p>
        </w:tc>
        <w:tc>
          <w:tcPr>
            <w:tcW w:w="1984" w:type="dxa"/>
            <w:vAlign w:val="center"/>
          </w:tcPr>
          <w:p w14:paraId="4E6F790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bCs/>
                <w:sz w:val="18"/>
                <w:szCs w:val="18"/>
                <w:lang w:val="fr-FR"/>
              </w:rPr>
              <w:t>78.5%</w:t>
            </w:r>
          </w:p>
        </w:tc>
        <w:tc>
          <w:tcPr>
            <w:tcW w:w="2551" w:type="dxa"/>
            <w:vAlign w:val="center"/>
          </w:tcPr>
          <w:p w14:paraId="25820F6E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bCs/>
                <w:sz w:val="18"/>
                <w:szCs w:val="18"/>
                <w:lang w:val="fr-FR"/>
              </w:rPr>
              <w:t>New Jersey Neurosciences In</w:t>
            </w:r>
            <w:proofErr w:type="spellStart"/>
            <w:r w:rsidRPr="00F2302B">
              <w:rPr>
                <w:rFonts w:cs="Times New Roman"/>
                <w:bCs/>
                <w:sz w:val="18"/>
                <w:szCs w:val="18"/>
              </w:rPr>
              <w:t>stitute</w:t>
            </w:r>
            <w:proofErr w:type="spellEnd"/>
          </w:p>
        </w:tc>
        <w:tc>
          <w:tcPr>
            <w:tcW w:w="4365" w:type="dxa"/>
          </w:tcPr>
          <w:p w14:paraId="0996B04D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R</w:t>
            </w:r>
          </w:p>
        </w:tc>
      </w:tr>
      <w:tr w:rsidR="00185BDC" w:rsidRPr="00F2302B" w14:paraId="66865368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5794C96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Kerns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4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397BDD73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5FEB5F24" w14:textId="77777777" w:rsidR="00185BDC" w:rsidRPr="00F2302B" w:rsidRDefault="00185BDC" w:rsidP="00F2302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= 10.56y (SD= 2.75)</w:t>
            </w:r>
          </w:p>
          <w:p w14:paraId="63ADC42A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ange: 7 – 17y</w:t>
            </w:r>
          </w:p>
        </w:tc>
        <w:tc>
          <w:tcPr>
            <w:tcW w:w="1984" w:type="dxa"/>
            <w:vAlign w:val="center"/>
          </w:tcPr>
          <w:p w14:paraId="1C4B622A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78%</w:t>
            </w:r>
          </w:p>
        </w:tc>
        <w:tc>
          <w:tcPr>
            <w:tcW w:w="2551" w:type="dxa"/>
            <w:vAlign w:val="center"/>
          </w:tcPr>
          <w:p w14:paraId="1301B61C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enter for Autism Research of Children’s (Hospital of Philadelphia)</w:t>
            </w:r>
          </w:p>
        </w:tc>
        <w:tc>
          <w:tcPr>
            <w:tcW w:w="4365" w:type="dxa"/>
          </w:tcPr>
          <w:p w14:paraId="43B40346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</w:t>
            </w:r>
          </w:p>
          <w:p w14:paraId="6BEE699F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-G</w:t>
            </w:r>
          </w:p>
          <w:p w14:paraId="3456E6C2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RS</w:t>
            </w:r>
          </w:p>
          <w:p w14:paraId="04DF6CD5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BRBS</w:t>
            </w:r>
          </w:p>
          <w:p w14:paraId="0A5EDE61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SRS</w:t>
            </w:r>
          </w:p>
          <w:p w14:paraId="7485EF26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BASC2</w:t>
            </w:r>
          </w:p>
          <w:p w14:paraId="513482AF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PSI</w:t>
            </w:r>
          </w:p>
        </w:tc>
      </w:tr>
      <w:tr w:rsidR="00185BDC" w:rsidRPr="00F2302B" w14:paraId="58BE46F3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A3AA2D5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>Kerns</w:t>
            </w:r>
            <w:r w:rsidRPr="00F2302B">
              <w:rPr>
                <w:rFonts w:cs="Times New Roman"/>
                <w:i/>
                <w:sz w:val="18"/>
                <w:szCs w:val="18"/>
              </w:rPr>
              <w:t xml:space="preserve"> 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7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4685AE5A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117E9EE5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M= 11.50y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br/>
              <w:t>(SD= 3.50)</w:t>
            </w:r>
          </w:p>
        </w:tc>
        <w:tc>
          <w:tcPr>
            <w:tcW w:w="1984" w:type="dxa"/>
            <w:vAlign w:val="center"/>
          </w:tcPr>
          <w:p w14:paraId="41A275C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51%</w:t>
            </w:r>
          </w:p>
        </w:tc>
        <w:tc>
          <w:tcPr>
            <w:tcW w:w="2551" w:type="dxa"/>
            <w:vAlign w:val="center"/>
          </w:tcPr>
          <w:p w14:paraId="108C60A8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NSCH 2011-2012</w:t>
            </w:r>
          </w:p>
        </w:tc>
        <w:tc>
          <w:tcPr>
            <w:tcW w:w="4365" w:type="dxa"/>
          </w:tcPr>
          <w:p w14:paraId="7464C3F3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ASD status based on parent report</w:t>
            </w:r>
          </w:p>
        </w:tc>
      </w:tr>
      <w:tr w:rsidR="00185BDC" w:rsidRPr="00F2302B" w14:paraId="0667F4A5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6B4B3EB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Llanes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8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2D66F778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623079CD" w14:textId="77777777" w:rsidR="00185BDC" w:rsidRPr="00F2302B" w:rsidRDefault="00185BDC" w:rsidP="00F2302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= 5.00y</w:t>
            </w: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(SD= 1.00)</w:t>
            </w:r>
          </w:p>
          <w:p w14:paraId="78BDAB0D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ange: 4-7y</w:t>
            </w:r>
          </w:p>
        </w:tc>
        <w:tc>
          <w:tcPr>
            <w:tcW w:w="1984" w:type="dxa"/>
            <w:vAlign w:val="center"/>
          </w:tcPr>
          <w:p w14:paraId="1F57FC0C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82%</w:t>
            </w:r>
          </w:p>
        </w:tc>
        <w:tc>
          <w:tcPr>
            <w:tcW w:w="2551" w:type="dxa"/>
            <w:vAlign w:val="center"/>
          </w:tcPr>
          <w:p w14:paraId="0D6D289C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Two study sites in Southern California and Massachusetts</w:t>
            </w:r>
          </w:p>
        </w:tc>
        <w:tc>
          <w:tcPr>
            <w:tcW w:w="4365" w:type="dxa"/>
          </w:tcPr>
          <w:p w14:paraId="2FBBB0C1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</w:t>
            </w:r>
          </w:p>
          <w:p w14:paraId="4E78ABE9" w14:textId="77777777" w:rsidR="00185BDC" w:rsidRPr="00F2302B" w:rsidRDefault="00185BDC" w:rsidP="00185BDC">
            <w:pPr>
              <w:pStyle w:val="ListParagraph"/>
              <w:numPr>
                <w:ilvl w:val="0"/>
                <w:numId w:val="25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-G</w:t>
            </w:r>
          </w:p>
        </w:tc>
      </w:tr>
      <w:tr w:rsidR="00185BDC" w:rsidRPr="00F2302B" w14:paraId="6D68C4DF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D21201A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Maenner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20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5AD96E3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62654B74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8y</w:t>
            </w:r>
          </w:p>
        </w:tc>
        <w:tc>
          <w:tcPr>
            <w:tcW w:w="1984" w:type="dxa"/>
            <w:vAlign w:val="center"/>
          </w:tcPr>
          <w:p w14:paraId="630C926E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80%</w:t>
            </w:r>
          </w:p>
        </w:tc>
        <w:tc>
          <w:tcPr>
            <w:tcW w:w="2551" w:type="dxa"/>
            <w:vAlign w:val="center"/>
          </w:tcPr>
          <w:p w14:paraId="745A7860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eastAsiaTheme="majorEastAsia" w:cs="Times New Roman"/>
                <w:sz w:val="18"/>
                <w:szCs w:val="18"/>
              </w:rPr>
              <w:t>ADDM network (2014)</w:t>
            </w:r>
          </w:p>
        </w:tc>
        <w:tc>
          <w:tcPr>
            <w:tcW w:w="4365" w:type="dxa"/>
          </w:tcPr>
          <w:p w14:paraId="4DC8E2BA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Case determination is a two-phase process:</w:t>
            </w:r>
          </w:p>
          <w:p w14:paraId="2EAECA1F" w14:textId="77777777" w:rsidR="00185BDC" w:rsidRPr="00F2302B" w:rsidRDefault="00185BDC" w:rsidP="00185BDC">
            <w:pPr>
              <w:pStyle w:val="ListParagraph"/>
              <w:numPr>
                <w:ilvl w:val="0"/>
                <w:numId w:val="26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Review and abstraction of records at multiple data sources in the community.</w:t>
            </w:r>
          </w:p>
          <w:p w14:paraId="028CC4DB" w14:textId="77777777" w:rsidR="00185BDC" w:rsidRPr="00F2302B" w:rsidRDefault="00185BDC" w:rsidP="00185BDC">
            <w:pPr>
              <w:pStyle w:val="ListParagraph"/>
              <w:numPr>
                <w:ilvl w:val="0"/>
                <w:numId w:val="26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lastRenderedPageBreak/>
              <w:t>Review of all abstracted evaluations by trained study personnel to determine ASD case status.</w:t>
            </w:r>
          </w:p>
        </w:tc>
      </w:tr>
      <w:tr w:rsidR="00185BDC" w:rsidRPr="00F2302B" w14:paraId="3D3C5F48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7558B82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lastRenderedPageBreak/>
              <w:t xml:space="preserve">Mansour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7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57D5EBBE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44C1B8FB" w14:textId="77777777" w:rsidR="00185BDC" w:rsidRPr="00F2302B" w:rsidRDefault="00185BDC" w:rsidP="00F2302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= 9.37y</w:t>
            </w: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(SD= 1.80)</w:t>
            </w:r>
          </w:p>
          <w:p w14:paraId="56E250AC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ange: 6.7-13.5y</w:t>
            </w:r>
          </w:p>
        </w:tc>
        <w:tc>
          <w:tcPr>
            <w:tcW w:w="1984" w:type="dxa"/>
            <w:vAlign w:val="center"/>
          </w:tcPr>
          <w:p w14:paraId="433DA802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79%</w:t>
            </w:r>
          </w:p>
        </w:tc>
        <w:tc>
          <w:tcPr>
            <w:tcW w:w="2551" w:type="dxa"/>
            <w:vAlign w:val="center"/>
          </w:tcPr>
          <w:p w14:paraId="2F63202E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 xml:space="preserve">Population study from Pearson </w:t>
            </w:r>
            <w:r w:rsidRPr="00F2302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 xml:space="preserve"> 2012 &amp; Pearson </w:t>
            </w:r>
            <w:r w:rsidRPr="00F2302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 xml:space="preserve"> 2013</w:t>
            </w:r>
          </w:p>
        </w:tc>
        <w:tc>
          <w:tcPr>
            <w:tcW w:w="4365" w:type="dxa"/>
          </w:tcPr>
          <w:p w14:paraId="08D65B2F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CQ ≥15</w:t>
            </w:r>
          </w:p>
          <w:p w14:paraId="2274BEB7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</w:t>
            </w:r>
          </w:p>
          <w:p w14:paraId="73C54580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</w:t>
            </w:r>
          </w:p>
          <w:p w14:paraId="7208233A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Clinical interview</w:t>
            </w:r>
          </w:p>
        </w:tc>
      </w:tr>
      <w:tr w:rsidR="00185BDC" w:rsidRPr="0065014F" w14:paraId="49C41E83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02026B2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Mosner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9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7C7956D3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5604C686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M= 14.03y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br/>
              <w:t>(SD= 1.95)</w:t>
            </w:r>
          </w:p>
        </w:tc>
        <w:tc>
          <w:tcPr>
            <w:tcW w:w="1984" w:type="dxa"/>
            <w:vAlign w:val="center"/>
          </w:tcPr>
          <w:p w14:paraId="1040F5D9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83%</w:t>
            </w:r>
          </w:p>
        </w:tc>
        <w:tc>
          <w:tcPr>
            <w:tcW w:w="2551" w:type="dxa"/>
            <w:vAlign w:val="center"/>
          </w:tcPr>
          <w:p w14:paraId="27244047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UNC Autism Research Registry (Carolina Institute for Developmental Disabilities)</w:t>
            </w:r>
          </w:p>
        </w:tc>
        <w:tc>
          <w:tcPr>
            <w:tcW w:w="4365" w:type="dxa"/>
          </w:tcPr>
          <w:p w14:paraId="34C2B158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-2 CSS: M=8.60 (SD= 1.34)</w:t>
            </w:r>
          </w:p>
          <w:p w14:paraId="2C1A56BC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SRS-SR / SRS-CR:</w:t>
            </w:r>
          </w:p>
          <w:p w14:paraId="097E3501" w14:textId="77777777" w:rsidR="00185BDC" w:rsidRPr="00F2302B" w:rsidRDefault="00185BDC" w:rsidP="00185BDC">
            <w:pPr>
              <w:pStyle w:val="ListParagraph"/>
              <w:numPr>
                <w:ilvl w:val="1"/>
                <w:numId w:val="27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SRS-2 total t score: M=80.06 (SD=9.00)</w:t>
            </w:r>
          </w:p>
        </w:tc>
      </w:tr>
      <w:tr w:rsidR="00185BDC" w:rsidRPr="00F2302B" w14:paraId="6BA942B0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3D35572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Muratori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9)</w:t>
            </w:r>
            <w:r w:rsidRPr="00F2302B">
              <w:rPr>
                <w:rFonts w:cs="Times New Roman"/>
                <w:sz w:val="18"/>
                <w:szCs w:val="18"/>
              </w:rPr>
              <w:br/>
              <w:t>ITA</w:t>
            </w:r>
          </w:p>
        </w:tc>
        <w:tc>
          <w:tcPr>
            <w:tcW w:w="1701" w:type="dxa"/>
            <w:vAlign w:val="center"/>
          </w:tcPr>
          <w:p w14:paraId="5D819F53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50CA13BC" w14:textId="77777777" w:rsidR="00185BDC" w:rsidRPr="00F2302B" w:rsidRDefault="00185BDC" w:rsidP="00F2302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M= 44.01mo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br/>
              <w:t>(SD= 13.76)</w:t>
            </w:r>
          </w:p>
          <w:p w14:paraId="7363F24E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Range: 16.0-75.2mo</w:t>
            </w:r>
          </w:p>
        </w:tc>
        <w:tc>
          <w:tcPr>
            <w:tcW w:w="1984" w:type="dxa"/>
            <w:vAlign w:val="center"/>
          </w:tcPr>
          <w:p w14:paraId="5C538076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83%</w:t>
            </w:r>
          </w:p>
        </w:tc>
        <w:tc>
          <w:tcPr>
            <w:tcW w:w="2551" w:type="dxa"/>
            <w:vAlign w:val="center"/>
          </w:tcPr>
          <w:p w14:paraId="0A741EE3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Three Italian care centers (</w:t>
            </w:r>
            <w:proofErr w:type="spellStart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Bambin</w:t>
            </w:r>
            <w:proofErr w:type="spellEnd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Gesù</w:t>
            </w:r>
            <w:proofErr w:type="spellEnd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hildrne’s</w:t>
            </w:r>
            <w:proofErr w:type="spellEnd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Hospital (Pisa), IRCCS Fondazione Stella Maris (Rome), Stella Maris </w:t>
            </w:r>
            <w:proofErr w:type="spellStart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Mediterraneo</w:t>
            </w:r>
            <w:proofErr w:type="spellEnd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Foundation (Matera))</w:t>
            </w:r>
          </w:p>
        </w:tc>
        <w:tc>
          <w:tcPr>
            <w:tcW w:w="4365" w:type="dxa"/>
          </w:tcPr>
          <w:p w14:paraId="23D1B326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-CSS (Social affect): M=6.11 (SD=1.96)</w:t>
            </w:r>
          </w:p>
          <w:p w14:paraId="3ED273A0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-CSS (RRB): M=6.95 (SD=0.06)</w:t>
            </w:r>
          </w:p>
          <w:p w14:paraId="2AAA8B28" w14:textId="77777777" w:rsidR="00185BDC" w:rsidRPr="00F2302B" w:rsidRDefault="00185BDC" w:rsidP="00185BDC">
            <w:pPr>
              <w:pStyle w:val="ListParagraph"/>
              <w:numPr>
                <w:ilvl w:val="0"/>
                <w:numId w:val="27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-CSS (Total score): M=6.26 (SD=0.06)</w:t>
            </w:r>
          </w:p>
        </w:tc>
      </w:tr>
      <w:tr w:rsidR="00185BDC" w:rsidRPr="00F2302B" w14:paraId="7B30C03B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7704CE0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Musser </w:t>
            </w:r>
            <w:r w:rsidRPr="00F2302B">
              <w:rPr>
                <w:rFonts w:cs="Times New Roman"/>
                <w:i/>
                <w:sz w:val="18"/>
                <w:szCs w:val="18"/>
              </w:rPr>
              <w:t xml:space="preserve">et al. </w:t>
            </w:r>
            <w:r w:rsidRPr="00F2302B">
              <w:rPr>
                <w:rFonts w:cs="Times New Roman"/>
                <w:sz w:val="18"/>
                <w:szCs w:val="18"/>
              </w:rPr>
              <w:t>(2014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0A421FCB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25CA703C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Range: 6 -12y</w:t>
            </w:r>
          </w:p>
        </w:tc>
        <w:tc>
          <w:tcPr>
            <w:tcW w:w="1984" w:type="dxa"/>
            <w:vAlign w:val="center"/>
          </w:tcPr>
          <w:p w14:paraId="62407E31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5F361A2E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Kaiser Permanente Northwest</w:t>
            </w:r>
          </w:p>
        </w:tc>
        <w:tc>
          <w:tcPr>
            <w:tcW w:w="4365" w:type="dxa"/>
          </w:tcPr>
          <w:p w14:paraId="399744A2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ICD-9-CM codes (at least 2 records) 299.00, 299.80, 299.81</w:t>
            </w:r>
          </w:p>
        </w:tc>
      </w:tr>
      <w:tr w:rsidR="00185BDC" w:rsidRPr="00F2302B" w14:paraId="630983B7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84B9F48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Polyak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5)</w:t>
            </w:r>
            <w:r w:rsidRPr="00F2302B">
              <w:rPr>
                <w:rFonts w:cs="Times New Roman"/>
                <w:sz w:val="18"/>
                <w:szCs w:val="18"/>
              </w:rPr>
              <w:br/>
              <w:t>US/CAN</w:t>
            </w:r>
          </w:p>
        </w:tc>
        <w:tc>
          <w:tcPr>
            <w:tcW w:w="1701" w:type="dxa"/>
            <w:vAlign w:val="center"/>
          </w:tcPr>
          <w:p w14:paraId="282A4CC6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79D00392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1984" w:type="dxa"/>
            <w:vAlign w:val="center"/>
          </w:tcPr>
          <w:p w14:paraId="3C25E85B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154FCFB1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 xml:space="preserve">Signature Genomic </w:t>
            </w:r>
            <w:proofErr w:type="spellStart"/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Laboratoires</w:t>
            </w:r>
            <w:proofErr w:type="spellEnd"/>
          </w:p>
        </w:tc>
        <w:tc>
          <w:tcPr>
            <w:tcW w:w="4365" w:type="dxa"/>
          </w:tcPr>
          <w:p w14:paraId="31DF6A9B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R</w:t>
            </w:r>
          </w:p>
        </w:tc>
      </w:tr>
      <w:tr w:rsidR="00185BDC" w:rsidRPr="00F2302B" w14:paraId="00BA8A56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F0EE14A" w14:textId="77777777" w:rsidR="00185BDC" w:rsidRPr="00F2302B" w:rsidRDefault="00185BDC" w:rsidP="00F2302B">
            <w:pPr>
              <w:spacing w:after="200" w:line="276" w:lineRule="auto"/>
              <w:rPr>
                <w:rFonts w:eastAsia="Times New Roman" w:cs="Times New Roman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eastAsia="Times New Roman" w:cs="Times New Roman"/>
                <w:sz w:val="18"/>
                <w:szCs w:val="18"/>
              </w:rPr>
              <w:t>Rydzewska</w:t>
            </w:r>
            <w:proofErr w:type="spellEnd"/>
            <w:r w:rsidRPr="00F2302B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F2302B">
              <w:rPr>
                <w:rFonts w:eastAsia="Times New Roman"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 (2018)</w:t>
            </w:r>
            <w:r w:rsidRPr="00F2302B">
              <w:rPr>
                <w:rFonts w:eastAsia="Times New Roman" w:cs="Times New Roman"/>
                <w:sz w:val="18"/>
                <w:szCs w:val="18"/>
                <w:lang w:val="fr-FR"/>
              </w:rPr>
              <w:br/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>UK</w:t>
            </w:r>
          </w:p>
        </w:tc>
        <w:tc>
          <w:tcPr>
            <w:tcW w:w="1701" w:type="dxa"/>
            <w:vAlign w:val="center"/>
          </w:tcPr>
          <w:p w14:paraId="78E5BD9A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Yes</w:t>
            </w:r>
          </w:p>
        </w:tc>
        <w:tc>
          <w:tcPr>
            <w:tcW w:w="2268" w:type="dxa"/>
            <w:vAlign w:val="center"/>
          </w:tcPr>
          <w:p w14:paraId="20A7C88A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0 – 15y</w:t>
            </w:r>
          </w:p>
          <w:p w14:paraId="5FC518E4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16 – 24y</w:t>
            </w:r>
          </w:p>
        </w:tc>
        <w:tc>
          <w:tcPr>
            <w:tcW w:w="1984" w:type="dxa"/>
            <w:vAlign w:val="center"/>
          </w:tcPr>
          <w:p w14:paraId="2758DCF7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79%</w:t>
            </w:r>
          </w:p>
        </w:tc>
        <w:tc>
          <w:tcPr>
            <w:tcW w:w="2551" w:type="dxa"/>
            <w:vAlign w:val="center"/>
          </w:tcPr>
          <w:p w14:paraId="1721A60E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 xml:space="preserve">Scotland </w:t>
            </w:r>
            <w:proofErr w:type="spellStart"/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Census</w:t>
            </w:r>
            <w:proofErr w:type="spellEnd"/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 xml:space="preserve"> 2011</w:t>
            </w:r>
          </w:p>
        </w:tc>
        <w:tc>
          <w:tcPr>
            <w:tcW w:w="4365" w:type="dxa"/>
          </w:tcPr>
          <w:p w14:paraId="00EC3504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Self-</w:t>
            </w:r>
            <w:proofErr w:type="spellStart"/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reporting</w:t>
            </w:r>
            <w:proofErr w:type="spellEnd"/>
          </w:p>
        </w:tc>
      </w:tr>
      <w:tr w:rsidR="00185BDC" w:rsidRPr="00F2302B" w14:paraId="4CC843DF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F59BB58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Salazar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.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(2015)</w:t>
            </w:r>
            <w:r w:rsidRPr="00F2302B">
              <w:rPr>
                <w:rFonts w:cs="Times New Roman"/>
                <w:sz w:val="18"/>
                <w:szCs w:val="18"/>
                <w:lang w:val="fr-FR"/>
              </w:rPr>
              <w:br/>
              <w:t>UK</w:t>
            </w:r>
          </w:p>
        </w:tc>
        <w:tc>
          <w:tcPr>
            <w:tcW w:w="1701" w:type="dxa"/>
            <w:vAlign w:val="center"/>
          </w:tcPr>
          <w:p w14:paraId="0074E37E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Yes</w:t>
            </w:r>
          </w:p>
        </w:tc>
        <w:tc>
          <w:tcPr>
            <w:tcW w:w="2268" w:type="dxa"/>
            <w:vAlign w:val="center"/>
          </w:tcPr>
          <w:p w14:paraId="1F480CAA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ange: 4 – 8y</w:t>
            </w:r>
          </w:p>
        </w:tc>
        <w:tc>
          <w:tcPr>
            <w:tcW w:w="1984" w:type="dxa"/>
            <w:vAlign w:val="center"/>
          </w:tcPr>
          <w:p w14:paraId="2A1A9437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56%</w:t>
            </w:r>
          </w:p>
        </w:tc>
        <w:tc>
          <w:tcPr>
            <w:tcW w:w="2551" w:type="dxa"/>
            <w:vAlign w:val="center"/>
          </w:tcPr>
          <w:p w14:paraId="58B4BD06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fr-FR"/>
              </w:rPr>
              <w:t>Primary</w:t>
            </w:r>
            <w:proofErr w:type="spellEnd"/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fr-FR"/>
              </w:rPr>
              <w:t xml:space="preserve"> care services</w:t>
            </w:r>
          </w:p>
        </w:tc>
        <w:tc>
          <w:tcPr>
            <w:tcW w:w="4365" w:type="dxa"/>
          </w:tcPr>
          <w:p w14:paraId="28C46E1E" w14:textId="77777777" w:rsidR="00185BDC" w:rsidRPr="00F2302B" w:rsidRDefault="00185BDC" w:rsidP="00185BDC">
            <w:pPr>
              <w:pStyle w:val="ListParagraph"/>
              <w:numPr>
                <w:ilvl w:val="0"/>
                <w:numId w:val="28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SCQ</w:t>
            </w:r>
          </w:p>
          <w:p w14:paraId="12C12DB2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eastAsiaTheme="minorHAnsi"/>
                <w:sz w:val="18"/>
                <w:szCs w:val="18"/>
                <w:lang w:val="fr-FR"/>
              </w:rPr>
              <w:t>Study</w:t>
            </w:r>
            <w:proofErr w:type="spellEnd"/>
            <w:r w:rsidRPr="00F2302B">
              <w:rPr>
                <w:rFonts w:eastAsiaTheme="minorHAnsi"/>
                <w:sz w:val="18"/>
                <w:szCs w:val="18"/>
                <w:lang w:val="fr-FR"/>
              </w:rPr>
              <w:t xml:space="preserve"> site 1 : M=19.6 (SD=7.2)</w:t>
            </w:r>
          </w:p>
          <w:p w14:paraId="1802D35E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proofErr w:type="spellStart"/>
            <w:r w:rsidRPr="00F2302B">
              <w:rPr>
                <w:rFonts w:eastAsiaTheme="minorHAnsi"/>
                <w:sz w:val="18"/>
                <w:szCs w:val="18"/>
                <w:lang w:val="fr-FR"/>
              </w:rPr>
              <w:t>Study</w:t>
            </w:r>
            <w:proofErr w:type="spellEnd"/>
            <w:r w:rsidRPr="00F2302B">
              <w:rPr>
                <w:rFonts w:eastAsiaTheme="minorHAnsi"/>
                <w:sz w:val="18"/>
                <w:szCs w:val="18"/>
                <w:lang w:val="fr-FR"/>
              </w:rPr>
              <w:t xml:space="preserve"> site 2 : M= 23.7 (SD= 6.9)</w:t>
            </w:r>
          </w:p>
          <w:p w14:paraId="3F737E7C" w14:textId="77777777" w:rsidR="00185BDC" w:rsidRPr="00F2302B" w:rsidRDefault="00185BDC" w:rsidP="00185BDC">
            <w:pPr>
              <w:pStyle w:val="ListParagraph"/>
              <w:numPr>
                <w:ilvl w:val="0"/>
                <w:numId w:val="28"/>
              </w:numPr>
              <w:spacing w:before="40" w:after="40"/>
              <w:ind w:left="4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PAPA</w:t>
            </w:r>
          </w:p>
        </w:tc>
      </w:tr>
      <w:tr w:rsidR="00185BDC" w:rsidRPr="00F2302B" w14:paraId="7B9CA1D6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9E0A046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  <w:lang w:val="fr-FR"/>
              </w:rPr>
              <w:t>Skewer</w:t>
            </w:r>
            <w:proofErr w:type="spellEnd"/>
            <w:r w:rsidRPr="00F2302B">
              <w:rPr>
                <w:rFonts w:cs="Times New Roman"/>
                <w:sz w:val="18"/>
                <w:szCs w:val="18"/>
                <w:lang w:val="fr-FR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  <w:lang w:val="fr-FR"/>
              </w:rPr>
              <w:t>et al</w:t>
            </w:r>
            <w:r w:rsidRPr="00F2302B">
              <w:rPr>
                <w:rFonts w:cs="Times New Roman"/>
                <w:i/>
                <w:sz w:val="18"/>
                <w:szCs w:val="18"/>
              </w:rPr>
              <w:t>.</w:t>
            </w:r>
            <w:r w:rsidRPr="00F2302B">
              <w:rPr>
                <w:rFonts w:cs="Times New Roman"/>
                <w:sz w:val="18"/>
                <w:szCs w:val="18"/>
              </w:rPr>
              <w:t xml:space="preserve"> (2019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7971643C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0E1F4497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302B">
              <w:rPr>
                <w:rFonts w:ascii="Times New Roman" w:hAnsi="Times New Roman"/>
                <w:sz w:val="18"/>
                <w:szCs w:val="18"/>
              </w:rPr>
              <w:t>Child: M= 7.59 (SD= 1.99)</w:t>
            </w:r>
          </w:p>
          <w:p w14:paraId="609712D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>Adolescent: M= 14.79 (SD= 1.9)</w:t>
            </w:r>
          </w:p>
        </w:tc>
        <w:tc>
          <w:tcPr>
            <w:tcW w:w="1984" w:type="dxa"/>
            <w:vAlign w:val="center"/>
          </w:tcPr>
          <w:p w14:paraId="1EB9E473" w14:textId="77777777" w:rsidR="00185BDC" w:rsidRPr="00F2302B" w:rsidRDefault="00185BDC" w:rsidP="00F2302B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302B">
              <w:rPr>
                <w:rFonts w:ascii="Times New Roman" w:hAnsi="Times New Roman"/>
                <w:sz w:val="18"/>
                <w:szCs w:val="18"/>
              </w:rPr>
              <w:t>Child: 82%</w:t>
            </w:r>
          </w:p>
          <w:p w14:paraId="5C7DC14E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>Adolescent: 69%</w:t>
            </w:r>
          </w:p>
        </w:tc>
        <w:tc>
          <w:tcPr>
            <w:tcW w:w="2551" w:type="dxa"/>
            <w:vAlign w:val="center"/>
          </w:tcPr>
          <w:p w14:paraId="5F6DA9A5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Boston University Research center</w:t>
            </w:r>
          </w:p>
        </w:tc>
        <w:tc>
          <w:tcPr>
            <w:tcW w:w="4365" w:type="dxa"/>
          </w:tcPr>
          <w:p w14:paraId="0D1216C1" w14:textId="77777777" w:rsidR="00185BDC" w:rsidRPr="00F2302B" w:rsidRDefault="00185BDC" w:rsidP="00185BDC">
            <w:pPr>
              <w:pStyle w:val="ListParagraph"/>
              <w:numPr>
                <w:ilvl w:val="0"/>
                <w:numId w:val="28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Child</w:t>
            </w:r>
          </w:p>
          <w:p w14:paraId="09FFAE9A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ADI-R (social interaction) : M= 25.94 (SD=2.72)</w:t>
            </w:r>
          </w:p>
          <w:p w14:paraId="30D9FE2C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lastRenderedPageBreak/>
              <w:t>ADI-R (</w:t>
            </w:r>
            <w:proofErr w:type="spellStart"/>
            <w:r w:rsidRPr="00F2302B">
              <w:rPr>
                <w:rFonts w:eastAsiaTheme="minorHAnsi"/>
                <w:sz w:val="18"/>
                <w:szCs w:val="18"/>
                <w:lang w:val="fr-FR"/>
              </w:rPr>
              <w:t>nonverbal</w:t>
            </w:r>
            <w:proofErr w:type="spellEnd"/>
            <w:r w:rsidRPr="00F2302B">
              <w:rPr>
                <w:rFonts w:eastAsiaTheme="minorHAnsi"/>
                <w:sz w:val="18"/>
                <w:szCs w:val="18"/>
                <w:lang w:val="fr-FR"/>
              </w:rPr>
              <w:t xml:space="preserve"> communication) : M= 11.9 (SD=2.22)</w:t>
            </w:r>
          </w:p>
          <w:p w14:paraId="35F8A89D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 (repetitive behavior) : M= 5.35 (SD=1.49)</w:t>
            </w:r>
          </w:p>
          <w:p w14:paraId="1F696594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 (social affect): M= 7.12 (SD=1.19)</w:t>
            </w:r>
          </w:p>
          <w:p w14:paraId="296AB0BD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 (RRB): M= 8.91 (SD=1.18)</w:t>
            </w:r>
          </w:p>
          <w:p w14:paraId="7D0B118E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 (Total CSS): M= 7.70 (SD=1.18)</w:t>
            </w:r>
          </w:p>
          <w:p w14:paraId="2CAD7F0E" w14:textId="77777777" w:rsidR="00185BDC" w:rsidRPr="00F2302B" w:rsidRDefault="00185BDC" w:rsidP="00F2302B">
            <w:pPr>
              <w:pStyle w:val="ListParagraph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</w:p>
          <w:p w14:paraId="16F00957" w14:textId="77777777" w:rsidR="00185BDC" w:rsidRPr="00F2302B" w:rsidRDefault="00185BDC" w:rsidP="00185BDC">
            <w:pPr>
              <w:pStyle w:val="ListParagraph"/>
              <w:numPr>
                <w:ilvl w:val="0"/>
                <w:numId w:val="28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Adolescent</w:t>
            </w:r>
          </w:p>
          <w:p w14:paraId="11A30C80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ADI-R (social interaction) : M= 26.04 (SD=3.8)</w:t>
            </w:r>
          </w:p>
          <w:p w14:paraId="37233F53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fr-FR"/>
              </w:rPr>
            </w:pPr>
            <w:r w:rsidRPr="00F2302B">
              <w:rPr>
                <w:rFonts w:eastAsiaTheme="minorHAnsi"/>
                <w:sz w:val="18"/>
                <w:szCs w:val="18"/>
                <w:lang w:val="fr-FR"/>
              </w:rPr>
              <w:t>ADI-R (</w:t>
            </w:r>
            <w:proofErr w:type="spellStart"/>
            <w:r w:rsidRPr="00F2302B">
              <w:rPr>
                <w:rFonts w:eastAsiaTheme="minorHAnsi"/>
                <w:sz w:val="18"/>
                <w:szCs w:val="18"/>
                <w:lang w:val="fr-FR"/>
              </w:rPr>
              <w:t>nonverbal</w:t>
            </w:r>
            <w:proofErr w:type="spellEnd"/>
            <w:r w:rsidRPr="00F2302B">
              <w:rPr>
                <w:rFonts w:eastAsiaTheme="minorHAnsi"/>
                <w:sz w:val="18"/>
                <w:szCs w:val="18"/>
                <w:lang w:val="fr-FR"/>
              </w:rPr>
              <w:t xml:space="preserve"> communication) : M= 12.59 (SD=1.53)</w:t>
            </w:r>
          </w:p>
          <w:p w14:paraId="5E412F2A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 (repetitive behavior) : M= 5.96 (SD=2.47)</w:t>
            </w:r>
          </w:p>
          <w:p w14:paraId="05BB3A33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 (social affect): M= 7.47 (SD=1.74)</w:t>
            </w:r>
          </w:p>
          <w:p w14:paraId="7AB46521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 (RRB): M= 7.94 (SD=1.70)</w:t>
            </w:r>
          </w:p>
          <w:p w14:paraId="7598A270" w14:textId="77777777" w:rsidR="00185BDC" w:rsidRPr="00F2302B" w:rsidRDefault="00185BDC" w:rsidP="00185BDC">
            <w:pPr>
              <w:pStyle w:val="ListParagraph"/>
              <w:numPr>
                <w:ilvl w:val="1"/>
                <w:numId w:val="28"/>
              </w:numPr>
              <w:spacing w:before="40" w:after="40"/>
              <w:ind w:left="74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 (Total CSS): M= 7.59 (SD=1.74)</w:t>
            </w:r>
          </w:p>
        </w:tc>
      </w:tr>
      <w:tr w:rsidR="00185BDC" w:rsidRPr="00F2302B" w14:paraId="6684A224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2F99863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lastRenderedPageBreak/>
              <w:t xml:space="preserve">Soke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8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7C57DB5D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518770FA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4y ; 8y</w:t>
            </w:r>
          </w:p>
        </w:tc>
        <w:tc>
          <w:tcPr>
            <w:tcW w:w="1984" w:type="dxa"/>
            <w:vAlign w:val="center"/>
          </w:tcPr>
          <w:p w14:paraId="5405F9C4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4y= 78%</w:t>
            </w: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br/>
              <w:t>8y= 31%</w:t>
            </w:r>
          </w:p>
        </w:tc>
        <w:tc>
          <w:tcPr>
            <w:tcW w:w="2551" w:type="dxa"/>
            <w:vAlign w:val="center"/>
          </w:tcPr>
          <w:p w14:paraId="044BB0F8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ADDM network</w:t>
            </w:r>
          </w:p>
        </w:tc>
        <w:tc>
          <w:tcPr>
            <w:tcW w:w="4365" w:type="dxa"/>
          </w:tcPr>
          <w:p w14:paraId="66D0C89F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Case determination is a two-phase process:</w:t>
            </w:r>
          </w:p>
          <w:p w14:paraId="72AD743E" w14:textId="77777777" w:rsidR="00185BDC" w:rsidRPr="00F2302B" w:rsidRDefault="00185BDC" w:rsidP="00185BDC">
            <w:pPr>
              <w:pStyle w:val="ListParagraph"/>
              <w:numPr>
                <w:ilvl w:val="0"/>
                <w:numId w:val="29"/>
              </w:numPr>
              <w:spacing w:before="40" w:after="4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Review and abstraction of records at multiple data sources in the community.</w:t>
            </w:r>
          </w:p>
          <w:p w14:paraId="035171BA" w14:textId="77777777" w:rsidR="00185BDC" w:rsidRPr="00F2302B" w:rsidRDefault="00185BDC" w:rsidP="00185BDC">
            <w:pPr>
              <w:pStyle w:val="ListParagraph"/>
              <w:numPr>
                <w:ilvl w:val="0"/>
                <w:numId w:val="29"/>
              </w:numPr>
              <w:spacing w:before="40" w:after="4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Review of all abstracted evaluations by trained study personnel to determine ASD case status.</w:t>
            </w:r>
          </w:p>
        </w:tc>
      </w:tr>
      <w:tr w:rsidR="00185BDC" w:rsidRPr="00F2302B" w14:paraId="2DDA78B8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94D3A6B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Stacy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4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72C6BE3C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4D7CF9CF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>Male: M= 9.71 (SD= 0.27)</w:t>
            </w:r>
            <w:r w:rsidRPr="00F2302B">
              <w:rPr>
                <w:rFonts w:cs="Times New Roman"/>
                <w:sz w:val="18"/>
                <w:szCs w:val="18"/>
              </w:rPr>
              <w:br/>
              <w:t>Female: M= 10.82 (SD= 0.61)</w:t>
            </w:r>
          </w:p>
        </w:tc>
        <w:tc>
          <w:tcPr>
            <w:tcW w:w="1984" w:type="dxa"/>
            <w:vAlign w:val="center"/>
          </w:tcPr>
          <w:p w14:paraId="4E885756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>82%</w:t>
            </w:r>
          </w:p>
        </w:tc>
        <w:tc>
          <w:tcPr>
            <w:tcW w:w="2551" w:type="dxa"/>
            <w:vAlign w:val="center"/>
          </w:tcPr>
          <w:p w14:paraId="5F8B4F9D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National Survey of Children’s Health (2007)</w:t>
            </w:r>
          </w:p>
        </w:tc>
        <w:tc>
          <w:tcPr>
            <w:tcW w:w="4365" w:type="dxa"/>
          </w:tcPr>
          <w:p w14:paraId="7E7A1DE9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Self-</w:t>
            </w:r>
            <w:proofErr w:type="spellStart"/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reporting</w:t>
            </w:r>
            <w:proofErr w:type="spellEnd"/>
          </w:p>
        </w:tc>
      </w:tr>
      <w:tr w:rsidR="00185BDC" w:rsidRPr="00A637E7" w14:paraId="43168D5C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155F519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Supekar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7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49A89A25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642E6404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0-18y</w:t>
            </w:r>
          </w:p>
        </w:tc>
        <w:tc>
          <w:tcPr>
            <w:tcW w:w="1984" w:type="dxa"/>
            <w:vAlign w:val="center"/>
          </w:tcPr>
          <w:p w14:paraId="62BFE0D7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76218DD1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="Times New Roman" w:cs="Times New Roman"/>
                <w:bCs/>
                <w:sz w:val="18"/>
                <w:szCs w:val="18"/>
              </w:rPr>
              <w:t>STRIDE Cohort Discovery Tool</w:t>
            </w:r>
          </w:p>
        </w:tc>
        <w:tc>
          <w:tcPr>
            <w:tcW w:w="4365" w:type="dxa"/>
          </w:tcPr>
          <w:p w14:paraId="004A727B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ICD-9-CM codes, CPT codes</w:t>
            </w:r>
          </w:p>
        </w:tc>
      </w:tr>
      <w:tr w:rsidR="00185BDC" w:rsidRPr="00F2302B" w14:paraId="617DBA77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339D07F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r w:rsidRPr="00F2302B">
              <w:rPr>
                <w:rFonts w:cs="Times New Roman"/>
                <w:sz w:val="18"/>
                <w:szCs w:val="18"/>
              </w:rPr>
              <w:t xml:space="preserve">Thomas </w:t>
            </w:r>
            <w:r w:rsidRPr="00F2302B">
              <w:rPr>
                <w:rFonts w:cs="Times New Roman"/>
                <w:i/>
                <w:sz w:val="18"/>
                <w:szCs w:val="18"/>
              </w:rPr>
              <w:t xml:space="preserve">et al. </w:t>
            </w:r>
            <w:r w:rsidRPr="00F2302B">
              <w:rPr>
                <w:rFonts w:cs="Times New Roman"/>
                <w:sz w:val="18"/>
                <w:szCs w:val="18"/>
              </w:rPr>
              <w:t>(2016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6C008AB3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6BD5EAD0" w14:textId="77777777" w:rsidR="00185BDC" w:rsidRPr="00F2302B" w:rsidRDefault="00185BDC" w:rsidP="00F2302B">
            <w:pPr>
              <w:spacing w:before="40" w:after="40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M= 4.2y (SD= 2.7)</w:t>
            </w:r>
          </w:p>
        </w:tc>
        <w:tc>
          <w:tcPr>
            <w:tcW w:w="1984" w:type="dxa"/>
            <w:vAlign w:val="center"/>
          </w:tcPr>
          <w:p w14:paraId="089E1C16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82%</w:t>
            </w:r>
          </w:p>
        </w:tc>
        <w:tc>
          <w:tcPr>
            <w:tcW w:w="2551" w:type="dxa"/>
            <w:vAlign w:val="center"/>
          </w:tcPr>
          <w:p w14:paraId="34A82879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Style w:val="normaltextrun"/>
                <w:rFonts w:cs="Times New Roman"/>
                <w:sz w:val="18"/>
                <w:szCs w:val="18"/>
              </w:rPr>
              <w:t>The National Survey of Children’s Health</w:t>
            </w:r>
          </w:p>
        </w:tc>
        <w:tc>
          <w:tcPr>
            <w:tcW w:w="4365" w:type="dxa"/>
          </w:tcPr>
          <w:p w14:paraId="32257171" w14:textId="77777777" w:rsidR="00185BDC" w:rsidRPr="00F2302B" w:rsidRDefault="00185BDC" w:rsidP="00F2302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Self-</w:t>
            </w:r>
            <w:proofErr w:type="spellStart"/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reporting</w:t>
            </w:r>
            <w:proofErr w:type="spellEnd"/>
          </w:p>
        </w:tc>
      </w:tr>
      <w:tr w:rsidR="00185BDC" w:rsidRPr="00A637E7" w14:paraId="53DADB41" w14:textId="77777777" w:rsidTr="00F230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F674CD6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lastRenderedPageBreak/>
              <w:t>Vargason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9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28FB6CE9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508DDED7" w14:textId="77777777" w:rsidR="00185BDC" w:rsidRPr="00F2302B" w:rsidRDefault="00185BDC" w:rsidP="00F2302B">
            <w:pPr>
              <w:spacing w:before="40" w:after="40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5 – 15y</w:t>
            </w:r>
          </w:p>
        </w:tc>
        <w:tc>
          <w:tcPr>
            <w:tcW w:w="1984" w:type="dxa"/>
            <w:vAlign w:val="center"/>
          </w:tcPr>
          <w:p w14:paraId="6DAAC0C9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82%</w:t>
            </w:r>
          </w:p>
        </w:tc>
        <w:tc>
          <w:tcPr>
            <w:tcW w:w="2551" w:type="dxa"/>
            <w:vAlign w:val="center"/>
          </w:tcPr>
          <w:p w14:paraId="4AB2C153" w14:textId="77777777" w:rsidR="00185BDC" w:rsidRPr="00F2302B" w:rsidRDefault="00185BDC" w:rsidP="00F2302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OptumLabs</w:t>
            </w:r>
            <w:proofErr w:type="spellEnd"/>
            <w:r w:rsidRPr="00F2302B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F2302B">
              <w:rPr>
                <w:rFonts w:cs="Times New Roman"/>
                <w:sz w:val="18"/>
                <w:szCs w:val="18"/>
              </w:rPr>
              <w:t xml:space="preserve"> Data Warehouse</w:t>
            </w:r>
          </w:p>
        </w:tc>
        <w:tc>
          <w:tcPr>
            <w:tcW w:w="4365" w:type="dxa"/>
          </w:tcPr>
          <w:p w14:paraId="46AF72FB" w14:textId="77777777" w:rsidR="00185BDC" w:rsidRPr="00F2302B" w:rsidRDefault="00185BDC" w:rsidP="00F2302B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  <w:lang w:val="fr-FR"/>
              </w:rPr>
            </w:pPr>
            <w:r w:rsidRPr="00F2302B">
              <w:rPr>
                <w:rFonts w:eastAsiaTheme="minorHAnsi" w:cs="Times New Roman"/>
                <w:sz w:val="18"/>
                <w:szCs w:val="18"/>
                <w:lang w:val="fr-FR"/>
              </w:rPr>
              <w:t>ICD-9-CM codes 299.0x, 299.8x, 299.9x, 299.1x, 330.8x</w:t>
            </w:r>
          </w:p>
        </w:tc>
      </w:tr>
      <w:tr w:rsidR="00185BDC" w:rsidRPr="00F2302B" w14:paraId="79B43AC3" w14:textId="77777777" w:rsidTr="00F2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E1A1ED0" w14:textId="77777777" w:rsidR="00185BDC" w:rsidRPr="00F2302B" w:rsidRDefault="00185BDC" w:rsidP="00F2302B">
            <w:pPr>
              <w:spacing w:after="20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2302B">
              <w:rPr>
                <w:rFonts w:cs="Times New Roman"/>
                <w:sz w:val="18"/>
                <w:szCs w:val="18"/>
              </w:rPr>
              <w:t>Viscidi</w:t>
            </w:r>
            <w:proofErr w:type="spellEnd"/>
            <w:r w:rsidRPr="00F2302B">
              <w:rPr>
                <w:rFonts w:cs="Times New Roman"/>
                <w:sz w:val="18"/>
                <w:szCs w:val="18"/>
              </w:rPr>
              <w:t xml:space="preserve"> </w:t>
            </w:r>
            <w:r w:rsidRPr="00F2302B">
              <w:rPr>
                <w:rFonts w:cs="Times New Roman"/>
                <w:i/>
                <w:sz w:val="18"/>
                <w:szCs w:val="18"/>
              </w:rPr>
              <w:t>et al.</w:t>
            </w:r>
            <w:r w:rsidRPr="00F2302B">
              <w:rPr>
                <w:rFonts w:cs="Times New Roman"/>
                <w:sz w:val="18"/>
                <w:szCs w:val="18"/>
              </w:rPr>
              <w:t xml:space="preserve"> (2014)</w:t>
            </w:r>
            <w:r w:rsidRPr="00F2302B">
              <w:rPr>
                <w:rFonts w:cs="Times New Roman"/>
                <w:sz w:val="18"/>
                <w:szCs w:val="18"/>
              </w:rPr>
              <w:br/>
              <w:t>US</w:t>
            </w:r>
          </w:p>
        </w:tc>
        <w:tc>
          <w:tcPr>
            <w:tcW w:w="1701" w:type="dxa"/>
            <w:vAlign w:val="center"/>
          </w:tcPr>
          <w:p w14:paraId="1B1CCF02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3B3E311B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M= 9y (SD= 3.6y)</w:t>
            </w:r>
          </w:p>
        </w:tc>
        <w:tc>
          <w:tcPr>
            <w:tcW w:w="1984" w:type="dxa"/>
            <w:vAlign w:val="center"/>
          </w:tcPr>
          <w:p w14:paraId="5BEEA72F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6D908FC3" w14:textId="77777777" w:rsidR="00185BDC" w:rsidRPr="00F2302B" w:rsidRDefault="00185BDC" w:rsidP="00F2302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F2302B">
              <w:rPr>
                <w:rFonts w:eastAsiaTheme="minorHAnsi" w:cs="Times New Roman"/>
                <w:sz w:val="18"/>
                <w:szCs w:val="18"/>
              </w:rPr>
              <w:t>SSC</w:t>
            </w:r>
          </w:p>
        </w:tc>
        <w:tc>
          <w:tcPr>
            <w:tcW w:w="4365" w:type="dxa"/>
          </w:tcPr>
          <w:p w14:paraId="5DE815F0" w14:textId="77777777" w:rsidR="00185BDC" w:rsidRPr="00F2302B" w:rsidRDefault="00185BDC" w:rsidP="00185BDC">
            <w:pPr>
              <w:pStyle w:val="ListParagraph"/>
              <w:numPr>
                <w:ilvl w:val="0"/>
                <w:numId w:val="30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OS</w:t>
            </w:r>
          </w:p>
          <w:p w14:paraId="2B9E79D2" w14:textId="77777777" w:rsidR="00185BDC" w:rsidRPr="00F2302B" w:rsidRDefault="00185BDC" w:rsidP="00185BDC">
            <w:pPr>
              <w:pStyle w:val="ListParagraph"/>
              <w:numPr>
                <w:ilvl w:val="0"/>
                <w:numId w:val="30"/>
              </w:numPr>
              <w:spacing w:before="40" w:after="40"/>
              <w:ind w:left="4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2302B">
              <w:rPr>
                <w:rFonts w:eastAsiaTheme="minorHAnsi"/>
                <w:sz w:val="18"/>
                <w:szCs w:val="18"/>
              </w:rPr>
              <w:t>ADI-R</w:t>
            </w:r>
          </w:p>
        </w:tc>
      </w:tr>
    </w:tbl>
    <w:p w14:paraId="123F4401" w14:textId="77777777" w:rsidR="00185BDC" w:rsidRDefault="00185BDC" w:rsidP="00185BDC">
      <w:pPr>
        <w:ind w:left="-993" w:right="-932"/>
        <w:rPr>
          <w:i/>
          <w:sz w:val="18"/>
        </w:rPr>
      </w:pPr>
    </w:p>
    <w:p w14:paraId="79BFFE6A" w14:textId="0C20EA16" w:rsidR="00185BDC" w:rsidRDefault="00185BDC" w:rsidP="00523650">
      <w:pPr>
        <w:ind w:left="-993" w:right="-932"/>
        <w:rPr>
          <w:sz w:val="20"/>
        </w:rPr>
      </w:pPr>
      <w:r>
        <w:rPr>
          <w:i/>
          <w:sz w:val="18"/>
        </w:rPr>
        <w:t xml:space="preserve">ADDM= Autism and Developmental Disabilities Monitoring ; ADI-R= Autism Diagnostic Interview-Revised ; ADOS-CSS= Autism Diagnostic Observation Schedule Calibrated Severity Score ; ADOS-G= Autism Diagnostic Observation Schedule-Generic ; AGRE= Autism Genetics Research Exchange ; BASC2= Behavior Assessment Scale for Children, Second Edition-Parent Scale ; BDQ= Birth and ASD Diagnosis Questionnaire ; ATN= </w:t>
      </w:r>
      <w:r w:rsidRPr="001B3FDA">
        <w:rPr>
          <w:i/>
          <w:sz w:val="18"/>
        </w:rPr>
        <w:t xml:space="preserve">Autism Treatment Network </w:t>
      </w:r>
      <w:r>
        <w:rPr>
          <w:i/>
          <w:sz w:val="18"/>
        </w:rPr>
        <w:t xml:space="preserve">; CAQ= Child with ASD Questionnaire ; CARS= </w:t>
      </w:r>
      <w:r w:rsidRPr="00743558">
        <w:rPr>
          <w:i/>
          <w:sz w:val="18"/>
        </w:rPr>
        <w:t>Childhood Autism Rating Scale</w:t>
      </w:r>
      <w:r>
        <w:rPr>
          <w:i/>
          <w:sz w:val="18"/>
        </w:rPr>
        <w:t xml:space="preserve"> ; CPRD= Clinical Practice Research Datalink ; CPT= Current Procedural Terminology ; DSM= Diagnostic and Statistical Manual of mental disorders ; ECBI= </w:t>
      </w:r>
      <w:proofErr w:type="spellStart"/>
      <w:r>
        <w:rPr>
          <w:i/>
          <w:sz w:val="18"/>
        </w:rPr>
        <w:t>Eyberg</w:t>
      </w:r>
      <w:proofErr w:type="spellEnd"/>
      <w:r>
        <w:rPr>
          <w:i/>
          <w:sz w:val="18"/>
        </w:rPr>
        <w:t xml:space="preserve"> Child Behavior Inventory ; ICD-9-CM= </w:t>
      </w:r>
      <w:r w:rsidRPr="00401D6A">
        <w:rPr>
          <w:i/>
          <w:sz w:val="18"/>
        </w:rPr>
        <w:t>International Classification of Diseases, 9</w:t>
      </w:r>
      <w:r w:rsidRPr="00401D6A">
        <w:rPr>
          <w:i/>
          <w:sz w:val="18"/>
          <w:vertAlign w:val="superscript"/>
        </w:rPr>
        <w:t>th</w:t>
      </w:r>
      <w:r w:rsidRPr="00401D6A">
        <w:rPr>
          <w:i/>
          <w:sz w:val="18"/>
        </w:rPr>
        <w:t xml:space="preserve"> Edition, Clinical Modification</w:t>
      </w:r>
      <w:r>
        <w:rPr>
          <w:i/>
          <w:sz w:val="18"/>
        </w:rPr>
        <w:t xml:space="preserve"> ; ID= Intellectual Disability ; IRCCS= </w:t>
      </w:r>
      <w:proofErr w:type="spellStart"/>
      <w:r w:rsidRPr="004F697C">
        <w:rPr>
          <w:i/>
          <w:sz w:val="18"/>
        </w:rPr>
        <w:t>Istituto</w:t>
      </w:r>
      <w:proofErr w:type="spellEnd"/>
      <w:r w:rsidRPr="004F697C">
        <w:rPr>
          <w:i/>
          <w:sz w:val="18"/>
        </w:rPr>
        <w:t xml:space="preserve"> di </w:t>
      </w:r>
      <w:proofErr w:type="spellStart"/>
      <w:r w:rsidRPr="004F697C">
        <w:rPr>
          <w:i/>
          <w:sz w:val="18"/>
        </w:rPr>
        <w:t>Ricovero</w:t>
      </w:r>
      <w:proofErr w:type="spellEnd"/>
      <w:r w:rsidRPr="004F697C">
        <w:rPr>
          <w:i/>
          <w:sz w:val="18"/>
        </w:rPr>
        <w:t xml:space="preserve"> e </w:t>
      </w:r>
      <w:proofErr w:type="spellStart"/>
      <w:r w:rsidRPr="004F697C">
        <w:rPr>
          <w:i/>
          <w:sz w:val="18"/>
        </w:rPr>
        <w:t>Cura</w:t>
      </w:r>
      <w:proofErr w:type="spellEnd"/>
      <w:r w:rsidRPr="004F697C">
        <w:rPr>
          <w:i/>
          <w:sz w:val="18"/>
        </w:rPr>
        <w:t xml:space="preserve"> a Carattere </w:t>
      </w:r>
      <w:proofErr w:type="spellStart"/>
      <w:r w:rsidRPr="004F697C">
        <w:rPr>
          <w:i/>
          <w:sz w:val="18"/>
        </w:rPr>
        <w:t>Scientifico</w:t>
      </w:r>
      <w:proofErr w:type="spellEnd"/>
      <w:r>
        <w:rPr>
          <w:i/>
          <w:sz w:val="18"/>
        </w:rPr>
        <w:t xml:space="preserve"> ; M= Mean ; NSCH= </w:t>
      </w:r>
      <w:r w:rsidRPr="001B3FDA">
        <w:rPr>
          <w:i/>
          <w:sz w:val="18"/>
        </w:rPr>
        <w:t xml:space="preserve">National Survey of Children's Health </w:t>
      </w:r>
      <w:r>
        <w:rPr>
          <w:i/>
          <w:sz w:val="18"/>
        </w:rPr>
        <w:t xml:space="preserve">; PAPA= Preschool Age Psychiatric Assessment ; PDD= Pervasive Developmental Disorder ; PSI= Parenting Stress Index ; RBS= Repetitive Behavior Scale ; RRB= Restricted Repetitive Behavior ; SD= Standard Deviation ; SRS= Social Responsiveness Scale ; SRS-CR= Social Responsiveness Scale Caregiver-Report ; SRS-SR= Social Responsiveness Scale Self-Report ; SSC= </w:t>
      </w:r>
      <w:r w:rsidRPr="00EA727D">
        <w:rPr>
          <w:i/>
          <w:sz w:val="18"/>
        </w:rPr>
        <w:t>Simons Simplex Collection</w:t>
      </w:r>
      <w:r>
        <w:rPr>
          <w:i/>
          <w:sz w:val="18"/>
        </w:rPr>
        <w:t xml:space="preserve"> ; SSRS= Social Skill Rating System ; STRIDE= </w:t>
      </w:r>
      <w:proofErr w:type="spellStart"/>
      <w:r>
        <w:rPr>
          <w:i/>
          <w:sz w:val="18"/>
        </w:rPr>
        <w:t>Standford</w:t>
      </w:r>
      <w:proofErr w:type="spellEnd"/>
      <w:r>
        <w:rPr>
          <w:i/>
          <w:sz w:val="18"/>
        </w:rPr>
        <w:t xml:space="preserve"> Translational Research Integrated Database Environment ; TRF= Teacher Report Form ; UNC= University of North Carolina ; VABS= Vineland Adaptive Behavior Scales</w:t>
      </w:r>
    </w:p>
    <w:p w14:paraId="20DB787D" w14:textId="77777777" w:rsidR="00185BDC" w:rsidRDefault="00185BD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89061C9" w14:textId="02C05090" w:rsidR="008E7130" w:rsidRPr="004E0E2A" w:rsidRDefault="008E7130" w:rsidP="008E7130">
      <w:pPr>
        <w:pStyle w:val="Caption"/>
      </w:pPr>
      <w:bookmarkStart w:id="8" w:name="_Toc81411243"/>
      <w:r w:rsidRPr="004E0E2A">
        <w:lastRenderedPageBreak/>
        <w:t xml:space="preserve">Supplement </w:t>
      </w:r>
      <w:r w:rsidR="009A6D43">
        <w:fldChar w:fldCharType="begin"/>
      </w:r>
      <w:r w:rsidR="009A6D43">
        <w:instrText xml:space="preserve"> SEQ Supplement \* ARABIC </w:instrText>
      </w:r>
      <w:r w:rsidR="009A6D43">
        <w:fldChar w:fldCharType="separate"/>
      </w:r>
      <w:r w:rsidR="00185BDC">
        <w:rPr>
          <w:noProof/>
        </w:rPr>
        <w:t>5</w:t>
      </w:r>
      <w:r w:rsidR="009A6D43">
        <w:rPr>
          <w:noProof/>
        </w:rPr>
        <w:fldChar w:fldCharType="end"/>
      </w:r>
      <w:r w:rsidRPr="004E0E2A">
        <w:t xml:space="preserve">: </w:t>
      </w:r>
      <w:r w:rsidR="004E0E2A" w:rsidRPr="004E0E2A">
        <w:t>Preval</w:t>
      </w:r>
      <w:r w:rsidR="004E0E2A">
        <w:t xml:space="preserve">ence of co-morbidities in ASD </w:t>
      </w:r>
      <w:r w:rsidR="00185BDC">
        <w:t>–</w:t>
      </w:r>
      <w:r w:rsidR="004E0E2A">
        <w:t xml:space="preserve"> Summary</w:t>
      </w:r>
      <w:r w:rsidR="00185BDC">
        <w:t xml:space="preserve"> of results</w:t>
      </w:r>
      <w:bookmarkEnd w:id="8"/>
    </w:p>
    <w:tbl>
      <w:tblPr>
        <w:tblW w:w="13823" w:type="dxa"/>
        <w:tblLook w:val="04A0" w:firstRow="1" w:lastRow="0" w:firstColumn="1" w:lastColumn="0" w:noHBand="0" w:noVBand="1"/>
      </w:tblPr>
      <w:tblGrid>
        <w:gridCol w:w="849"/>
        <w:gridCol w:w="3118"/>
        <w:gridCol w:w="3005"/>
        <w:gridCol w:w="2286"/>
        <w:gridCol w:w="2286"/>
        <w:gridCol w:w="2279"/>
      </w:tblGrid>
      <w:tr w:rsidR="00B30B0A" w:rsidRPr="00B30B0A" w14:paraId="33FDEC7D" w14:textId="77777777" w:rsidTr="00B30B0A">
        <w:trPr>
          <w:trHeight w:val="290"/>
          <w:tblHeader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A91F834" w14:textId="77777777" w:rsidR="00B30B0A" w:rsidRPr="00B30B0A" w:rsidRDefault="00B30B0A" w:rsidP="00F230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BAF2B" w14:textId="77777777" w:rsidR="00B30B0A" w:rsidRPr="00B30B0A" w:rsidRDefault="00B30B0A" w:rsidP="00F2302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7B2011" w14:textId="77777777" w:rsid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udy age group</w:t>
            </w:r>
          </w:p>
          <w:p w14:paraId="7F1657B4" w14:textId="1E65C080" w:rsidR="00080EB4" w:rsidRPr="00B30B0A" w:rsidRDefault="00080EB4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ange or Mean (SD))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8ABDB04" w14:textId="3B4C744C" w:rsidR="00B30B0A" w:rsidRPr="00B30B0A" w:rsidRDefault="00B30B0A" w:rsidP="00F230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</w:tr>
      <w:tr w:rsidR="00B30B0A" w:rsidRPr="00B30B0A" w14:paraId="31541CCB" w14:textId="77777777" w:rsidTr="00B30B0A">
        <w:trPr>
          <w:trHeight w:val="290"/>
          <w:tblHeader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F664E8E" w14:textId="77777777" w:rsidR="00B30B0A" w:rsidRPr="00B30B0A" w:rsidRDefault="00B30B0A" w:rsidP="00F230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05A95" w14:textId="77777777" w:rsidR="00B30B0A" w:rsidRPr="00B30B0A" w:rsidRDefault="00B30B0A" w:rsidP="00F230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643162" w14:textId="77777777" w:rsidR="00B30B0A" w:rsidRPr="00B30B0A" w:rsidRDefault="00B30B0A" w:rsidP="002A79F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FFB40F" w14:textId="172F9B44" w:rsidR="00B30B0A" w:rsidRPr="00B30B0A" w:rsidRDefault="00B30B0A" w:rsidP="002A79F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 - 5y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AB8A8E" w14:textId="7E5EE1B2" w:rsidR="00B30B0A" w:rsidRPr="00B30B0A" w:rsidRDefault="00B30B0A" w:rsidP="00F230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 - 11y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EF31BE" w14:textId="73B0EFF2" w:rsidR="00B30B0A" w:rsidRPr="00B30B0A" w:rsidRDefault="00B30B0A" w:rsidP="002A79F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 - 17y</w:t>
            </w:r>
          </w:p>
        </w:tc>
      </w:tr>
      <w:tr w:rsidR="00B30B0A" w:rsidRPr="00B30B0A" w14:paraId="5131D5FF" w14:textId="77777777" w:rsidTr="00B30B0A">
        <w:trPr>
          <w:trHeight w:val="29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02E15843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4E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ookman-Frazee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1C49E" w14:textId="5D6DC824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 - 14y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DA4AA9C" w14:textId="56C7407C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78.00%</w:t>
            </w:r>
          </w:p>
        </w:tc>
      </w:tr>
      <w:tr w:rsidR="00B30B0A" w:rsidRPr="00B30B0A" w14:paraId="3311024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EB81BB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CEAEF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uinchat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656866" w14:textId="19F3D619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 - 33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2D7A04" w14:textId="1FE0A6A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51AE9EDA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.70%</w:t>
            </w:r>
          </w:p>
        </w:tc>
      </w:tr>
      <w:tr w:rsidR="00B30B0A" w:rsidRPr="00B30B0A" w14:paraId="4598ED1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90A1D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60B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6408" w14:textId="0DAD7577" w:rsidR="00B30B0A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- 4y ;</w:t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F9A3" w14:textId="0744EFB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6.89% - 47.67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199C95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7.73% - 51.08%</w:t>
            </w:r>
          </w:p>
        </w:tc>
      </w:tr>
      <w:tr w:rsidR="00B30B0A" w:rsidRPr="00B30B0A" w14:paraId="485C84BE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CBCFC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F42B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863934" w14:textId="5B647513" w:rsidR="00B30B0A" w:rsidRPr="00B30B0A" w:rsidRDefault="00B30B0A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3 - 4y </w:t>
            </w:r>
            <w:r w:rsidR="00080EB4"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 w:rsidR="00080EB4"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DF2127" w14:textId="7AAC33A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0.00% - 10.4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7079144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7.70%</w:t>
            </w:r>
          </w:p>
        </w:tc>
      </w:tr>
      <w:tr w:rsidR="00B30B0A" w:rsidRPr="00B30B0A" w14:paraId="3EA0C21F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5D38D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62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erns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9A8F" w14:textId="34449D30" w:rsidR="00B30B0A" w:rsidRPr="00B30B0A" w:rsidRDefault="00080EB4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 - 17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5FFD7" w14:textId="0C4D76B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2C4B000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1.00%</w:t>
            </w:r>
          </w:p>
        </w:tc>
      </w:tr>
      <w:tr w:rsidR="00B30B0A" w:rsidRPr="00B30B0A" w14:paraId="126DC9B0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43FC1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B26F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erns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4852B9" w14:textId="17825DE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11.50y (3.5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81DFEA" w14:textId="67C6236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1677F139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9.00%</w:t>
            </w:r>
          </w:p>
        </w:tc>
      </w:tr>
      <w:tr w:rsidR="00B30B0A" w:rsidRPr="00B30B0A" w14:paraId="398645B1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DF1E5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81F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lanes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7FEA" w14:textId="1D5A816B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 - 7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D5A776" w14:textId="28932D7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0.30% - 44.70%</w:t>
            </w:r>
          </w:p>
        </w:tc>
      </w:tr>
      <w:tr w:rsidR="00B30B0A" w:rsidRPr="00B30B0A" w14:paraId="159F20E6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2C596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E0CC0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nsour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2E87F0" w14:textId="24E58C1D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7 - 13.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7FEBD6DF" w14:textId="6ACE375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86%</w:t>
            </w:r>
          </w:p>
        </w:tc>
      </w:tr>
      <w:tr w:rsidR="00B30B0A" w:rsidRPr="00B30B0A" w14:paraId="796E6D78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BDE30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A3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sn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E2F0" w14:textId="28FA6961" w:rsidR="00B30B0A" w:rsidRPr="00B30B0A" w:rsidRDefault="00080EB4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4.03y </w:t>
            </w:r>
            <w:r w:rsidR="002D5A20">
              <w:rPr>
                <w:rFonts w:cs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.95</w:t>
            </w:r>
            <w:r w:rsidR="002D5A20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3B2B" w14:textId="0821A8A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CB3A4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047E4E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B30B0A" w:rsidRPr="00B30B0A" w14:paraId="2F70C067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6A8D7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17488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ratori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214A4" w14:textId="09E0453F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0 - 75.2mo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A053A2" w14:textId="0364B86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7.30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B5399C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E6FBB49" w14:textId="31436C9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7EEBB061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9203F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3D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sser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481AB" w14:textId="61FDD6F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6 - 12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2D76" w14:textId="4CDEA24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7EBB7F" w14:textId="02A9D89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5726F52D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DA70C0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444CE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ak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C01BA" w14:textId="7F58C70D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67703826" w14:textId="0BEF4AFA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.00% - 16.00%</w:t>
            </w:r>
          </w:p>
        </w:tc>
      </w:tr>
      <w:tr w:rsidR="00B30B0A" w:rsidRPr="00B30B0A" w14:paraId="5E49C052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98AFD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10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lazar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9FE0A" w14:textId="7B1B9B90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 - 8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ECB0E" w14:textId="77777777" w:rsidR="00BD51FB" w:rsidRDefault="00BD51FB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9.10%</w:t>
            </w:r>
          </w:p>
          <w:p w14:paraId="349E2E8B" w14:textId="4D1E1880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(Male: 64.40</w:t>
            </w:r>
            <w:proofErr w:type="gramStart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% ;</w:t>
            </w:r>
            <w:proofErr w:type="gramEnd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emale: 38.60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6C56C6" w14:textId="48E5E1E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65F6986D" w14:textId="77777777" w:rsidTr="00B30B0A">
        <w:trPr>
          <w:trHeight w:val="58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63F430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BAC9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kwer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5CB79B" w14:textId="2160D9CC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ild: 7.49 (1.99)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Ado</w:t>
            </w:r>
            <w:r>
              <w:rPr>
                <w:rFonts w:cs="Times New Roman"/>
                <w:color w:val="000000"/>
                <w:sz w:val="18"/>
                <w:szCs w:val="18"/>
              </w:rPr>
              <w:t>lescent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: 14.79 (1.9)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388D1F" w14:textId="6FF38C5D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8.83% - 48.5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A8AB2B4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8.75% - 31.25%</w:t>
            </w:r>
          </w:p>
        </w:tc>
      </w:tr>
      <w:tr w:rsidR="00B30B0A" w:rsidRPr="00B30B0A" w14:paraId="00B8AB14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42832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58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ke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DD34" w14:textId="492B607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y ; 8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A7F5C" w14:textId="18FC9DD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.49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4ABD0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6.05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A017AB" w14:textId="36175F3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4D020CF3" w14:textId="77777777" w:rsidTr="00B30B0A">
        <w:trPr>
          <w:trHeight w:val="58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87DB5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6272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cy et al. (2013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BF788F9" w14:textId="0B18B13E" w:rsidR="00B30B0A" w:rsidRPr="00080EB4" w:rsidRDefault="00080EB4" w:rsidP="00080EB4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ale: 9.71 (0.27)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Female: 10.82 (0.6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487E86" w14:textId="563044F7" w:rsidR="00B30B0A" w:rsidRPr="00B30B0A" w:rsidRDefault="00BD51FB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2AAA7A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Male: 12.80% - 30.60%</w:t>
            </w: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Female: 15.60% - 20.3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ADAF551" w14:textId="39AC8FB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29E7248A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B7AF0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76D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peka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C7437" w14:textId="13D9D66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8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E55BAAC" w14:textId="3C7FFF88" w:rsidR="00B30B0A" w:rsidRPr="00B30B0A" w:rsidRDefault="00BD51FB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le: 46.39%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Female: 31.25%</w:t>
            </w:r>
          </w:p>
        </w:tc>
      </w:tr>
      <w:tr w:rsidR="00B30B0A" w:rsidRPr="00B30B0A" w14:paraId="5398FD90" w14:textId="77777777" w:rsidTr="00B30B0A">
        <w:trPr>
          <w:trHeight w:val="29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371839F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3B2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ookman-Frazee et al. (2018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E9CA9A" w14:textId="1D769792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 - 14y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69169EA" w14:textId="7BD3442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6.00%</w:t>
            </w:r>
          </w:p>
        </w:tc>
      </w:tr>
      <w:tr w:rsidR="00080EB4" w:rsidRPr="00B30B0A" w14:paraId="06B937BB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446910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7F45EE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91D27" w14:textId="48368673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- 4y 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AAA15E" w14:textId="2C12CF1A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.59% - 18.87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FD47D2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7.73% - 30.49%</w:t>
            </w:r>
          </w:p>
        </w:tc>
      </w:tr>
      <w:tr w:rsidR="00080EB4" w:rsidRPr="00B30B0A" w14:paraId="1B5CF058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9BBEC1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9FF9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E4B20" w14:textId="5B7FC3F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3 - 4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CD3A" w14:textId="689FEDF0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0.00% - 1.7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D805A3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.80%</w:t>
            </w:r>
          </w:p>
        </w:tc>
      </w:tr>
      <w:tr w:rsidR="00B30B0A" w:rsidRPr="00B30B0A" w14:paraId="1408BD4C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7D274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98BD0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erns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CF886" w14:textId="4FDB270C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 - 17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559868" w14:textId="3814F87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0BC4B2B7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8.00%</w:t>
            </w:r>
          </w:p>
        </w:tc>
      </w:tr>
      <w:tr w:rsidR="00B30B0A" w:rsidRPr="00B30B0A" w14:paraId="0BD2ADA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52C38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7B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erns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23D7" w14:textId="104FD3CB" w:rsidR="00B30B0A" w:rsidRPr="00B30B0A" w:rsidRDefault="002D5A20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50 (3.5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EA31E" w14:textId="1626F9DC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5B4955B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0.50%</w:t>
            </w:r>
          </w:p>
        </w:tc>
      </w:tr>
      <w:tr w:rsidR="00B30B0A" w:rsidRPr="00B30B0A" w14:paraId="347F6CF6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5BF71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2317F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lanes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651EE" w14:textId="2589529B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 - 7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D1CBAC" w14:textId="5A77F3B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.70% - 50.00%</w:t>
            </w:r>
          </w:p>
        </w:tc>
      </w:tr>
      <w:tr w:rsidR="00B30B0A" w:rsidRPr="00B30B0A" w14:paraId="4DE4A39E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83ED4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42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nsour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7EF1" w14:textId="0546385D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7 - 13.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CCCF520" w14:textId="14C1F6EC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.00% - 6.00%</w:t>
            </w:r>
          </w:p>
        </w:tc>
      </w:tr>
      <w:tr w:rsidR="00B30B0A" w:rsidRPr="00B30B0A" w14:paraId="75B347ED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65B9D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6637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sn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4D9950" w14:textId="77EF0EA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14.03y (1.9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728C38" w14:textId="2954E12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7A1EFA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1034679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4.30%</w:t>
            </w:r>
          </w:p>
        </w:tc>
      </w:tr>
      <w:tr w:rsidR="00B30B0A" w:rsidRPr="00B30B0A" w14:paraId="60721E2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DB433C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F0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ratori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87F46" w14:textId="7246C149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0 - 75.2mo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6BD18" w14:textId="13FF623D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6.7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11291" w14:textId="46CCAF8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4D23E22D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FB204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1E51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lazar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764F4" w14:textId="28D18085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 - 8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BF5888" w14:textId="77777777" w:rsidR="00BD51FB" w:rsidRDefault="00B30B0A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78.90%</w:t>
            </w:r>
          </w:p>
          <w:p w14:paraId="268D632B" w14:textId="6090D16E" w:rsidR="00B30B0A" w:rsidRPr="00B30B0A" w:rsidRDefault="00B30B0A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(Male: 82.20</w:t>
            </w:r>
            <w:proofErr w:type="gramStart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% ;</w:t>
            </w:r>
            <w:proofErr w:type="gramEnd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emale: 65.90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221F9F" w14:textId="3576D344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30B0A" w:rsidRPr="00B30B0A" w14:paraId="0F69BDDF" w14:textId="77777777" w:rsidTr="00B30B0A">
        <w:trPr>
          <w:trHeight w:val="54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A8BE8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7C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kwer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C6ED" w14:textId="5D24ABA7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ild: 7.49 (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t>1.99)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Ado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t>lescent</w:t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: 14.79 (1.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37FA4" w14:textId="7998D0AF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48AF3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0.00% - 12.12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7353FC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.13% - 6.20%</w:t>
            </w:r>
          </w:p>
        </w:tc>
      </w:tr>
      <w:tr w:rsidR="00B30B0A" w:rsidRPr="00B30B0A" w14:paraId="35D294A0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A5C6E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BD91F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ke et al. (2018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FCD0D38" w14:textId="0AB7831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y ; 8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5527E5" w14:textId="44FE6DF4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.73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E8476D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1.18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208C74C" w14:textId="2A93AFE5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30B0A" w:rsidRPr="00B30B0A" w14:paraId="0077A320" w14:textId="77777777" w:rsidTr="00B30B0A">
        <w:trPr>
          <w:trHeight w:val="54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9C906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5D78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cy et al. (2013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4DD3B" w14:textId="15AA54A8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ale: 9.71 (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t>0.27)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Female: 10.82 (0.61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A71D9" w14:textId="2881068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E86F2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Male: 11.10% - 24.90%</w:t>
            </w: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Female: 11.70% - 18.60%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BC815" w14:textId="7ECFB60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12ADC061" w14:textId="77777777" w:rsidTr="00B30B0A">
        <w:trPr>
          <w:trHeight w:val="29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08B9BFC5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pressive disord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A46F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ookman-Frazee et al. (2018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8013B" w14:textId="5AD8172F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 - 14y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BF720AF" w14:textId="7F081F5C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0.00%</w:t>
            </w:r>
          </w:p>
        </w:tc>
      </w:tr>
      <w:tr w:rsidR="00080EB4" w:rsidRPr="00B30B0A" w14:paraId="01141CF5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BA04CF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73C30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AC9710" w14:textId="3EAF31BA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- 4y 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ACBFBF" w14:textId="0186786C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0.44% - 5.08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044F913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2.31% - 13.11%</w:t>
            </w:r>
          </w:p>
        </w:tc>
      </w:tr>
      <w:tr w:rsidR="00080EB4" w:rsidRPr="00B30B0A" w14:paraId="0BCA99A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A78851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6CC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D755" w14:textId="20FE887E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3 - 4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12 - 17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94B60B9" w14:textId="4D2C25AA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0.00% - 0.90%</w:t>
            </w:r>
          </w:p>
        </w:tc>
      </w:tr>
      <w:tr w:rsidR="00B30B0A" w:rsidRPr="00B30B0A" w14:paraId="5828BFCD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74C26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3C2FC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erns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346AA" w14:textId="680F3A6B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 - 17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6C3342" w14:textId="752A92E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11F7529B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%</w:t>
            </w:r>
          </w:p>
        </w:tc>
      </w:tr>
      <w:tr w:rsidR="00B30B0A" w:rsidRPr="00B30B0A" w14:paraId="1861AD14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52FDDB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80FE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erns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90CD" w14:textId="06409B5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11.50 (3.5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E6039" w14:textId="7ECAED5A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65E3D46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0.90%</w:t>
            </w:r>
          </w:p>
        </w:tc>
      </w:tr>
      <w:tr w:rsidR="00B30B0A" w:rsidRPr="00B30B0A" w14:paraId="64AD30E4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399B7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E6E8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nsour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DCBC3" w14:textId="4DD01475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7 - 13.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13B36819" w14:textId="12BFF31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.00%</w:t>
            </w:r>
          </w:p>
        </w:tc>
      </w:tr>
      <w:tr w:rsidR="00B30B0A" w:rsidRPr="00B30B0A" w14:paraId="1B2DDC08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39824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E4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sn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5495" w14:textId="75E5FDE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14.03y (1.9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7AE3C" w14:textId="1FDEF53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41FD8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66789C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8.60%</w:t>
            </w:r>
          </w:p>
        </w:tc>
      </w:tr>
      <w:tr w:rsidR="00B30B0A" w:rsidRPr="00B30B0A" w14:paraId="70253D8C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5ECCD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514D8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ratori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0DC41D" w14:textId="126503F9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0 - 75.2mo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5D79E8" w14:textId="61C6B4AA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3.4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41AB882" w14:textId="1EC666EE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2DE74991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B71A6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C5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lazar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BBCBE" w14:textId="766C745E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 - 8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76AA6" w14:textId="77777777" w:rsidR="00BD51FB" w:rsidRDefault="00B30B0A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4.60%</w:t>
            </w:r>
          </w:p>
          <w:p w14:paraId="58BA1148" w14:textId="7FE62C88" w:rsidR="00B30B0A" w:rsidRPr="00B30B0A" w:rsidRDefault="00B30B0A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(Male: 17.20</w:t>
            </w:r>
            <w:proofErr w:type="gramStart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% ;</w:t>
            </w:r>
            <w:proofErr w:type="gramEnd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emale: 4.50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5D989" w14:textId="3C678BEF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6F9C32C1" w14:textId="77777777" w:rsidTr="00B30B0A">
        <w:trPr>
          <w:trHeight w:val="58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FE0FA0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A3FB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kwer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2403A" w14:textId="60E6AAF6" w:rsidR="00B30B0A" w:rsidRPr="00B30B0A" w:rsidRDefault="002D5A20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ild: 7.49 (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t>1.99)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Ado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t>lescent</w:t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: 14.79 (1.9)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5A6FF2" w14:textId="4EC4AB7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F858069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.13%</w:t>
            </w:r>
          </w:p>
        </w:tc>
      </w:tr>
      <w:tr w:rsidR="00B30B0A" w:rsidRPr="00B30B0A" w14:paraId="6A8E1739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5404A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1B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ke et al. (2018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5C9FFB" w14:textId="1367B034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y ; 8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C2125" w14:textId="0D96EF0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6.00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06D5F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74.8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A0A2B0" w14:textId="6B701C2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7BE22DC8" w14:textId="77777777" w:rsidTr="00B30B0A">
        <w:trPr>
          <w:trHeight w:val="58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1DC50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C061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cy et al. (2013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5F3BF6" w14:textId="13888BB3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ale: 9.71 (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t>0.27)</w:t>
            </w:r>
            <w:r w:rsidR="00B30B0A">
              <w:rPr>
                <w:rFonts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</w:rPr>
              <w:t>Female: 10.82 (0.61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3227FD1" w14:textId="6672421D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D8E3822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Male: 4.50% - 7.80%</w:t>
            </w: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Female: 3.60% - 7.20%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40C6DEE" w14:textId="46F457CF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549E1E85" w14:textId="77777777" w:rsidTr="00B30B0A">
        <w:trPr>
          <w:trHeight w:val="54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F034832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Epileps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76E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ding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274D83" w14:textId="5D752B73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cohorts: 9.2y (5.1) / 9.3y (</w:t>
            </w:r>
            <w:r w:rsidR="00B30B0A" w:rsidRPr="002D5A20">
              <w:rPr>
                <w:rFonts w:cs="Times New Roman"/>
                <w:color w:val="000000"/>
                <w:sz w:val="18"/>
                <w:szCs w:val="18"/>
              </w:rPr>
              <w:t xml:space="preserve">5.2) 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/ 9.0y (</w:t>
            </w:r>
            <w:r w:rsidR="00B30B0A" w:rsidRPr="00B30B0A">
              <w:rPr>
                <w:rFonts w:cs="Times New Roman"/>
                <w:color w:val="000000"/>
                <w:sz w:val="18"/>
                <w:szCs w:val="18"/>
                <w:lang w:val="fr-FR"/>
              </w:rPr>
              <w:t>3.6)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08DA275" w14:textId="088C15A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.30% - 12.20%</w:t>
            </w:r>
          </w:p>
        </w:tc>
      </w:tr>
      <w:tr w:rsidR="00B30B0A" w:rsidRPr="00B30B0A" w14:paraId="70D16EF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05C11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E50F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shi-Velez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125D4" w14:textId="6BD0514C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5A0444D4" w14:textId="5BD543A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8.16% - 77.50%</w:t>
            </w:r>
          </w:p>
        </w:tc>
      </w:tr>
      <w:tr w:rsidR="00B30B0A" w:rsidRPr="00B30B0A" w14:paraId="04F0CFF3" w14:textId="77777777" w:rsidTr="002D5A20">
        <w:trPr>
          <w:trHeight w:val="312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9A5CBC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66E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wen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049F7" w14:textId="6890F039" w:rsidR="00B30B0A" w:rsidRPr="00DA7C65" w:rsidRDefault="00B30B0A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2 </w:t>
            </w:r>
            <w:proofErr w:type="spellStart"/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cohorts</w:t>
            </w:r>
            <w:proofErr w:type="spellEnd"/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: 10.3y (3.14) / 11.9y (3.2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4DC8" w14:textId="1E64F1E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850F5C1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9.10% - 10.90%</w:t>
            </w:r>
          </w:p>
        </w:tc>
      </w:tr>
      <w:tr w:rsidR="00B30B0A" w:rsidRPr="00B30B0A" w14:paraId="6026B1AB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6640CC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0895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uinchat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D51C6" w14:textId="6E8C3110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 - 33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3156B4" w14:textId="1D423A8F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5CD7DC2E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0.69% - 38.00%</w:t>
            </w:r>
          </w:p>
        </w:tc>
      </w:tr>
      <w:tr w:rsidR="00080EB4" w:rsidRPr="00B30B0A" w14:paraId="5350F11B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7AD413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668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201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1EC2C" w14:textId="6A181250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- 4y 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AC4E4" w14:textId="26D98C06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sz w:val="18"/>
                <w:szCs w:val="18"/>
              </w:rPr>
              <w:t>3.82% - 7.4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F021E3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.80%</w:t>
            </w:r>
          </w:p>
        </w:tc>
      </w:tr>
      <w:tr w:rsidR="00080EB4" w:rsidRPr="00B30B0A" w14:paraId="16CAE09A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3E8B86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B710A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20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0DE34" w14:textId="27791DEE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3 - 4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AC72E9" w14:textId="30EE46DA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DC12C3D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.10%</w:t>
            </w:r>
          </w:p>
        </w:tc>
      </w:tr>
      <w:tr w:rsidR="00B30B0A" w:rsidRPr="00B30B0A" w14:paraId="37EBE071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172F8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9DF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ke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0656" w14:textId="2D382A1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y ; 8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5E8DE" w14:textId="47F955E5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.81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34443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.02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EAE28" w14:textId="02DD8445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603880D7" w14:textId="77777777" w:rsidTr="00B30B0A">
        <w:trPr>
          <w:trHeight w:val="58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0E137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D697E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cy et al. (201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F97777" w14:textId="48354260" w:rsidR="00B30B0A" w:rsidRPr="00B30B0A" w:rsidRDefault="00B30B0A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Male: 9.71 (0</w:t>
            </w:r>
            <w:r w:rsidR="00DA7C65">
              <w:rPr>
                <w:rFonts w:cs="Times New Roman"/>
                <w:color w:val="000000"/>
                <w:sz w:val="18"/>
                <w:szCs w:val="18"/>
              </w:rPr>
              <w:t>.27)</w:t>
            </w:r>
            <w:r w:rsidR="00DA7C6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Female: 10.82 (0.6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94AF29" w14:textId="7C3CEA6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108E10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Male: 3.20% - 7.40%</w:t>
            </w: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Female: 4.60% - 5.1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426D14F" w14:textId="0728067D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D51FB" w14:paraId="7192FBDA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B39A5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41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peka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9490E" w14:textId="06F8923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8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3EE21C9" w14:textId="25AC9B05" w:rsidR="00B30B0A" w:rsidRPr="00BD51FB" w:rsidRDefault="00BD51FB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Male: 40.36% </w:t>
            </w: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br/>
            </w:r>
            <w:proofErr w:type="spellStart"/>
            <w:r w:rsidR="00B30B0A"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Female</w:t>
            </w:r>
            <w:proofErr w:type="spellEnd"/>
            <w:r w:rsidR="00B30B0A"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: 43.75%</w:t>
            </w:r>
          </w:p>
        </w:tc>
      </w:tr>
      <w:tr w:rsidR="00B30B0A" w:rsidRPr="00BD51FB" w14:paraId="39F985D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D4C040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01A03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Thomas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5EF991" w14:textId="3E251EDE" w:rsidR="00B30B0A" w:rsidRPr="00BD51FB" w:rsidRDefault="00B30B0A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cs="Times New Roman"/>
                <w:color w:val="000000"/>
                <w:sz w:val="18"/>
                <w:szCs w:val="18"/>
                <w:lang w:val="fr-FR"/>
              </w:rPr>
              <w:t>4.2y (2.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52B8DC" w14:textId="2864856A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8.60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8AAC9C" w14:textId="77777777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0CAA9A" w14:textId="258D9E77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B30B0A" w:rsidRPr="00BD51FB" w14:paraId="20AF9229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8FCC1D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53EC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Vargason</w:t>
            </w:r>
            <w:proofErr w:type="spellEnd"/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1A899E" w14:textId="054FD51A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cs="Times New Roman"/>
                <w:color w:val="000000"/>
                <w:sz w:val="18"/>
                <w:szCs w:val="18"/>
                <w:lang w:val="fr-FR"/>
              </w:rPr>
              <w:t>5 - 1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11E40FB" w14:textId="5D990325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7.40%</w:t>
            </w:r>
          </w:p>
        </w:tc>
      </w:tr>
      <w:tr w:rsidR="00B30B0A" w:rsidRPr="00B30B0A" w14:paraId="390E3B0D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86F27C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12C60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Viscidi</w:t>
            </w:r>
            <w:proofErr w:type="spellEnd"/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0EE9F2" w14:textId="7225C58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51FB">
              <w:rPr>
                <w:rFonts w:cs="Times New Roman"/>
                <w:color w:val="000000"/>
                <w:sz w:val="18"/>
                <w:szCs w:val="18"/>
                <w:lang w:val="fr-FR"/>
              </w:rPr>
              <w:t>9y (3.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0BE05AF6" w14:textId="5F1E50CE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.20%</w:t>
            </w:r>
          </w:p>
        </w:tc>
      </w:tr>
      <w:tr w:rsidR="00B30B0A" w:rsidRPr="00B30B0A" w14:paraId="47892A9D" w14:textId="77777777" w:rsidTr="00B30B0A">
        <w:trPr>
          <w:trHeight w:val="58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71FC3796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astro-Intestinal disorde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7BD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ding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CA7D29" w14:textId="3AAC0571" w:rsidR="00B30B0A" w:rsidRPr="00DA7C65" w:rsidRDefault="00B30B0A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3 </w:t>
            </w:r>
            <w:proofErr w:type="spellStart"/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cohorts</w:t>
            </w:r>
            <w:proofErr w:type="spellEnd"/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: 9.2y (5.1) /</w:t>
            </w:r>
            <w:r w:rsidR="002D5A20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9.3y (5.2) / 9.0y (3.6)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8B4B4CE" w14:textId="3C31AD1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2.20% - 44.50%</w:t>
            </w:r>
          </w:p>
        </w:tc>
      </w:tr>
      <w:tr w:rsidR="00B30B0A" w:rsidRPr="00B30B0A" w14:paraId="2A171DC6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34928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6993E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shi-Velez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3946C5" w14:textId="6B6DF1B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6C91A295" w14:textId="6B30690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.43% - 24.37%</w:t>
            </w:r>
          </w:p>
        </w:tc>
      </w:tr>
      <w:tr w:rsidR="00B30B0A" w:rsidRPr="00B30B0A" w14:paraId="0BC408F4" w14:textId="77777777" w:rsidTr="00B30B0A">
        <w:trPr>
          <w:trHeight w:val="58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DE0148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048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lor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25597" w14:textId="73DEEC3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2 – 4y ; 5 – 7y ; 8 – 11y ; 12 – 14y ; 15 – 17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48E223A" w14:textId="1F5CD3B4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7.00% - 33.30%</w:t>
            </w:r>
          </w:p>
        </w:tc>
      </w:tr>
      <w:tr w:rsidR="00B30B0A" w:rsidRPr="00B30B0A" w14:paraId="5D945DB3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98321B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7423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lceri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38CFAA" w14:textId="79ABCA4C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3.8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2195E2" w14:textId="77777777" w:rsid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7.40% </w:t>
            </w:r>
          </w:p>
          <w:p w14:paraId="66446DD4" w14:textId="0A29FED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(Male: 29.60</w:t>
            </w:r>
            <w:proofErr w:type="gramStart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% ;</w:t>
            </w:r>
            <w:proofErr w:type="gramEnd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emale: 7.80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365826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E0867E" w14:textId="4504F66A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2B83793B" w14:textId="77777777" w:rsidTr="00B30B0A">
        <w:trPr>
          <w:trHeight w:val="58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DB724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D8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ang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726D" w14:textId="194E35E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2 – 5y ; 6 – 12y ; 13 – 18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236C" w14:textId="5F83839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9.0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36EF34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4.00%</w:t>
            </w:r>
          </w:p>
        </w:tc>
      </w:tr>
      <w:tr w:rsidR="00B30B0A" w:rsidRPr="00B30B0A" w14:paraId="6D48FE9D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CE900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7E38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peka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D14DC7B" w14:textId="6876B94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8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1A5FEE63" w14:textId="7D10A106" w:rsidR="00B30B0A" w:rsidRPr="00B30B0A" w:rsidRDefault="00BD51FB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le: 0.60% - 25.90%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Female: 0.00% - 18.75%</w:t>
            </w:r>
          </w:p>
        </w:tc>
      </w:tr>
      <w:tr w:rsidR="00B30B0A" w:rsidRPr="00B30B0A" w14:paraId="1BB079C9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5CC52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FCE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argason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B7864" w14:textId="2DAEDB3F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5 - 1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208EE73" w14:textId="745B19D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67.80%</w:t>
            </w:r>
          </w:p>
        </w:tc>
      </w:tr>
      <w:tr w:rsidR="00B30B0A" w:rsidRPr="00B30B0A" w14:paraId="2CDAA2DF" w14:textId="77777777" w:rsidTr="00B30B0A">
        <w:trPr>
          <w:trHeight w:val="29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5C3CDCD9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Hearing Impairmen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5FF4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ak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5629C6" w14:textId="65D8B4D3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7FAD56E" w14:textId="1D04549C" w:rsidR="00B30B0A" w:rsidRPr="00B30B0A" w:rsidRDefault="00BD51FB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le: 0.00% - 2.18%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Female: 0.00% - 0.10%</w:t>
            </w:r>
          </w:p>
        </w:tc>
      </w:tr>
      <w:tr w:rsidR="00B30B0A" w:rsidRPr="00B30B0A" w14:paraId="32A9A90D" w14:textId="77777777" w:rsidTr="00DA7C65">
        <w:trPr>
          <w:trHeight w:val="61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A70A8B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C65E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cy et al. (2013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1DB5284" w14:textId="03A6E713" w:rsidR="00B30B0A" w:rsidRPr="00DA7C65" w:rsidRDefault="00B30B0A" w:rsidP="002D5A20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Male: 9.71 (</w:t>
            </w:r>
            <w:r w:rsidR="00DA7C65">
              <w:rPr>
                <w:rFonts w:cs="Times New Roman"/>
                <w:color w:val="000000"/>
                <w:sz w:val="18"/>
                <w:szCs w:val="18"/>
              </w:rPr>
              <w:t>0.27)</w:t>
            </w:r>
            <w:r w:rsidR="00DA7C6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Female: </w:t>
            </w:r>
            <w:r w:rsidR="002D5A20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0.82 (0.6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EE9FAA" w14:textId="598D6EAA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703EE8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Male: 2.00% - 4.20%</w:t>
            </w: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Female: 2.50% - 4.8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42A37C1" w14:textId="6A6E1E2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7FA0A330" w14:textId="77777777" w:rsidTr="00DA7C65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C72B9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3D55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ydzewska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3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983FD" w14:textId="053D16A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– 15y ; 16 – 24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F0BA4BD" w14:textId="77777777" w:rsidR="00BD51FB" w:rsidRDefault="00B30B0A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.90%</w:t>
            </w:r>
          </w:p>
          <w:p w14:paraId="4F40AFAF" w14:textId="4A15BD4A" w:rsidR="00B30B0A" w:rsidRPr="00B30B0A" w:rsidRDefault="00B30B0A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(Male: 2.40</w:t>
            </w:r>
            <w:proofErr w:type="gramStart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% ;</w:t>
            </w:r>
            <w:proofErr w:type="gramEnd"/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emale: 4.90%)</w:t>
            </w:r>
          </w:p>
        </w:tc>
      </w:tr>
      <w:tr w:rsidR="00B30B0A" w:rsidRPr="00B30B0A" w14:paraId="70EFF952" w14:textId="77777777" w:rsidTr="00DA7C65">
        <w:trPr>
          <w:trHeight w:val="29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50A167BD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llectual Disabil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EE0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ristensen et al. (2019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5C1097" w14:textId="139B4CF4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y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2B2D2" w14:textId="2E897BB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46.10%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30E43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76F05D" w14:textId="1D86C370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30B0A" w:rsidRPr="00B30B0A" w14:paraId="7F2316FD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3CC150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1041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lobel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-Ayoub et al. (2019)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72449B" w14:textId="47E3F44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7 - 9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969AA8" w14:textId="45F56D6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B7F0A1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4.00% - 38.9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9722E9" w14:textId="5604654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007CD734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35D9A8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B5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shi-Velez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A2E4" w14:textId="0F1EEDC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8181F7C" w14:textId="01BEDFC1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2.70% - 60.00%</w:t>
            </w:r>
          </w:p>
        </w:tc>
      </w:tr>
      <w:tr w:rsidR="00B30B0A" w:rsidRPr="00B30B0A" w14:paraId="2CBADD1F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58A2BB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7CCA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vgan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0A6F00" w14:textId="5ABAFF3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10.1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231D79" w14:textId="5167CC0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2EA013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79.00% - 91.7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DBFA8C8" w14:textId="01AEE4A3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32273B5F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C1A749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7C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oldin et al. (201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26E3" w14:textId="63B448AF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- 16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EA2AF2E" w14:textId="295119A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6.89%</w:t>
            </w:r>
          </w:p>
        </w:tc>
      </w:tr>
      <w:tr w:rsidR="00B30B0A" w:rsidRPr="00B30B0A" w14:paraId="6E2F614B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1D862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13DF2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uinchat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FDFE4" w14:textId="3EA8619E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11 </w:t>
            </w:r>
            <w:r w:rsidR="00DA7C65">
              <w:rPr>
                <w:rFonts w:cs="Times New Roman"/>
                <w:color w:val="000000"/>
                <w:sz w:val="18"/>
                <w:szCs w:val="18"/>
              </w:rPr>
              <w:t>- 33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A23F57" w14:textId="15AA98AD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649896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2.00% - 47.0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03EA43C" w14:textId="2D85F464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80EB4" w:rsidRPr="00B30B0A" w14:paraId="36F83DD2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B46FBC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51F1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73FF" w14:textId="56F6F590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- 4y 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771CE" w14:textId="06FD7C7F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0.81% - 15.19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85AADA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4.66% - 20.58%</w:t>
            </w:r>
          </w:p>
        </w:tc>
      </w:tr>
      <w:tr w:rsidR="00080EB4" w:rsidRPr="00B30B0A" w14:paraId="73F93179" w14:textId="77777777" w:rsidTr="00B30B0A">
        <w:trPr>
          <w:trHeight w:val="54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6865D9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81763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Houghton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247BB" w14:textId="7A790846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3 - 4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12 - 17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43461DFC" w14:textId="3421F1B4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0.00% - 0.40%</w:t>
            </w:r>
          </w:p>
        </w:tc>
      </w:tr>
      <w:tr w:rsidR="00B30B0A" w:rsidRPr="00B30B0A" w14:paraId="4F36814A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EBE27F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F9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Llanes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67F4" w14:textId="50ADF715" w:rsidR="00B30B0A" w:rsidRPr="00B30B0A" w:rsidRDefault="00DA7C65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 - 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57148" w14:textId="2AC6936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7.8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97D0EB" w14:textId="459DC84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B30B0A" w:rsidRPr="00B30B0A" w14:paraId="46FCF4AA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0ADD61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BC8DA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Maenn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et al. (202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A98234" w14:textId="0F7F7EE9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8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B51B59" w14:textId="79CDC27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E72277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33.0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21EFE6" w14:textId="5119828B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B30B0A" w:rsidRPr="00BD51FB" w14:paraId="278BC21B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42FABE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4D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ak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3EB7F" w14:textId="58DB55F8" w:rsidR="00B30B0A" w:rsidRPr="00B30B0A" w:rsidRDefault="002D5A20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3E9486A" w14:textId="2B5601D2" w:rsidR="00B30B0A" w:rsidRPr="00BD51FB" w:rsidRDefault="00BD51FB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Male: 21.00% - 23.00%</w:t>
            </w: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br/>
            </w:r>
            <w:proofErr w:type="spellStart"/>
            <w:r w:rsidR="00B30B0A"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Female</w:t>
            </w:r>
            <w:proofErr w:type="spellEnd"/>
            <w:r w:rsidR="00B30B0A"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: 22.00% - 26.00%</w:t>
            </w:r>
          </w:p>
        </w:tc>
      </w:tr>
      <w:tr w:rsidR="00B30B0A" w:rsidRPr="00BD51FB" w14:paraId="6CE912B9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A2571B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483B8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Rydzewska</w:t>
            </w:r>
            <w:proofErr w:type="spellEnd"/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et al. (2018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8D489B7" w14:textId="5B9B37CB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cs="Times New Roman"/>
                <w:color w:val="000000"/>
                <w:sz w:val="18"/>
                <w:szCs w:val="18"/>
                <w:lang w:val="fr-FR"/>
              </w:rPr>
              <w:t>0 – 15y ; 16 – 24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3C90DE7E" w14:textId="77777777" w:rsidR="00BD51FB" w:rsidRDefault="00BD51FB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3.60%</w:t>
            </w:r>
          </w:p>
          <w:p w14:paraId="646E0CAC" w14:textId="51156357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(Male: 11.3% ; </w:t>
            </w:r>
            <w:proofErr w:type="spellStart"/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Female</w:t>
            </w:r>
            <w:proofErr w:type="spellEnd"/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: 22.80%)</w:t>
            </w:r>
          </w:p>
        </w:tc>
      </w:tr>
      <w:tr w:rsidR="00B30B0A" w:rsidRPr="00BD51FB" w14:paraId="1E93620E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804728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9E6E" w14:textId="77777777" w:rsidR="00B30B0A" w:rsidRPr="00BD51FB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Thomas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C7CEB" w14:textId="34AE8F27" w:rsidR="00B30B0A" w:rsidRPr="00BD51FB" w:rsidRDefault="00B30B0A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cs="Times New Roman"/>
                <w:color w:val="000000"/>
                <w:sz w:val="18"/>
                <w:szCs w:val="18"/>
                <w:lang w:val="fr-FR"/>
              </w:rPr>
              <w:t>4.2y (2.7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88DB8" w14:textId="1CB409E6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22.30%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1A8AD" w14:textId="77777777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0F712" w14:textId="5AB1E928" w:rsidR="00B30B0A" w:rsidRPr="00BD51FB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BD51F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B30B0A" w:rsidRPr="00B30B0A" w14:paraId="47E16B74" w14:textId="77777777" w:rsidTr="00B30B0A">
        <w:trPr>
          <w:trHeight w:val="54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72577F3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55FC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ding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59059" w14:textId="20DD37BE" w:rsidR="00B30B0A" w:rsidRPr="00DA7C65" w:rsidRDefault="00B30B0A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3 </w:t>
            </w:r>
            <w:proofErr w:type="spellStart"/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cohorts</w:t>
            </w:r>
            <w:proofErr w:type="spellEnd"/>
            <w:r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: 9.2y (5.1) / 9.3y (5.2) / 9.0y (3.6)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42A5A91" w14:textId="28811E5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5.00% - 72.50%</w:t>
            </w:r>
          </w:p>
        </w:tc>
      </w:tr>
      <w:tr w:rsidR="00B30B0A" w:rsidRPr="00B30B0A" w14:paraId="28DCBD61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E427DE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DA4A9D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lrod et al. (201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7FB0B2" w14:textId="28BF079F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7.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656D3024" w14:textId="452F8EA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1.00%</w:t>
            </w:r>
          </w:p>
        </w:tc>
      </w:tr>
      <w:tr w:rsidR="00080EB4" w:rsidRPr="00B30B0A" w14:paraId="65F0E981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5A0615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749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99397" w14:textId="75E719E5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- 4y 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>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B553" w14:textId="764A9B7D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.87% - 12.79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0207C6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5.14% - 8.85%</w:t>
            </w:r>
          </w:p>
        </w:tc>
      </w:tr>
      <w:tr w:rsidR="00080EB4" w:rsidRPr="00B30B0A" w14:paraId="7F6E347B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3AEB01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669D7" w14:textId="77777777" w:rsidR="00080EB4" w:rsidRPr="00B30B0A" w:rsidRDefault="00080EB4" w:rsidP="00080EB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ughton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65EAF" w14:textId="55D5BE0F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3 - 4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5 - 11y </w:t>
            </w:r>
            <w:r>
              <w:rPr>
                <w:rFonts w:cs="Times New Roman"/>
                <w:color w:val="000000"/>
                <w:sz w:val="18"/>
                <w:szCs w:val="18"/>
              </w:rPr>
              <w:t>;</w:t>
            </w:r>
            <w:r w:rsidRPr="00B30B0A">
              <w:rPr>
                <w:rFonts w:cs="Times New Roman"/>
                <w:color w:val="000000"/>
                <w:sz w:val="18"/>
                <w:szCs w:val="18"/>
              </w:rPr>
              <w:t xml:space="preserve"> 12 - 17y</w:t>
            </w:r>
          </w:p>
        </w:tc>
        <w:tc>
          <w:tcPr>
            <w:tcW w:w="4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7274D32" w14:textId="737004D5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6.40% - 13.20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9C96D2D" w14:textId="77777777" w:rsidR="00080EB4" w:rsidRPr="00B30B0A" w:rsidRDefault="00080EB4" w:rsidP="00080EB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4.40%</w:t>
            </w:r>
          </w:p>
        </w:tc>
      </w:tr>
      <w:tr w:rsidR="00B30B0A" w:rsidRPr="00B30B0A" w14:paraId="284F8B78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E04A6B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CEE6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ke et al. (201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7830B" w14:textId="3FF85776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4y ; 8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53A33" w14:textId="771B2A6D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6.95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9EE7" w14:textId="77777777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7.12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4ADEBB" w14:textId="273C0332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0B0A" w:rsidRPr="00B30B0A" w14:paraId="2B931F64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A644C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93307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peka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55541DC" w14:textId="35400E34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- 18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451757E1" w14:textId="08D9657A" w:rsidR="00B30B0A" w:rsidRPr="00B30B0A" w:rsidRDefault="00BD51FB" w:rsidP="00BD51F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le: 3.01%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="00B30B0A"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Female: 2.08%</w:t>
            </w:r>
          </w:p>
        </w:tc>
      </w:tr>
      <w:tr w:rsidR="00B30B0A" w:rsidRPr="00B30B0A" w14:paraId="18572E96" w14:textId="77777777" w:rsidTr="00B30B0A">
        <w:trPr>
          <w:trHeight w:val="29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28123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0453" w14:textId="77777777" w:rsidR="00B30B0A" w:rsidRPr="00B30B0A" w:rsidRDefault="00B30B0A" w:rsidP="00B30B0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argason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A4F42" w14:textId="756DAD8A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5 - 15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46596CF" w14:textId="52CC6638" w:rsidR="00B30B0A" w:rsidRPr="00B30B0A" w:rsidRDefault="00B30B0A" w:rsidP="00B30B0A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20.00%</w:t>
            </w:r>
          </w:p>
        </w:tc>
      </w:tr>
      <w:tr w:rsidR="00DA7C65" w:rsidRPr="00B30B0A" w14:paraId="2ECCB116" w14:textId="77777777" w:rsidTr="00B30B0A">
        <w:trPr>
          <w:trHeight w:val="61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63A2EA7C" w14:textId="77777777" w:rsidR="00DA7C65" w:rsidRPr="00B30B0A" w:rsidRDefault="00DA7C65" w:rsidP="00DA7C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sion Impairmen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8783" w14:textId="77777777" w:rsidR="00DA7C65" w:rsidRPr="00B30B0A" w:rsidRDefault="00DA7C65" w:rsidP="00DA7C6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dinger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71064C" w14:textId="2FFE797D" w:rsidR="00DA7C65" w:rsidRPr="00DA7C65" w:rsidRDefault="002D5A20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3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cohorts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: 9.2y (5.1) / 9.3y (5.2) / 9.0y (</w:t>
            </w:r>
            <w:r w:rsidR="00DA7C65" w:rsidRPr="00DA7C65">
              <w:rPr>
                <w:rFonts w:cs="Times New Roman"/>
                <w:color w:val="000000"/>
                <w:sz w:val="18"/>
                <w:szCs w:val="18"/>
                <w:lang w:val="fr-FR"/>
              </w:rPr>
              <w:t>3.6)</w:t>
            </w:r>
          </w:p>
        </w:tc>
        <w:tc>
          <w:tcPr>
            <w:tcW w:w="6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AFD9F15" w14:textId="1D3F5372" w:rsidR="00DA7C65" w:rsidRPr="00B30B0A" w:rsidRDefault="00DA7C65" w:rsidP="00DA7C6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14.90% - 15.30%</w:t>
            </w:r>
          </w:p>
        </w:tc>
      </w:tr>
      <w:tr w:rsidR="00DA7C65" w:rsidRPr="00B30B0A" w14:paraId="00FD0CEF" w14:textId="77777777" w:rsidTr="00B30B0A">
        <w:trPr>
          <w:trHeight w:val="34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B26544" w14:textId="77777777" w:rsidR="00DA7C65" w:rsidRPr="00B30B0A" w:rsidRDefault="00DA7C65" w:rsidP="00DA7C6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3DE76" w14:textId="77777777" w:rsidR="00DA7C65" w:rsidRPr="00B30B0A" w:rsidRDefault="00DA7C65" w:rsidP="00DA7C6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ak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F5E833" w14:textId="5FD6E915" w:rsidR="00DA7C65" w:rsidRPr="00B30B0A" w:rsidRDefault="00DA7C65" w:rsidP="002D5A20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N</w:t>
            </w:r>
            <w:r w:rsidR="002D5A20">
              <w:rPr>
                <w:rFonts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hideMark/>
          </w:tcPr>
          <w:p w14:paraId="23DA18FB" w14:textId="0A76D963" w:rsidR="00DA7C65" w:rsidRPr="00B30B0A" w:rsidRDefault="00DA7C65" w:rsidP="00DA7C6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="00BD51F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le: 0.00% </w:t>
            </w:r>
            <w:r w:rsidR="00BD51FB"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Female: 0.00% - 0.10%</w:t>
            </w:r>
          </w:p>
        </w:tc>
      </w:tr>
      <w:tr w:rsidR="00DA7C65" w:rsidRPr="00B30B0A" w14:paraId="7A8D8FE3" w14:textId="77777777" w:rsidTr="00B30B0A">
        <w:trPr>
          <w:trHeight w:val="340"/>
        </w:trPr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E5E5B3" w14:textId="77777777" w:rsidR="00DA7C65" w:rsidRPr="00B30B0A" w:rsidRDefault="00DA7C65" w:rsidP="00DA7C6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B256" w14:textId="77777777" w:rsidR="00DA7C65" w:rsidRPr="00B30B0A" w:rsidRDefault="00DA7C65" w:rsidP="00DA7C6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ydzewska</w:t>
            </w:r>
            <w:proofErr w:type="spellEnd"/>
            <w:r w:rsidRPr="00B30B0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86F2A" w14:textId="42E3954F" w:rsidR="00DA7C65" w:rsidRPr="00B30B0A" w:rsidRDefault="00DA7C65" w:rsidP="00DA7C6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cs="Times New Roman"/>
                <w:color w:val="000000"/>
                <w:sz w:val="18"/>
                <w:szCs w:val="18"/>
              </w:rPr>
              <w:t>0 – 15y ; 16 – 24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52B55F6" w14:textId="7BD9B7AD" w:rsidR="00DA7C65" w:rsidRPr="00B30B0A" w:rsidRDefault="00DA7C65" w:rsidP="00DA7C6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0B0A">
              <w:rPr>
                <w:rFonts w:eastAsia="Times New Roman" w:cs="Times New Roman"/>
                <w:color w:val="000000"/>
                <w:sz w:val="18"/>
                <w:szCs w:val="18"/>
              </w:rPr>
              <w:t>3.50%</w:t>
            </w:r>
          </w:p>
        </w:tc>
      </w:tr>
    </w:tbl>
    <w:p w14:paraId="645A8B5A" w14:textId="457E8249" w:rsidR="008E7130" w:rsidRPr="00B30B0A" w:rsidRDefault="00B30B0A">
      <w:pPr>
        <w:spacing w:before="0" w:after="200" w:line="276" w:lineRule="auto"/>
        <w:rPr>
          <w:rFonts w:cs="Times New Roman"/>
          <w:b/>
          <w:bCs/>
          <w:i/>
          <w:sz w:val="20"/>
          <w:szCs w:val="24"/>
        </w:rPr>
      </w:pPr>
      <w:r w:rsidRPr="00B30B0A">
        <w:rPr>
          <w:i/>
          <w:sz w:val="18"/>
        </w:rPr>
        <w:t xml:space="preserve">N/A= Not </w:t>
      </w:r>
      <w:proofErr w:type="gramStart"/>
      <w:r w:rsidRPr="00B30B0A">
        <w:rPr>
          <w:i/>
          <w:sz w:val="18"/>
        </w:rPr>
        <w:t>Available ;</w:t>
      </w:r>
      <w:proofErr w:type="gramEnd"/>
      <w:r w:rsidRPr="00B30B0A">
        <w:rPr>
          <w:i/>
          <w:sz w:val="18"/>
        </w:rPr>
        <w:t xml:space="preserve"> SD= Standard Deviation </w:t>
      </w:r>
      <w:r w:rsidR="008E7130" w:rsidRPr="00B30B0A">
        <w:rPr>
          <w:i/>
          <w:sz w:val="20"/>
        </w:rPr>
        <w:br w:type="page"/>
      </w:r>
    </w:p>
    <w:p w14:paraId="3F819E49" w14:textId="5178AE20" w:rsidR="00F3235B" w:rsidRPr="004E0E2A" w:rsidRDefault="00F3235B" w:rsidP="00F3235B">
      <w:pPr>
        <w:pStyle w:val="Caption"/>
      </w:pPr>
      <w:bookmarkStart w:id="9" w:name="_Toc81411244"/>
      <w:r w:rsidRPr="004E0E2A">
        <w:lastRenderedPageBreak/>
        <w:t xml:space="preserve">Supplement </w:t>
      </w:r>
      <w:r w:rsidR="009A6D43">
        <w:fldChar w:fldCharType="begin"/>
      </w:r>
      <w:r w:rsidR="009A6D43">
        <w:instrText xml:space="preserve"> SEQ Supplement \* ARABIC </w:instrText>
      </w:r>
      <w:r w:rsidR="009A6D43">
        <w:fldChar w:fldCharType="separate"/>
      </w:r>
      <w:r w:rsidR="00185BDC">
        <w:rPr>
          <w:noProof/>
        </w:rPr>
        <w:t>6</w:t>
      </w:r>
      <w:r w:rsidR="009A6D43">
        <w:rPr>
          <w:noProof/>
        </w:rPr>
        <w:fldChar w:fldCharType="end"/>
      </w:r>
      <w:bookmarkEnd w:id="7"/>
      <w:r w:rsidRPr="004E0E2A">
        <w:t>: Prevalence of co-morbidities in ASD – Main results</w:t>
      </w:r>
      <w:bookmarkEnd w:id="9"/>
    </w:p>
    <w:p w14:paraId="6AA219E1" w14:textId="77777777" w:rsidR="00F3235B" w:rsidRPr="000C03CB" w:rsidRDefault="00F3235B" w:rsidP="00F3235B"/>
    <w:tbl>
      <w:tblPr>
        <w:tblStyle w:val="TableGrid"/>
        <w:tblW w:w="14990" w:type="dxa"/>
        <w:tblInd w:w="-1139" w:type="dxa"/>
        <w:tblLook w:val="04A0" w:firstRow="1" w:lastRow="0" w:firstColumn="1" w:lastColumn="0" w:noHBand="0" w:noVBand="1"/>
      </w:tblPr>
      <w:tblGrid>
        <w:gridCol w:w="2461"/>
        <w:gridCol w:w="5669"/>
        <w:gridCol w:w="2551"/>
        <w:gridCol w:w="4309"/>
      </w:tblGrid>
      <w:tr w:rsidR="00F3235B" w:rsidRPr="000C03CB" w14:paraId="13B7E252" w14:textId="77777777" w:rsidTr="00F2302B">
        <w:trPr>
          <w:trHeight w:val="20"/>
          <w:tblHeader/>
        </w:trPr>
        <w:tc>
          <w:tcPr>
            <w:tcW w:w="0" w:type="auto"/>
            <w:vAlign w:val="center"/>
          </w:tcPr>
          <w:p w14:paraId="67C7B1E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5669" w:type="dxa"/>
            <w:vAlign w:val="center"/>
          </w:tcPr>
          <w:p w14:paraId="730059E8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Method to estimate prevalence</w:t>
            </w:r>
          </w:p>
        </w:tc>
        <w:tc>
          <w:tcPr>
            <w:tcW w:w="2551" w:type="dxa"/>
            <w:vAlign w:val="center"/>
          </w:tcPr>
          <w:p w14:paraId="6F86109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ASD cases</w:t>
            </w:r>
          </w:p>
        </w:tc>
        <w:tc>
          <w:tcPr>
            <w:tcW w:w="4309" w:type="dxa"/>
            <w:vAlign w:val="center"/>
          </w:tcPr>
          <w:p w14:paraId="05366B1D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Prevalence estimate</w:t>
            </w:r>
          </w:p>
        </w:tc>
      </w:tr>
      <w:tr w:rsidR="00F3235B" w:rsidRPr="000C03CB" w14:paraId="5FEA69A2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7232C4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ADHD (n=17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08124DE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143D323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6207CA57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0680FAFC" w14:textId="77777777" w:rsidTr="00F2302B">
        <w:trPr>
          <w:trHeight w:val="20"/>
        </w:trPr>
        <w:tc>
          <w:tcPr>
            <w:tcW w:w="0" w:type="auto"/>
            <w:vAlign w:val="center"/>
          </w:tcPr>
          <w:p w14:paraId="3EE3599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Brookman-Frazee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8)</w:t>
            </w:r>
          </w:p>
        </w:tc>
        <w:tc>
          <w:tcPr>
            <w:tcW w:w="5669" w:type="dxa"/>
            <w:vAlign w:val="center"/>
          </w:tcPr>
          <w:p w14:paraId="32F2069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INI-KID-P</w:t>
            </w:r>
          </w:p>
        </w:tc>
        <w:tc>
          <w:tcPr>
            <w:tcW w:w="2551" w:type="dxa"/>
            <w:vAlign w:val="center"/>
          </w:tcPr>
          <w:p w14:paraId="09F2F8C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01</w:t>
            </w:r>
          </w:p>
        </w:tc>
        <w:tc>
          <w:tcPr>
            <w:tcW w:w="4309" w:type="dxa"/>
            <w:vAlign w:val="center"/>
          </w:tcPr>
          <w:p w14:paraId="493E35F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Any ADHD disorder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78.0% </w:t>
            </w:r>
          </w:p>
          <w:p w14:paraId="72AA335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Theme="minorEastAsia" w:cs="Times New Roman"/>
                <w:sz w:val="18"/>
                <w:szCs w:val="18"/>
                <w:lang w:eastAsia="zh-CN"/>
              </w:rPr>
              <w:t>Hyperactive/impulsive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= 4.0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Inattentive = 11.0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</w:r>
            <w:r w:rsidRPr="00F3235B">
              <w:rPr>
                <w:rFonts w:eastAsiaTheme="minorEastAsia" w:cs="Times New Roman"/>
                <w:sz w:val="18"/>
                <w:szCs w:val="18"/>
                <w:lang w:eastAsia="zh-CN"/>
              </w:rPr>
              <w:t>Combined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= 62.00%</w:t>
            </w:r>
          </w:p>
        </w:tc>
      </w:tr>
      <w:tr w:rsidR="00F3235B" w:rsidRPr="000C03CB" w14:paraId="06745F12" w14:textId="77777777" w:rsidTr="00F2302B">
        <w:trPr>
          <w:trHeight w:val="20"/>
        </w:trPr>
        <w:tc>
          <w:tcPr>
            <w:tcW w:w="0" w:type="auto"/>
            <w:vAlign w:val="center"/>
          </w:tcPr>
          <w:p w14:paraId="1D294F9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Guinchat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5)</w:t>
            </w:r>
          </w:p>
        </w:tc>
        <w:tc>
          <w:tcPr>
            <w:tcW w:w="5669" w:type="dxa"/>
            <w:vAlign w:val="center"/>
          </w:tcPr>
          <w:p w14:paraId="54E0317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Checklist based on </w:t>
            </w: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erisse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2551" w:type="dxa"/>
            <w:vAlign w:val="center"/>
          </w:tcPr>
          <w:p w14:paraId="37D6B6F7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4309" w:type="dxa"/>
            <w:vAlign w:val="center"/>
          </w:tcPr>
          <w:p w14:paraId="4335EA9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.70% (n=1)*</w:t>
            </w:r>
          </w:p>
        </w:tc>
      </w:tr>
      <w:tr w:rsidR="00F3235B" w:rsidRPr="00A637E7" w14:paraId="221988D7" w14:textId="77777777" w:rsidTr="00F2302B">
        <w:trPr>
          <w:trHeight w:val="20"/>
        </w:trPr>
        <w:tc>
          <w:tcPr>
            <w:tcW w:w="0" w:type="auto"/>
            <w:vAlign w:val="center"/>
          </w:tcPr>
          <w:p w14:paraId="396FF754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vAlign w:val="center"/>
          </w:tcPr>
          <w:p w14:paraId="1770176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 code 314x</w:t>
            </w:r>
          </w:p>
        </w:tc>
        <w:tc>
          <w:tcPr>
            <w:tcW w:w="2551" w:type="dxa"/>
            <w:vAlign w:val="center"/>
          </w:tcPr>
          <w:p w14:paraId="423F7622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mercial= 46,943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edicaid= 46,696</w:t>
            </w:r>
          </w:p>
        </w:tc>
        <w:tc>
          <w:tcPr>
            <w:tcW w:w="4309" w:type="dxa"/>
            <w:vAlign w:val="center"/>
          </w:tcPr>
          <w:p w14:paraId="17A3BF6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Commerci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6.89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40.46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47.73%</w:t>
            </w:r>
          </w:p>
          <w:p w14:paraId="7FF2D67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edicaid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14.19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47.67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51.08%</w:t>
            </w:r>
          </w:p>
        </w:tc>
      </w:tr>
      <w:tr w:rsidR="00F3235B" w:rsidRPr="000C03CB" w14:paraId="2208E905" w14:textId="77777777" w:rsidTr="00F2302B">
        <w:trPr>
          <w:trHeight w:val="20"/>
        </w:trPr>
        <w:tc>
          <w:tcPr>
            <w:tcW w:w="0" w:type="auto"/>
            <w:vAlign w:val="center"/>
          </w:tcPr>
          <w:p w14:paraId="48A3673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Houghton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8)</w:t>
            </w:r>
          </w:p>
        </w:tc>
        <w:tc>
          <w:tcPr>
            <w:tcW w:w="5669" w:type="dxa"/>
            <w:vAlign w:val="center"/>
          </w:tcPr>
          <w:p w14:paraId="3FBB6AE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EAD codes 6A61.00, 9Ol8.00, 9OlA.00, E2E..00, E2E0.00, E2E0100, Eu90000, Eu90011, ZS91.00, ZS91.11, ZS91.12</w:t>
            </w:r>
          </w:p>
        </w:tc>
        <w:tc>
          <w:tcPr>
            <w:tcW w:w="2551" w:type="dxa"/>
            <w:vAlign w:val="center"/>
          </w:tcPr>
          <w:p w14:paraId="14018D38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,856</w:t>
            </w:r>
          </w:p>
        </w:tc>
        <w:tc>
          <w:tcPr>
            <w:tcW w:w="4309" w:type="dxa"/>
            <w:vAlign w:val="center"/>
          </w:tcPr>
          <w:p w14:paraId="1A935AA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 – 4y= 0.00% (n=0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5 – 11y= 10.40% (n=293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12 – 17y= 17.70% (n=598)</w:t>
            </w:r>
          </w:p>
        </w:tc>
      </w:tr>
      <w:tr w:rsidR="00F3235B" w:rsidRPr="000C03CB" w14:paraId="4698E0FD" w14:textId="77777777" w:rsidTr="00F2302B">
        <w:trPr>
          <w:trHeight w:val="20"/>
        </w:trPr>
        <w:tc>
          <w:tcPr>
            <w:tcW w:w="0" w:type="auto"/>
            <w:vAlign w:val="center"/>
          </w:tcPr>
          <w:p w14:paraId="4AE03B6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Kerns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4)</w:t>
            </w:r>
          </w:p>
        </w:tc>
        <w:tc>
          <w:tcPr>
            <w:tcW w:w="5669" w:type="dxa"/>
            <w:vAlign w:val="center"/>
          </w:tcPr>
          <w:p w14:paraId="1754EA4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DSM-IV-TR</w:t>
            </w:r>
          </w:p>
        </w:tc>
        <w:tc>
          <w:tcPr>
            <w:tcW w:w="2551" w:type="dxa"/>
            <w:vAlign w:val="center"/>
          </w:tcPr>
          <w:p w14:paraId="2FABFD7C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4309" w:type="dxa"/>
            <w:vAlign w:val="center"/>
          </w:tcPr>
          <w:p w14:paraId="74283C2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1.00%</w:t>
            </w:r>
          </w:p>
        </w:tc>
      </w:tr>
      <w:tr w:rsidR="00F3235B" w:rsidRPr="000C03CB" w14:paraId="50AD07EA" w14:textId="77777777" w:rsidTr="00F2302B">
        <w:trPr>
          <w:trHeight w:val="20"/>
        </w:trPr>
        <w:tc>
          <w:tcPr>
            <w:tcW w:w="0" w:type="auto"/>
            <w:vAlign w:val="center"/>
          </w:tcPr>
          <w:p w14:paraId="71FC198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Kerns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7)</w:t>
            </w:r>
          </w:p>
        </w:tc>
        <w:tc>
          <w:tcPr>
            <w:tcW w:w="5669" w:type="dxa"/>
            <w:vAlign w:val="center"/>
          </w:tcPr>
          <w:p w14:paraId="6F6D600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parent reports</w:t>
            </w:r>
          </w:p>
        </w:tc>
        <w:tc>
          <w:tcPr>
            <w:tcW w:w="2551" w:type="dxa"/>
            <w:vAlign w:val="center"/>
          </w:tcPr>
          <w:p w14:paraId="52091DA5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,280</w:t>
            </w:r>
          </w:p>
        </w:tc>
        <w:tc>
          <w:tcPr>
            <w:tcW w:w="4309" w:type="dxa"/>
            <w:vAlign w:val="center"/>
          </w:tcPr>
          <w:p w14:paraId="42C3129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DD/ADHD= 49.0%</w:t>
            </w:r>
          </w:p>
        </w:tc>
      </w:tr>
      <w:tr w:rsidR="00F3235B" w:rsidRPr="00A637E7" w14:paraId="03C5CE2A" w14:textId="77777777" w:rsidTr="00F2302B">
        <w:trPr>
          <w:trHeight w:val="20"/>
        </w:trPr>
        <w:tc>
          <w:tcPr>
            <w:tcW w:w="0" w:type="auto"/>
            <w:vAlign w:val="center"/>
          </w:tcPr>
          <w:p w14:paraId="19158CC7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Llanes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8)</w:t>
            </w:r>
          </w:p>
        </w:tc>
        <w:tc>
          <w:tcPr>
            <w:tcW w:w="5669" w:type="dxa"/>
            <w:vAlign w:val="center"/>
          </w:tcPr>
          <w:p w14:paraId="6AC66FE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BCL and TRF (parent and teacher reports)</w:t>
            </w:r>
          </w:p>
        </w:tc>
        <w:tc>
          <w:tcPr>
            <w:tcW w:w="2551" w:type="dxa"/>
            <w:vAlign w:val="center"/>
          </w:tcPr>
          <w:p w14:paraId="59C0DBCB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80</w:t>
            </w:r>
          </w:p>
        </w:tc>
        <w:tc>
          <w:tcPr>
            <w:tcW w:w="4309" w:type="dxa"/>
            <w:vAlign w:val="center"/>
          </w:tcPr>
          <w:p w14:paraId="56BCEEF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Parents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≤5y= 22.10% (n=19)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≥6y= 44.70% (n=42)</w:t>
            </w:r>
          </w:p>
          <w:p w14:paraId="292822A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Teachers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≤5y= 20.30% (n=13)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≥6y= 28.80% (n=19)</w:t>
            </w:r>
          </w:p>
        </w:tc>
      </w:tr>
      <w:tr w:rsidR="00F3235B" w:rsidRPr="000C03CB" w14:paraId="3C9CB340" w14:textId="77777777" w:rsidTr="00F2302B">
        <w:trPr>
          <w:trHeight w:val="20"/>
        </w:trPr>
        <w:tc>
          <w:tcPr>
            <w:tcW w:w="0" w:type="auto"/>
            <w:vAlign w:val="center"/>
          </w:tcPr>
          <w:p w14:paraId="5682D9E7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Mansour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7)</w:t>
            </w:r>
          </w:p>
        </w:tc>
        <w:tc>
          <w:tcPr>
            <w:tcW w:w="5669" w:type="dxa"/>
            <w:vAlign w:val="center"/>
          </w:tcPr>
          <w:p w14:paraId="74EE590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DICA-IV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PRS-R:L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TRS-R:L</w:t>
            </w:r>
          </w:p>
        </w:tc>
        <w:tc>
          <w:tcPr>
            <w:tcW w:w="2551" w:type="dxa"/>
            <w:vAlign w:val="center"/>
          </w:tcPr>
          <w:p w14:paraId="76DAEAF0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4309" w:type="dxa"/>
            <w:vAlign w:val="center"/>
          </w:tcPr>
          <w:p w14:paraId="4773E16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DHD : 86.00% (n=85)</w:t>
            </w:r>
          </w:p>
          <w:p w14:paraId="439B6C7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Theme="minorEastAsia" w:cs="Times New Roman"/>
                <w:sz w:val="18"/>
                <w:szCs w:val="18"/>
                <w:lang w:eastAsia="zh-CN"/>
              </w:rPr>
              <w:t>Hyperactive/impulsive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= 21.0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Inattentive = 1.0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</w:r>
            <w:r w:rsidRPr="00F3235B">
              <w:rPr>
                <w:rFonts w:eastAsiaTheme="minorEastAsia" w:cs="Times New Roman"/>
                <w:sz w:val="18"/>
                <w:szCs w:val="18"/>
                <w:lang w:eastAsia="zh-CN"/>
              </w:rPr>
              <w:t>Combined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= 64.00%</w:t>
            </w:r>
          </w:p>
        </w:tc>
      </w:tr>
      <w:tr w:rsidR="00F3235B" w:rsidRPr="000C03CB" w14:paraId="5DE6175E" w14:textId="77777777" w:rsidTr="00F2302B">
        <w:trPr>
          <w:trHeight w:val="20"/>
        </w:trPr>
        <w:tc>
          <w:tcPr>
            <w:tcW w:w="0" w:type="auto"/>
            <w:vAlign w:val="center"/>
          </w:tcPr>
          <w:p w14:paraId="6295638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osne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vAlign w:val="center"/>
          </w:tcPr>
          <w:p w14:paraId="18193F7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INI-KID-P</w:t>
            </w:r>
          </w:p>
        </w:tc>
        <w:tc>
          <w:tcPr>
            <w:tcW w:w="2551" w:type="dxa"/>
            <w:vAlign w:val="center"/>
          </w:tcPr>
          <w:p w14:paraId="1BA47BE5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4309" w:type="dxa"/>
            <w:vAlign w:val="center"/>
          </w:tcPr>
          <w:p w14:paraId="1031B47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71.00% (n=25)</w:t>
            </w:r>
          </w:p>
        </w:tc>
      </w:tr>
      <w:tr w:rsidR="00F3235B" w:rsidRPr="000C03CB" w14:paraId="0863C5B9" w14:textId="77777777" w:rsidTr="00F2302B">
        <w:trPr>
          <w:trHeight w:val="20"/>
        </w:trPr>
        <w:tc>
          <w:tcPr>
            <w:tcW w:w="0" w:type="auto"/>
            <w:vAlign w:val="center"/>
          </w:tcPr>
          <w:p w14:paraId="5F1B69E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uratori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vAlign w:val="center"/>
          </w:tcPr>
          <w:p w14:paraId="39BBC82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BCL1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perscript"/>
              </w:rPr>
              <w:t>1/2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-5 (Italian version)</w:t>
            </w:r>
          </w:p>
        </w:tc>
        <w:tc>
          <w:tcPr>
            <w:tcW w:w="2551" w:type="dxa"/>
            <w:vAlign w:val="center"/>
          </w:tcPr>
          <w:p w14:paraId="73FB0B5C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989</w:t>
            </w:r>
          </w:p>
        </w:tc>
        <w:tc>
          <w:tcPr>
            <w:tcW w:w="4309" w:type="dxa"/>
            <w:vAlign w:val="center"/>
          </w:tcPr>
          <w:p w14:paraId="00EFBE4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7.30% (n=171)</w:t>
            </w:r>
          </w:p>
        </w:tc>
      </w:tr>
      <w:tr w:rsidR="00F3235B" w:rsidRPr="000C03CB" w14:paraId="2042036D" w14:textId="77777777" w:rsidTr="00F2302B">
        <w:trPr>
          <w:trHeight w:val="20"/>
        </w:trPr>
        <w:tc>
          <w:tcPr>
            <w:tcW w:w="0" w:type="auto"/>
            <w:vAlign w:val="center"/>
          </w:tcPr>
          <w:p w14:paraId="76A4FD75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Musser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4)</w:t>
            </w:r>
          </w:p>
        </w:tc>
        <w:tc>
          <w:tcPr>
            <w:tcW w:w="5669" w:type="dxa"/>
            <w:vAlign w:val="center"/>
          </w:tcPr>
          <w:p w14:paraId="329C602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 codes 314.00, 314.01</w:t>
            </w:r>
          </w:p>
        </w:tc>
        <w:tc>
          <w:tcPr>
            <w:tcW w:w="2551" w:type="dxa"/>
            <w:vAlign w:val="center"/>
          </w:tcPr>
          <w:p w14:paraId="3420ECDE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97</w:t>
            </w:r>
          </w:p>
        </w:tc>
        <w:tc>
          <w:tcPr>
            <w:tcW w:w="4309" w:type="dxa"/>
            <w:vAlign w:val="center"/>
          </w:tcPr>
          <w:p w14:paraId="6E2BC56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0.20% (n=64)</w:t>
            </w:r>
          </w:p>
        </w:tc>
      </w:tr>
      <w:tr w:rsidR="00F3235B" w:rsidRPr="000C03CB" w14:paraId="13A7202D" w14:textId="77777777" w:rsidTr="00F2302B">
        <w:trPr>
          <w:trHeight w:val="567"/>
        </w:trPr>
        <w:tc>
          <w:tcPr>
            <w:tcW w:w="0" w:type="auto"/>
            <w:vAlign w:val="center"/>
          </w:tcPr>
          <w:p w14:paraId="1F8A26D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olyak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5)</w:t>
            </w:r>
          </w:p>
        </w:tc>
        <w:tc>
          <w:tcPr>
            <w:tcW w:w="5669" w:type="dxa"/>
            <w:vAlign w:val="center"/>
          </w:tcPr>
          <w:p w14:paraId="11FFFEF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24E3FCF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,602</w:t>
            </w:r>
          </w:p>
        </w:tc>
        <w:tc>
          <w:tcPr>
            <w:tcW w:w="4309" w:type="dxa"/>
            <w:vAlign w:val="center"/>
          </w:tcPr>
          <w:p w14:paraId="596BE63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linic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12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09</w:t>
            </w:r>
          </w:p>
          <w:p w14:paraId="1B6BDA6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are CNV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16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03</w:t>
            </w:r>
          </w:p>
        </w:tc>
      </w:tr>
      <w:tr w:rsidR="00F3235B" w:rsidRPr="00A637E7" w14:paraId="63676392" w14:textId="77777777" w:rsidTr="00F2302B">
        <w:trPr>
          <w:trHeight w:val="20"/>
        </w:trPr>
        <w:tc>
          <w:tcPr>
            <w:tcW w:w="0" w:type="auto"/>
            <w:vAlign w:val="center"/>
          </w:tcPr>
          <w:p w14:paraId="0D8A2801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Salazar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5)</w:t>
            </w:r>
          </w:p>
        </w:tc>
        <w:tc>
          <w:tcPr>
            <w:tcW w:w="5669" w:type="dxa"/>
            <w:vAlign w:val="center"/>
          </w:tcPr>
          <w:p w14:paraId="082D770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APA (electronic version)</w:t>
            </w:r>
          </w:p>
        </w:tc>
        <w:tc>
          <w:tcPr>
            <w:tcW w:w="2551" w:type="dxa"/>
            <w:vAlign w:val="center"/>
          </w:tcPr>
          <w:p w14:paraId="533CC22D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1</w:t>
            </w:r>
          </w:p>
        </w:tc>
        <w:tc>
          <w:tcPr>
            <w:tcW w:w="4309" w:type="dxa"/>
            <w:vAlign w:val="center"/>
          </w:tcPr>
          <w:p w14:paraId="5CF228B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All= 59.1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 47.30% - 70.90%)</w:t>
            </w:r>
          </w:p>
          <w:p w14:paraId="5111C62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ale= 64.4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 50.00% - 78.70%)</w:t>
            </w:r>
          </w:p>
          <w:p w14:paraId="31ECC5A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lastRenderedPageBreak/>
              <w:t>Female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= 38.6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 23.90% - 53.40%)</w:t>
            </w:r>
          </w:p>
        </w:tc>
      </w:tr>
      <w:tr w:rsidR="00F3235B" w:rsidRPr="000C03CB" w14:paraId="7A146BB8" w14:textId="77777777" w:rsidTr="00F2302B">
        <w:trPr>
          <w:trHeight w:val="20"/>
        </w:trPr>
        <w:tc>
          <w:tcPr>
            <w:tcW w:w="0" w:type="auto"/>
            <w:vAlign w:val="center"/>
          </w:tcPr>
          <w:p w14:paraId="1063B1F5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Skwere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vAlign w:val="center"/>
          </w:tcPr>
          <w:p w14:paraId="5BAEB64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ASI-5</w:t>
            </w:r>
          </w:p>
        </w:tc>
        <w:tc>
          <w:tcPr>
            <w:tcW w:w="2551" w:type="dxa"/>
            <w:vAlign w:val="center"/>
          </w:tcPr>
          <w:p w14:paraId="5893BD6C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Child: 33</w:t>
            </w:r>
          </w:p>
          <w:p w14:paraId="36D6CD3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Adolescent: 32</w:t>
            </w:r>
          </w:p>
        </w:tc>
        <w:tc>
          <w:tcPr>
            <w:tcW w:w="4309" w:type="dxa"/>
            <w:vAlign w:val="center"/>
          </w:tcPr>
          <w:p w14:paraId="698AE5C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l= 18.50% - 40.00%</w:t>
            </w:r>
          </w:p>
          <w:p w14:paraId="109D213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Hyperactive/impulsive= 23.1%</w:t>
            </w:r>
          </w:p>
          <w:p w14:paraId="770FF75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nattentive = 40%</w:t>
            </w:r>
          </w:p>
          <w:p w14:paraId="3A91E0C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bined= 18.5%</w:t>
            </w:r>
          </w:p>
          <w:p w14:paraId="096960C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hild= 18.83% - 48.50%</w:t>
            </w:r>
          </w:p>
          <w:p w14:paraId="2AB373E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Hyperactive/impulsive= 21.21%</w:t>
            </w:r>
          </w:p>
          <w:p w14:paraId="4171960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Inattentive = 48.5%</w:t>
            </w:r>
          </w:p>
          <w:p w14:paraId="3D950D6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Combined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= 18.18</w:t>
            </w:r>
          </w:p>
          <w:p w14:paraId="1A2F8B6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  <w:p w14:paraId="2D047CC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Adolescent= 18.75% - 31.25%</w:t>
            </w:r>
          </w:p>
          <w:p w14:paraId="2033061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Hyperactive/impulsive= 25%</w:t>
            </w:r>
          </w:p>
          <w:p w14:paraId="607DF54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nattentive = 31.25%</w:t>
            </w:r>
          </w:p>
          <w:p w14:paraId="5B386D5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bined= 18.75%</w:t>
            </w:r>
          </w:p>
          <w:p w14:paraId="1EC8027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04C1799F" w14:textId="77777777" w:rsidTr="00F2302B">
        <w:trPr>
          <w:trHeight w:val="20"/>
        </w:trPr>
        <w:tc>
          <w:tcPr>
            <w:tcW w:w="0" w:type="auto"/>
            <w:vAlign w:val="center"/>
          </w:tcPr>
          <w:p w14:paraId="7C756AC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Soke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8)</w:t>
            </w:r>
          </w:p>
        </w:tc>
        <w:tc>
          <w:tcPr>
            <w:tcW w:w="5669" w:type="dxa"/>
            <w:vAlign w:val="center"/>
          </w:tcPr>
          <w:p w14:paraId="3F8E34B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4D8994B8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y= 607</w:t>
            </w:r>
          </w:p>
          <w:p w14:paraId="321B25D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8y=1,091</w:t>
            </w:r>
          </w:p>
        </w:tc>
        <w:tc>
          <w:tcPr>
            <w:tcW w:w="4309" w:type="dxa"/>
            <w:vAlign w:val="center"/>
          </w:tcPr>
          <w:p w14:paraId="5686ADF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y= 5.49% (n=43)</w:t>
            </w:r>
          </w:p>
          <w:p w14:paraId="07CDFF2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8y= 26.05% (n=306)</w:t>
            </w:r>
          </w:p>
        </w:tc>
      </w:tr>
      <w:tr w:rsidR="00F3235B" w:rsidRPr="000C03CB" w14:paraId="0C933132" w14:textId="77777777" w:rsidTr="00F2302B">
        <w:trPr>
          <w:trHeight w:val="20"/>
        </w:trPr>
        <w:tc>
          <w:tcPr>
            <w:tcW w:w="0" w:type="auto"/>
            <w:vAlign w:val="center"/>
          </w:tcPr>
          <w:p w14:paraId="0D637A11" w14:textId="77777777" w:rsidR="00F3235B" w:rsidRPr="00F3235B" w:rsidRDefault="00F3235B" w:rsidP="00F2302B">
            <w:pPr>
              <w:ind w:left="32"/>
              <w:rPr>
                <w:rFonts w:cs="Times New Roman"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Stacy</w:t>
            </w:r>
            <w:r w:rsidRPr="00F3235B">
              <w:rPr>
                <w:rFonts w:cs="Times New Roman"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3)</w:t>
            </w:r>
          </w:p>
        </w:tc>
        <w:tc>
          <w:tcPr>
            <w:tcW w:w="5669" w:type="dxa"/>
            <w:vAlign w:val="center"/>
          </w:tcPr>
          <w:p w14:paraId="3C4EA59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hone interview</w:t>
            </w:r>
          </w:p>
        </w:tc>
        <w:tc>
          <w:tcPr>
            <w:tcW w:w="2551" w:type="dxa"/>
            <w:vAlign w:val="center"/>
          </w:tcPr>
          <w:p w14:paraId="303322F1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Male: 746</w:t>
            </w:r>
            <w:r w:rsidRPr="00F3235B">
              <w:rPr>
                <w:rFonts w:ascii="Times New Roman" w:hAnsi="Times New Roman"/>
                <w:sz w:val="18"/>
                <w:szCs w:val="18"/>
              </w:rPr>
              <w:br/>
              <w:t>Female= 167</w:t>
            </w:r>
          </w:p>
        </w:tc>
        <w:tc>
          <w:tcPr>
            <w:tcW w:w="4309" w:type="dxa"/>
            <w:vAlign w:val="center"/>
          </w:tcPr>
          <w:p w14:paraId="34D03AE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12.8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 xml:space="preserve">Moderate/severe= 30.60% </w:t>
            </w:r>
          </w:p>
          <w:p w14:paraId="3370E1C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Fe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15.6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20.30%</w:t>
            </w:r>
          </w:p>
        </w:tc>
      </w:tr>
      <w:tr w:rsidR="00F3235B" w:rsidRPr="000C03CB" w14:paraId="37C611AE" w14:textId="77777777" w:rsidTr="00F2302B">
        <w:trPr>
          <w:trHeight w:val="20"/>
        </w:trPr>
        <w:tc>
          <w:tcPr>
            <w:tcW w:w="0" w:type="auto"/>
            <w:vAlign w:val="center"/>
          </w:tcPr>
          <w:p w14:paraId="05D2F5B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upeka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7)</w:t>
            </w:r>
          </w:p>
        </w:tc>
        <w:tc>
          <w:tcPr>
            <w:tcW w:w="5669" w:type="dxa"/>
            <w:vAlign w:val="center"/>
          </w:tcPr>
          <w:p w14:paraId="09299AA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</w:t>
            </w:r>
          </w:p>
        </w:tc>
        <w:tc>
          <w:tcPr>
            <w:tcW w:w="2551" w:type="dxa"/>
            <w:vAlign w:val="center"/>
          </w:tcPr>
          <w:p w14:paraId="1C1E56A7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,790</w:t>
            </w:r>
          </w:p>
        </w:tc>
        <w:tc>
          <w:tcPr>
            <w:tcW w:w="4309" w:type="dxa"/>
            <w:vAlign w:val="center"/>
          </w:tcPr>
          <w:p w14:paraId="52EF0CA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= 46.39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31.25%</w:t>
            </w:r>
          </w:p>
        </w:tc>
      </w:tr>
      <w:tr w:rsidR="00F3235B" w:rsidRPr="000C03CB" w14:paraId="1238DE0E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A108F7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Anxiety (n=13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70E1D3E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28A4B03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2E6C77B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7C2337D6" w14:textId="77777777" w:rsidTr="00F2302B">
        <w:trPr>
          <w:trHeight w:val="20"/>
        </w:trPr>
        <w:tc>
          <w:tcPr>
            <w:tcW w:w="0" w:type="auto"/>
            <w:vAlign w:val="center"/>
          </w:tcPr>
          <w:p w14:paraId="2AAB7243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Brookman-Frazee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8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0E4B508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INI-KID-P</w:t>
            </w:r>
          </w:p>
        </w:tc>
        <w:tc>
          <w:tcPr>
            <w:tcW w:w="2551" w:type="dxa"/>
            <w:vAlign w:val="center"/>
          </w:tcPr>
          <w:p w14:paraId="7A5C285F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0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C85B79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l: 56.00%</w:t>
            </w:r>
          </w:p>
          <w:p w14:paraId="70E168C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cial phobia: 24%</w:t>
            </w:r>
          </w:p>
          <w:p w14:paraId="127DB8B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eparation anxiety disorder:15%</w:t>
            </w:r>
          </w:p>
        </w:tc>
      </w:tr>
      <w:tr w:rsidR="00F3235B" w:rsidRPr="00A637E7" w14:paraId="67CFC215" w14:textId="77777777" w:rsidTr="00F2302B">
        <w:trPr>
          <w:trHeight w:val="1423"/>
        </w:trPr>
        <w:tc>
          <w:tcPr>
            <w:tcW w:w="0" w:type="auto"/>
            <w:vAlign w:val="center"/>
          </w:tcPr>
          <w:p w14:paraId="6E220F44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Houghton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vAlign w:val="center"/>
          </w:tcPr>
          <w:p w14:paraId="2BB08DB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 codes 300.00-300.29, 301.4x</w:t>
            </w:r>
          </w:p>
        </w:tc>
        <w:tc>
          <w:tcPr>
            <w:tcW w:w="2551" w:type="dxa"/>
            <w:vAlign w:val="center"/>
          </w:tcPr>
          <w:p w14:paraId="2F39F34F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mercial= 46,943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edicaid= 46,69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D37F64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Commerci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3.6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18.87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30.49%</w:t>
            </w:r>
          </w:p>
          <w:p w14:paraId="46EF5D0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edicaid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2.59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11.5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17.73%</w:t>
            </w:r>
          </w:p>
        </w:tc>
      </w:tr>
      <w:tr w:rsidR="00F3235B" w:rsidRPr="000C03CB" w14:paraId="27E375E8" w14:textId="77777777" w:rsidTr="00F2302B">
        <w:trPr>
          <w:trHeight w:val="95"/>
        </w:trPr>
        <w:tc>
          <w:tcPr>
            <w:tcW w:w="0" w:type="auto"/>
            <w:vAlign w:val="center"/>
          </w:tcPr>
          <w:p w14:paraId="28558DD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Houghton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8)</w:t>
            </w:r>
          </w:p>
        </w:tc>
        <w:tc>
          <w:tcPr>
            <w:tcW w:w="5669" w:type="dxa"/>
            <w:vAlign w:val="center"/>
          </w:tcPr>
          <w:p w14:paraId="752F9F1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EAD codes E200.00, E200z00, E200200, Eu41100, E200400, Eu41.00, Eu41000, Eu41300, Eu41y00, Eu41z00, E200000, E200100, E200500</w:t>
            </w:r>
          </w:p>
        </w:tc>
        <w:tc>
          <w:tcPr>
            <w:tcW w:w="2551" w:type="dxa"/>
            <w:vAlign w:val="center"/>
          </w:tcPr>
          <w:p w14:paraId="3EF7065A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,85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5BB922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 – 4y= 0.00% (n=0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5 – 11y= 1.70% (n=48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12 – 17y= 4.80% (n=162)</w:t>
            </w:r>
          </w:p>
        </w:tc>
      </w:tr>
      <w:tr w:rsidR="00F3235B" w:rsidRPr="000C03CB" w14:paraId="3EBFE5BC" w14:textId="77777777" w:rsidTr="00F2302B">
        <w:trPr>
          <w:trHeight w:val="20"/>
        </w:trPr>
        <w:tc>
          <w:tcPr>
            <w:tcW w:w="0" w:type="auto"/>
            <w:vAlign w:val="center"/>
          </w:tcPr>
          <w:p w14:paraId="5C2F098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Kerns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4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138DDF2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DSM-IV-TR</w:t>
            </w:r>
          </w:p>
        </w:tc>
        <w:tc>
          <w:tcPr>
            <w:tcW w:w="2551" w:type="dxa"/>
            <w:vAlign w:val="center"/>
          </w:tcPr>
          <w:p w14:paraId="44B7BEB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81BD4C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8.00%</w:t>
            </w:r>
          </w:p>
        </w:tc>
      </w:tr>
      <w:tr w:rsidR="00F3235B" w:rsidRPr="000C03CB" w14:paraId="68E9E5E4" w14:textId="77777777" w:rsidTr="00F2302B">
        <w:trPr>
          <w:trHeight w:val="20"/>
        </w:trPr>
        <w:tc>
          <w:tcPr>
            <w:tcW w:w="0" w:type="auto"/>
            <w:vAlign w:val="center"/>
          </w:tcPr>
          <w:p w14:paraId="62DD43A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 xml:space="preserve">Kerns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D7915C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parent reports</w:t>
            </w:r>
          </w:p>
        </w:tc>
        <w:tc>
          <w:tcPr>
            <w:tcW w:w="2551" w:type="dxa"/>
            <w:vAlign w:val="center"/>
          </w:tcPr>
          <w:p w14:paraId="0945C219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,280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433F92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0.50% (n=613)</w:t>
            </w:r>
          </w:p>
        </w:tc>
      </w:tr>
      <w:tr w:rsidR="00F3235B" w:rsidRPr="00A637E7" w14:paraId="38FC3138" w14:textId="77777777" w:rsidTr="00F2302B">
        <w:trPr>
          <w:trHeight w:val="20"/>
        </w:trPr>
        <w:tc>
          <w:tcPr>
            <w:tcW w:w="0" w:type="auto"/>
            <w:vAlign w:val="center"/>
          </w:tcPr>
          <w:p w14:paraId="702559C8" w14:textId="1F85B970" w:rsidR="00F3235B" w:rsidRPr="00F3235B" w:rsidRDefault="00F3235B" w:rsidP="009C7E4F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Llanes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(201</w:t>
            </w:r>
            <w:r w:rsidR="009C7E4F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8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63F2347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BCL and TRF (parent and teacher reports)</w:t>
            </w:r>
          </w:p>
        </w:tc>
        <w:tc>
          <w:tcPr>
            <w:tcW w:w="2551" w:type="dxa"/>
            <w:vAlign w:val="center"/>
          </w:tcPr>
          <w:p w14:paraId="5DD34E6F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80</w:t>
            </w:r>
          </w:p>
        </w:tc>
        <w:tc>
          <w:tcPr>
            <w:tcW w:w="4309" w:type="dxa"/>
            <w:vAlign w:val="center"/>
          </w:tcPr>
          <w:p w14:paraId="0E74E1A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Parents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≤5y= 31.40% (n=27)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≥6y= 50.00% (n=47)</w:t>
            </w:r>
          </w:p>
          <w:p w14:paraId="35026C2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Teachers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≤5y= 4.70% (n=3)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≥6y= 30.70% (n=24)</w:t>
            </w:r>
          </w:p>
        </w:tc>
      </w:tr>
      <w:tr w:rsidR="00F3235B" w:rsidRPr="000C03CB" w14:paraId="19FA3999" w14:textId="77777777" w:rsidTr="00F2302B">
        <w:trPr>
          <w:trHeight w:val="20"/>
        </w:trPr>
        <w:tc>
          <w:tcPr>
            <w:tcW w:w="0" w:type="auto"/>
            <w:vAlign w:val="center"/>
          </w:tcPr>
          <w:p w14:paraId="3DF90065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Mansour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7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1490EE5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DICA-IV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PRS-R:L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TRS-R:L</w:t>
            </w:r>
          </w:p>
        </w:tc>
        <w:tc>
          <w:tcPr>
            <w:tcW w:w="2551" w:type="dxa"/>
            <w:vAlign w:val="center"/>
          </w:tcPr>
          <w:p w14:paraId="17157786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D970E5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Generalized anxiety disorder= 2.00% (n=2)</w:t>
            </w:r>
          </w:p>
          <w:p w14:paraId="170D33F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cial phobia: 6% (n=6)</w:t>
            </w:r>
          </w:p>
          <w:p w14:paraId="708E30F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eparation anxiety disorder= 1.00% (n=85)</w:t>
            </w:r>
          </w:p>
        </w:tc>
      </w:tr>
      <w:tr w:rsidR="00F3235B" w:rsidRPr="000C03CB" w14:paraId="2A4817D4" w14:textId="77777777" w:rsidTr="00F2302B">
        <w:trPr>
          <w:trHeight w:val="20"/>
        </w:trPr>
        <w:tc>
          <w:tcPr>
            <w:tcW w:w="0" w:type="auto"/>
            <w:vAlign w:val="center"/>
          </w:tcPr>
          <w:p w14:paraId="2F805469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osne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693311F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INI-KID-P</w:t>
            </w:r>
          </w:p>
        </w:tc>
        <w:tc>
          <w:tcPr>
            <w:tcW w:w="2551" w:type="dxa"/>
            <w:vAlign w:val="center"/>
          </w:tcPr>
          <w:p w14:paraId="6745180E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0B8BD6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4.30% (n=12)</w:t>
            </w:r>
          </w:p>
        </w:tc>
      </w:tr>
      <w:tr w:rsidR="00F3235B" w:rsidRPr="000C03CB" w14:paraId="12E2AF8B" w14:textId="77777777" w:rsidTr="00F2302B">
        <w:trPr>
          <w:trHeight w:val="20"/>
        </w:trPr>
        <w:tc>
          <w:tcPr>
            <w:tcW w:w="0" w:type="auto"/>
            <w:vAlign w:val="center"/>
          </w:tcPr>
          <w:p w14:paraId="2AC6E4F4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uratori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2B4A1C5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BCL1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perscript"/>
              </w:rPr>
              <w:t>1/2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-5 (Italian version)</w:t>
            </w:r>
          </w:p>
        </w:tc>
        <w:tc>
          <w:tcPr>
            <w:tcW w:w="2551" w:type="dxa"/>
            <w:vAlign w:val="center"/>
          </w:tcPr>
          <w:p w14:paraId="552D015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989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A98CC4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6.70% (n=165)</w:t>
            </w:r>
          </w:p>
        </w:tc>
      </w:tr>
      <w:tr w:rsidR="00F3235B" w:rsidRPr="00A637E7" w14:paraId="49F7217C" w14:textId="77777777" w:rsidTr="00F2302B">
        <w:trPr>
          <w:trHeight w:val="20"/>
        </w:trPr>
        <w:tc>
          <w:tcPr>
            <w:tcW w:w="0" w:type="auto"/>
            <w:vAlign w:val="center"/>
          </w:tcPr>
          <w:p w14:paraId="1D752DDB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Salazar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336CF38A" w14:textId="77777777" w:rsidR="00F3235B" w:rsidRPr="00F3235B" w:rsidRDefault="00F3235B" w:rsidP="00F2302B">
            <w:pPr>
              <w:rPr>
                <w:rFonts w:eastAsia="Times New Roman" w:cs="Times New Roman"/>
                <w:bCs/>
                <w:color w:val="FF0000"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APA (electronic version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5C7CBD2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0CE33D9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All= 78.90% 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 70.70% - 87.00%)</w:t>
            </w:r>
          </w:p>
          <w:p w14:paraId="04BD83F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ale= 82.20% 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 72.60% - 91.80%)</w:t>
            </w:r>
          </w:p>
          <w:p w14:paraId="757CA5F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Female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= 65.90% 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: 51.50% - 80.30%)</w:t>
            </w:r>
          </w:p>
        </w:tc>
      </w:tr>
      <w:tr w:rsidR="00F3235B" w:rsidRPr="000C03CB" w14:paraId="0C6ED08D" w14:textId="77777777" w:rsidTr="00F2302B">
        <w:trPr>
          <w:trHeight w:val="20"/>
        </w:trPr>
        <w:tc>
          <w:tcPr>
            <w:tcW w:w="0" w:type="auto"/>
            <w:vAlign w:val="center"/>
          </w:tcPr>
          <w:p w14:paraId="28CC7388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kwere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vAlign w:val="center"/>
          </w:tcPr>
          <w:p w14:paraId="4678E7F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ASI-5</w:t>
            </w:r>
          </w:p>
        </w:tc>
        <w:tc>
          <w:tcPr>
            <w:tcW w:w="2551" w:type="dxa"/>
            <w:vAlign w:val="center"/>
          </w:tcPr>
          <w:p w14:paraId="276709F4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Child: 33</w:t>
            </w:r>
          </w:p>
          <w:p w14:paraId="36F5A3B7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Adolescent: 32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089687A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l= 1.5% - 9.2%</w:t>
            </w:r>
          </w:p>
          <w:p w14:paraId="11DF329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Generalized anxiety disorder= 3.1%</w:t>
            </w:r>
          </w:p>
          <w:p w14:paraId="3AA5912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cial phobia: 9.2%</w:t>
            </w:r>
          </w:p>
          <w:p w14:paraId="7CBEFA2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eparation anxiety disorder= 3.1%</w:t>
            </w:r>
          </w:p>
          <w:p w14:paraId="4590B59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  <w:p w14:paraId="5B92431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hild= 0% - 12.12%</w:t>
            </w:r>
          </w:p>
          <w:p w14:paraId="15245A7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Generalized anxiety disorder= 3.03%</w:t>
            </w:r>
          </w:p>
          <w:p w14:paraId="2EAE646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cial phobia: 12.12%</w:t>
            </w:r>
          </w:p>
          <w:p w14:paraId="734EF54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eparation anxiety disorder= 3.03%</w:t>
            </w:r>
          </w:p>
          <w:p w14:paraId="372546B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  <w:p w14:paraId="2C15C54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dolescent= 3.13% - 6.2%</w:t>
            </w:r>
          </w:p>
          <w:p w14:paraId="5A3EDC0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Generalized anxiety disorder= 3.13%</w:t>
            </w:r>
          </w:p>
          <w:p w14:paraId="388B2C0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cial phobia: 6.2%</w:t>
            </w:r>
          </w:p>
          <w:p w14:paraId="4E256A6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eparation anxiety disorder= 3.03%</w:t>
            </w:r>
          </w:p>
        </w:tc>
      </w:tr>
      <w:tr w:rsidR="00F3235B" w:rsidRPr="000C03CB" w14:paraId="6D397901" w14:textId="77777777" w:rsidTr="00F2302B">
        <w:trPr>
          <w:trHeight w:val="20"/>
        </w:trPr>
        <w:tc>
          <w:tcPr>
            <w:tcW w:w="0" w:type="auto"/>
            <w:vAlign w:val="center"/>
          </w:tcPr>
          <w:p w14:paraId="12436560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Soke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8)</w:t>
            </w:r>
          </w:p>
        </w:tc>
        <w:tc>
          <w:tcPr>
            <w:tcW w:w="5669" w:type="dxa"/>
            <w:vAlign w:val="center"/>
          </w:tcPr>
          <w:p w14:paraId="3E94D78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6F1D7D6E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y= 607</w:t>
            </w:r>
          </w:p>
          <w:p w14:paraId="5961DCEB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8y=1,09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1A651C3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y= 4.73% (n=37)</w:t>
            </w:r>
          </w:p>
          <w:p w14:paraId="33F8DCC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8y= 11.18% (n=122)</w:t>
            </w:r>
          </w:p>
        </w:tc>
      </w:tr>
      <w:tr w:rsidR="00F3235B" w:rsidRPr="000C03CB" w14:paraId="4276E26D" w14:textId="77777777" w:rsidTr="00F2302B">
        <w:trPr>
          <w:trHeight w:val="961"/>
        </w:trPr>
        <w:tc>
          <w:tcPr>
            <w:tcW w:w="0" w:type="auto"/>
            <w:vAlign w:val="center"/>
          </w:tcPr>
          <w:p w14:paraId="50E41199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tacy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3)</w:t>
            </w:r>
          </w:p>
        </w:tc>
        <w:tc>
          <w:tcPr>
            <w:tcW w:w="5669" w:type="dxa"/>
            <w:vAlign w:val="center"/>
          </w:tcPr>
          <w:p w14:paraId="58840CB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hone interview</w:t>
            </w:r>
          </w:p>
        </w:tc>
        <w:tc>
          <w:tcPr>
            <w:tcW w:w="2551" w:type="dxa"/>
            <w:vAlign w:val="center"/>
          </w:tcPr>
          <w:p w14:paraId="5CE7FB0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cs="Times New Roman"/>
                <w:sz w:val="18"/>
                <w:szCs w:val="18"/>
              </w:rPr>
              <w:t>Male: 746</w:t>
            </w:r>
            <w:r w:rsidRPr="00F3235B">
              <w:rPr>
                <w:rFonts w:cs="Times New Roman"/>
                <w:sz w:val="18"/>
                <w:szCs w:val="18"/>
              </w:rPr>
              <w:br/>
              <w:t>Female= 167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A95363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11.1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24.90%</w:t>
            </w:r>
          </w:p>
          <w:p w14:paraId="594EE36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Fe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11.7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18.60%</w:t>
            </w:r>
          </w:p>
        </w:tc>
      </w:tr>
      <w:tr w:rsidR="00F3235B" w:rsidRPr="000C03CB" w14:paraId="7F7F9771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D93AAC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  <w:t>Depressive</w:t>
            </w:r>
            <w:proofErr w:type="spellEnd"/>
            <w:r w:rsidRPr="00F3235B"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3235B"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  <w:t>disorders</w:t>
            </w:r>
            <w:proofErr w:type="spellEnd"/>
            <w:r w:rsidRPr="00F3235B"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(n=12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59ACD8D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7076959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526172D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</w:tc>
      </w:tr>
      <w:tr w:rsidR="00F3235B" w:rsidRPr="000C03CB" w14:paraId="03C9A6EA" w14:textId="77777777" w:rsidTr="00F2302B">
        <w:trPr>
          <w:trHeight w:val="20"/>
        </w:trPr>
        <w:tc>
          <w:tcPr>
            <w:tcW w:w="0" w:type="auto"/>
            <w:vAlign w:val="center"/>
          </w:tcPr>
          <w:p w14:paraId="5CE1B51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 xml:space="preserve">Brookman-Frazee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8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9EE55D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INI-KID-P</w:t>
            </w:r>
          </w:p>
        </w:tc>
        <w:tc>
          <w:tcPr>
            <w:tcW w:w="2551" w:type="dxa"/>
            <w:vAlign w:val="center"/>
          </w:tcPr>
          <w:p w14:paraId="275F919D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0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1862079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0.00% (n=60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(mood disorders)</w:t>
            </w:r>
          </w:p>
        </w:tc>
      </w:tr>
      <w:tr w:rsidR="00F3235B" w:rsidRPr="00A637E7" w14:paraId="4B24730E" w14:textId="77777777" w:rsidTr="00F2302B">
        <w:trPr>
          <w:trHeight w:val="20"/>
        </w:trPr>
        <w:tc>
          <w:tcPr>
            <w:tcW w:w="0" w:type="auto"/>
            <w:vAlign w:val="center"/>
          </w:tcPr>
          <w:p w14:paraId="6A1512E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vAlign w:val="center"/>
          </w:tcPr>
          <w:p w14:paraId="45842FF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 codes 296.20-296.35, 311x</w:t>
            </w:r>
          </w:p>
        </w:tc>
        <w:tc>
          <w:tcPr>
            <w:tcW w:w="2551" w:type="dxa"/>
            <w:vAlign w:val="center"/>
          </w:tcPr>
          <w:p w14:paraId="7B301793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mercial= 46,943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edicaid= 46,69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7F05593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Commerci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0.44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2.42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13.11%</w:t>
            </w:r>
          </w:p>
          <w:p w14:paraId="0B3D564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edicaid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3.28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5.08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12.31%</w:t>
            </w:r>
          </w:p>
        </w:tc>
      </w:tr>
      <w:tr w:rsidR="00F3235B" w:rsidRPr="000C03CB" w14:paraId="27376CF3" w14:textId="77777777" w:rsidTr="00F2302B">
        <w:trPr>
          <w:trHeight w:val="20"/>
        </w:trPr>
        <w:tc>
          <w:tcPr>
            <w:tcW w:w="0" w:type="auto"/>
            <w:vAlign w:val="center"/>
          </w:tcPr>
          <w:p w14:paraId="505ECAE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8)</w:t>
            </w:r>
          </w:p>
        </w:tc>
        <w:tc>
          <w:tcPr>
            <w:tcW w:w="5669" w:type="dxa"/>
            <w:vAlign w:val="center"/>
          </w:tcPr>
          <w:p w14:paraId="5F9C0D6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READ codes </w:t>
            </w:r>
            <w:r w:rsidRPr="00F3235B">
              <w:rPr>
                <w:rFonts w:cs="Times New Roman"/>
                <w:sz w:val="18"/>
                <w:szCs w:val="18"/>
                <w:lang w:val="fr-FR"/>
              </w:rPr>
              <w:t>Eu32.00, Eu32.11-13, Eu32000, Eu32100, Eu32200, Eu32211-13, Eu32300, Eu32311-14, Eu32400, Eu32500, Eu32600, Eu32700, Eu32800, Eu32y00, Eu32y11-12, Eu32z00, Eu32z11-14, Eu33.00, Eu33.14-15, Eu33000, Eu33100, Eu33200, Eu33214, Eu33211, Eu33311, Eu33400, Eu33y00, Eu33z00, Eu33z11, Eu34100, Eu34114, Eu41200, Eu41211, Eu53011, Eu53012, E118.00, E135.00, E2B..00, E2B1.00, E291.00, E204.00, E204.11, E2B0.00, E112.00, E112.11-14, E112000, E112100, E112200, E112300, E112500, E112600, E112z00, E113.00, E113000, E113100, E113200, E113300, E113500, E113600, E113700, E113z00, E11z200, E11y200, E200300, E02y300</w:t>
            </w:r>
          </w:p>
        </w:tc>
        <w:tc>
          <w:tcPr>
            <w:tcW w:w="2551" w:type="dxa"/>
            <w:vAlign w:val="center"/>
          </w:tcPr>
          <w:p w14:paraId="00BB662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,85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04A234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3 – 4y= 0.00%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5 – 17y= 0.90% (n=54)</w:t>
            </w:r>
          </w:p>
        </w:tc>
      </w:tr>
      <w:tr w:rsidR="00F3235B" w:rsidRPr="000C03CB" w14:paraId="240A486C" w14:textId="77777777" w:rsidTr="00F2302B">
        <w:trPr>
          <w:trHeight w:val="20"/>
        </w:trPr>
        <w:tc>
          <w:tcPr>
            <w:tcW w:w="0" w:type="auto"/>
            <w:vAlign w:val="center"/>
          </w:tcPr>
          <w:p w14:paraId="145B80A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Kerns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4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15645F9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DSM-IV-TR</w:t>
            </w:r>
          </w:p>
        </w:tc>
        <w:tc>
          <w:tcPr>
            <w:tcW w:w="2551" w:type="dxa"/>
            <w:vAlign w:val="center"/>
          </w:tcPr>
          <w:p w14:paraId="46B4649C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118485B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5.00%</w:t>
            </w:r>
          </w:p>
        </w:tc>
      </w:tr>
      <w:tr w:rsidR="00F3235B" w:rsidRPr="000C03CB" w14:paraId="61650F6F" w14:textId="77777777" w:rsidTr="00F2302B">
        <w:trPr>
          <w:trHeight w:val="20"/>
        </w:trPr>
        <w:tc>
          <w:tcPr>
            <w:tcW w:w="0" w:type="auto"/>
            <w:vAlign w:val="center"/>
          </w:tcPr>
          <w:p w14:paraId="39891EA4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Kerns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C69576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parent reports</w:t>
            </w:r>
          </w:p>
        </w:tc>
        <w:tc>
          <w:tcPr>
            <w:tcW w:w="2551" w:type="dxa"/>
            <w:vAlign w:val="center"/>
          </w:tcPr>
          <w:p w14:paraId="504A5AB0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,280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F85F71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0.90% (n=284)</w:t>
            </w:r>
          </w:p>
        </w:tc>
      </w:tr>
      <w:tr w:rsidR="00F3235B" w:rsidRPr="000C03CB" w14:paraId="595F7FE4" w14:textId="77777777" w:rsidTr="00F2302B">
        <w:trPr>
          <w:trHeight w:val="20"/>
        </w:trPr>
        <w:tc>
          <w:tcPr>
            <w:tcW w:w="0" w:type="auto"/>
            <w:vAlign w:val="center"/>
          </w:tcPr>
          <w:p w14:paraId="7D0E0C9B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Mansour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7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1F069D1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DICA-IV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PRS-R:L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TRS-R:L</w:t>
            </w:r>
          </w:p>
        </w:tc>
        <w:tc>
          <w:tcPr>
            <w:tcW w:w="2551" w:type="dxa"/>
            <w:vAlign w:val="center"/>
          </w:tcPr>
          <w:p w14:paraId="5BC5E5F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213B6F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jor depressive disorder= 1.00% (n=1)</w:t>
            </w:r>
          </w:p>
        </w:tc>
      </w:tr>
      <w:tr w:rsidR="00F3235B" w:rsidRPr="000C03CB" w14:paraId="2E7FCA47" w14:textId="77777777" w:rsidTr="00F2302B">
        <w:trPr>
          <w:trHeight w:val="20"/>
        </w:trPr>
        <w:tc>
          <w:tcPr>
            <w:tcW w:w="0" w:type="auto"/>
            <w:vAlign w:val="center"/>
          </w:tcPr>
          <w:p w14:paraId="3FBA3D5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osner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66CF576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INI-KID-P</w:t>
            </w:r>
          </w:p>
        </w:tc>
        <w:tc>
          <w:tcPr>
            <w:tcW w:w="2551" w:type="dxa"/>
            <w:vAlign w:val="center"/>
          </w:tcPr>
          <w:p w14:paraId="3B597B8A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72E5248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8.60% (n=10)</w:t>
            </w:r>
          </w:p>
          <w:p w14:paraId="5BB79FF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br/>
              <w:t>Past episode= 14.30% (n=5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Recurrent= 14.30% (n=5)</w:t>
            </w:r>
          </w:p>
        </w:tc>
      </w:tr>
      <w:tr w:rsidR="00F3235B" w:rsidRPr="000C03CB" w14:paraId="2D6DA583" w14:textId="77777777" w:rsidTr="00F2302B">
        <w:trPr>
          <w:trHeight w:val="20"/>
        </w:trPr>
        <w:tc>
          <w:tcPr>
            <w:tcW w:w="0" w:type="auto"/>
            <w:vAlign w:val="center"/>
          </w:tcPr>
          <w:p w14:paraId="777FC494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Muratori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7BA56A3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BCL1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perscript"/>
              </w:rPr>
              <w:t>1/2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-5 (Italian version)</w:t>
            </w:r>
          </w:p>
        </w:tc>
        <w:tc>
          <w:tcPr>
            <w:tcW w:w="2551" w:type="dxa"/>
            <w:vAlign w:val="center"/>
          </w:tcPr>
          <w:p w14:paraId="13E86A9E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989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64EF08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3.40% (n=231)</w:t>
            </w:r>
          </w:p>
        </w:tc>
      </w:tr>
      <w:tr w:rsidR="00F3235B" w:rsidRPr="000C03CB" w14:paraId="1A4C22B6" w14:textId="77777777" w:rsidTr="00F2302B">
        <w:trPr>
          <w:trHeight w:val="20"/>
        </w:trPr>
        <w:tc>
          <w:tcPr>
            <w:tcW w:w="0" w:type="auto"/>
            <w:vAlign w:val="center"/>
          </w:tcPr>
          <w:p w14:paraId="627356D9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Salazar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7DD7AEE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APA (electronic version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65CC4BB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FF40F6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l= 14.60% (major depression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: 6.00% - 23.20%) </w:t>
            </w:r>
          </w:p>
          <w:p w14:paraId="1100AC1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= 17.2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: 6.40% - 27.90%)</w:t>
            </w:r>
          </w:p>
          <w:p w14:paraId="61D743AD" w14:textId="77777777" w:rsidR="00F3235B" w:rsidRPr="00F3235B" w:rsidRDefault="00F3235B" w:rsidP="00F2302B">
            <w:pPr>
              <w:rPr>
                <w:rFonts w:eastAsia="Times New Roman" w:cs="Times New Roman"/>
                <w:bCs/>
                <w:color w:val="FF0000"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Female= 4.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(CI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bscript"/>
              </w:rPr>
              <w:t>95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: 0.0% - 10.9%)</w:t>
            </w:r>
          </w:p>
        </w:tc>
      </w:tr>
      <w:tr w:rsidR="00F3235B" w:rsidRPr="000C03CB" w14:paraId="00BA1DAA" w14:textId="77777777" w:rsidTr="00F2302B">
        <w:trPr>
          <w:trHeight w:val="20"/>
        </w:trPr>
        <w:tc>
          <w:tcPr>
            <w:tcW w:w="0" w:type="auto"/>
            <w:vAlign w:val="center"/>
          </w:tcPr>
          <w:p w14:paraId="75DC51F1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kwere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204082B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ASI-5 and EDI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65E44D9F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Child: 33</w:t>
            </w:r>
          </w:p>
          <w:p w14:paraId="0282B91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Adolescent: 32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C0433A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jor depressive disorder</w:t>
            </w:r>
          </w:p>
          <w:p w14:paraId="783F38C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l= 1.5%</w:t>
            </w:r>
          </w:p>
          <w:p w14:paraId="2C7245C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hild= 0%</w:t>
            </w:r>
          </w:p>
          <w:p w14:paraId="36EB6CC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dolescent= 3.13%</w:t>
            </w:r>
          </w:p>
        </w:tc>
      </w:tr>
      <w:tr w:rsidR="00F3235B" w:rsidRPr="000C03CB" w14:paraId="3672AE5C" w14:textId="77777777" w:rsidTr="00F2302B">
        <w:trPr>
          <w:trHeight w:val="20"/>
        </w:trPr>
        <w:tc>
          <w:tcPr>
            <w:tcW w:w="0" w:type="auto"/>
            <w:vAlign w:val="center"/>
          </w:tcPr>
          <w:p w14:paraId="7F10BBC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ke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8)</w:t>
            </w:r>
          </w:p>
        </w:tc>
        <w:tc>
          <w:tcPr>
            <w:tcW w:w="5669" w:type="dxa"/>
            <w:vAlign w:val="center"/>
          </w:tcPr>
          <w:p w14:paraId="4000A3E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739C956E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y= 607</w:t>
            </w:r>
          </w:p>
          <w:p w14:paraId="591D85DC" w14:textId="77777777" w:rsidR="00F3235B" w:rsidRPr="00F3235B" w:rsidRDefault="00F3235B" w:rsidP="00F2302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8y=1,09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CA52E2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y= 56.00% (n=438)</w:t>
            </w:r>
          </w:p>
          <w:p w14:paraId="47E850D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8y= 74.80% (n=816)</w:t>
            </w:r>
          </w:p>
        </w:tc>
      </w:tr>
      <w:tr w:rsidR="00F3235B" w:rsidRPr="000C03CB" w14:paraId="312D9A55" w14:textId="77777777" w:rsidTr="00F2302B">
        <w:trPr>
          <w:trHeight w:val="20"/>
        </w:trPr>
        <w:tc>
          <w:tcPr>
            <w:tcW w:w="0" w:type="auto"/>
            <w:vAlign w:val="center"/>
          </w:tcPr>
          <w:p w14:paraId="6897E03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tacy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3)</w:t>
            </w:r>
          </w:p>
        </w:tc>
        <w:tc>
          <w:tcPr>
            <w:tcW w:w="5669" w:type="dxa"/>
            <w:vAlign w:val="center"/>
          </w:tcPr>
          <w:p w14:paraId="258204F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hone interview</w:t>
            </w:r>
          </w:p>
        </w:tc>
        <w:tc>
          <w:tcPr>
            <w:tcW w:w="2551" w:type="dxa"/>
            <w:vAlign w:val="center"/>
          </w:tcPr>
          <w:p w14:paraId="0806115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Male: 746</w:t>
            </w:r>
            <w:r w:rsidRPr="00F3235B">
              <w:rPr>
                <w:rFonts w:cs="Times New Roman"/>
                <w:sz w:val="18"/>
                <w:szCs w:val="18"/>
              </w:rPr>
              <w:br/>
              <w:t>Female: 167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BD2F4C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4.5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7.80%</w:t>
            </w:r>
          </w:p>
          <w:p w14:paraId="1704E0B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Fe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7.2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3.60%</w:t>
            </w:r>
          </w:p>
        </w:tc>
      </w:tr>
      <w:tr w:rsidR="00F3235B" w:rsidRPr="000C03CB" w14:paraId="089555E4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867E27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Epilepsy/Seizure (n=12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6BA27EC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3E56AC2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233D7A9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313F8F66" w14:textId="77777777" w:rsidTr="00F2302B">
        <w:trPr>
          <w:trHeight w:val="20"/>
        </w:trPr>
        <w:tc>
          <w:tcPr>
            <w:tcW w:w="0" w:type="auto"/>
            <w:vAlign w:val="center"/>
          </w:tcPr>
          <w:p w14:paraId="640CCD8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dinger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A360C6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DI-R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6687EE57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AGRE Cohort:</w:t>
            </w:r>
          </w:p>
          <w:p w14:paraId="07CF6EA7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Multiplex cohort: 728</w:t>
            </w:r>
          </w:p>
          <w:p w14:paraId="3BD4B77D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6A900070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Cluster analysis sample: 627</w:t>
            </w:r>
          </w:p>
          <w:p w14:paraId="316DB436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58A7483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SSC Cohort: 2,623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4897212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AGRE 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cohort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 (multiplex)= 12.20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  <w:p w14:paraId="47E9D017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6FE0DAFE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AGRE 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cohort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 (Cluster 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analysis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ample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)=</w:t>
            </w:r>
            <w:proofErr w:type="gram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 11.20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  <w:p w14:paraId="203E3DE8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  <w:p w14:paraId="0ED9BC09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SSC 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Cohort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= 5.30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  <w:p w14:paraId="520F551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</w:tc>
      </w:tr>
      <w:tr w:rsidR="00F3235B" w:rsidRPr="000C03CB" w14:paraId="17C349E3" w14:textId="77777777" w:rsidTr="00F2302B">
        <w:trPr>
          <w:trHeight w:val="20"/>
        </w:trPr>
        <w:tc>
          <w:tcPr>
            <w:tcW w:w="0" w:type="auto"/>
            <w:vAlign w:val="center"/>
          </w:tcPr>
          <w:p w14:paraId="6E6CF93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Doshi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-Velez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(2014)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5A0D56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ICD-9-C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62762A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1: 120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0FFF734A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2: 197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55F68538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3: 212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6D619D0B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Subgroup 4: 4,316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4D297D2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1= 77.50% 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70.03% - 84.97%)</w:t>
            </w:r>
          </w:p>
          <w:p w14:paraId="2E1731A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4AD794E6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2= 42.13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35.24% - 49.03%)</w:t>
            </w:r>
          </w:p>
          <w:p w14:paraId="4B782A39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5BF8B169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3= 33.02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26.69% - 39.35%)</w:t>
            </w:r>
          </w:p>
          <w:p w14:paraId="6EBAE7C7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135AA6F2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4= 18.16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17.01% - 19.32%) </w:t>
            </w:r>
          </w:p>
        </w:tc>
      </w:tr>
      <w:tr w:rsidR="00F3235B" w:rsidRPr="000C03CB" w14:paraId="607DBA4A" w14:textId="77777777" w:rsidTr="00F2302B">
        <w:trPr>
          <w:trHeight w:val="20"/>
        </w:trPr>
        <w:tc>
          <w:tcPr>
            <w:tcW w:w="0" w:type="auto"/>
            <w:vAlign w:val="center"/>
          </w:tcPr>
          <w:p w14:paraId="39F6573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Ewe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3A7DADD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CAQ and BDQ questionnaires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028282B9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CAQ : 4,801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63DDAB7A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BDQ: 1,736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A0850F9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CAQ cohort= 9.10%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3C172F4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BDQ cohort= 10.90%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</w:tr>
      <w:tr w:rsidR="00F3235B" w:rsidRPr="000C03CB" w14:paraId="160722F7" w14:textId="77777777" w:rsidTr="00F2302B">
        <w:trPr>
          <w:trHeight w:val="20"/>
        </w:trPr>
        <w:tc>
          <w:tcPr>
            <w:tcW w:w="0" w:type="auto"/>
            <w:vAlign w:val="center"/>
          </w:tcPr>
          <w:p w14:paraId="5260A09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Guinchat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FFEB14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Checklist based on </w:t>
            </w: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erisse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2010, electroencephalography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8E3CF8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69C521D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eizures= 20.69% (n=12)*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Epileptic encephalopathy= 38.00% (n=22)</w:t>
            </w:r>
          </w:p>
        </w:tc>
      </w:tr>
      <w:tr w:rsidR="00F3235B" w:rsidRPr="00A637E7" w14:paraId="382E3D3E" w14:textId="77777777" w:rsidTr="00F2302B">
        <w:trPr>
          <w:trHeight w:val="20"/>
        </w:trPr>
        <w:tc>
          <w:tcPr>
            <w:tcW w:w="0" w:type="auto"/>
            <w:vAlign w:val="center"/>
          </w:tcPr>
          <w:p w14:paraId="2AD51DF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5669" w:type="dxa"/>
            <w:vAlign w:val="center"/>
          </w:tcPr>
          <w:p w14:paraId="4CEA99F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 code 345x</w:t>
            </w:r>
          </w:p>
        </w:tc>
        <w:tc>
          <w:tcPr>
            <w:tcW w:w="2551" w:type="dxa"/>
            <w:vAlign w:val="center"/>
          </w:tcPr>
          <w:p w14:paraId="5F2081E6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mercial= 46,943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edicaid= 46,69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7D243C1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Commerci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3.82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5.21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7.04%</w:t>
            </w:r>
          </w:p>
          <w:p w14:paraId="7222B2B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edicaid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5.41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lastRenderedPageBreak/>
              <w:t>5 – 11y= 7.4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10.38%</w:t>
            </w:r>
          </w:p>
        </w:tc>
      </w:tr>
      <w:tr w:rsidR="00F3235B" w:rsidRPr="000C03CB" w14:paraId="1EF7BDC4" w14:textId="77777777" w:rsidTr="00F2302B">
        <w:trPr>
          <w:trHeight w:val="20"/>
        </w:trPr>
        <w:tc>
          <w:tcPr>
            <w:tcW w:w="0" w:type="auto"/>
            <w:vAlign w:val="center"/>
          </w:tcPr>
          <w:p w14:paraId="60F0409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5669" w:type="dxa"/>
            <w:vAlign w:val="center"/>
          </w:tcPr>
          <w:p w14:paraId="7BEC1070" w14:textId="77777777" w:rsidR="00F3235B" w:rsidRPr="00F3235B" w:rsidRDefault="00F3235B" w:rsidP="00F2302B">
            <w:pPr>
              <w:rPr>
                <w:rFonts w:cs="Times New Roman"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READ codes </w:t>
            </w:r>
            <w:r w:rsidRPr="00F3235B">
              <w:rPr>
                <w:rFonts w:cs="Times New Roman"/>
                <w:sz w:val="18"/>
                <w:szCs w:val="18"/>
              </w:rPr>
              <w:t>F132100, F25..00, F250.00, F250000, F250011, F250200, F250300, F250500, F250y00, F250z00, F251.00, F251000, F251011, F251200, F251300, F251400, F251500, F251y00, F251z00, F252.00, F253.00, F253.11, F254.00, F254000, F254100, F254200, F254300, F254400, F254500, F254z00, F255.00, F255000 F255011, F255012, F255100, F255200, F255300, F255311, F255400, F255500, F255600, F255y00, F255z00, F257.00, F25B.00, F25C.00, F25D.00, F25E.00, F25F.00, F25X.00, F25y.00, F25y000, F25y100, F25y200, F25y300, F25y500, F25yz00, F25z.00, F25z.11, SC20000</w:t>
            </w:r>
          </w:p>
        </w:tc>
        <w:tc>
          <w:tcPr>
            <w:tcW w:w="2551" w:type="dxa"/>
            <w:vAlign w:val="center"/>
          </w:tcPr>
          <w:p w14:paraId="2A3FA27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,85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649240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 – 11y= 2.8% (n=83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12 – 17y= 4.1% (n=137)</w:t>
            </w:r>
          </w:p>
        </w:tc>
      </w:tr>
      <w:tr w:rsidR="00F3235B" w:rsidRPr="000C03CB" w14:paraId="1C4ECEDC" w14:textId="77777777" w:rsidTr="00F2302B">
        <w:trPr>
          <w:trHeight w:val="20"/>
        </w:trPr>
        <w:tc>
          <w:tcPr>
            <w:tcW w:w="0" w:type="auto"/>
            <w:vAlign w:val="center"/>
          </w:tcPr>
          <w:p w14:paraId="2137DBE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ke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8)</w:t>
            </w:r>
          </w:p>
        </w:tc>
        <w:tc>
          <w:tcPr>
            <w:tcW w:w="5669" w:type="dxa"/>
            <w:vAlign w:val="center"/>
          </w:tcPr>
          <w:p w14:paraId="76FBDC4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373E3B7A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y= 607</w:t>
            </w:r>
          </w:p>
          <w:p w14:paraId="697C8D43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8y=1,09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A442A4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y= 2.81% (n=22)</w:t>
            </w:r>
          </w:p>
          <w:p w14:paraId="541748C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8y= 3.02% (n=33)</w:t>
            </w:r>
          </w:p>
        </w:tc>
      </w:tr>
      <w:tr w:rsidR="00F3235B" w:rsidRPr="000C03CB" w14:paraId="19FF04FA" w14:textId="77777777" w:rsidTr="00F2302B">
        <w:trPr>
          <w:trHeight w:val="20"/>
        </w:trPr>
        <w:tc>
          <w:tcPr>
            <w:tcW w:w="0" w:type="auto"/>
            <w:vAlign w:val="center"/>
          </w:tcPr>
          <w:p w14:paraId="166290FC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tacy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3)</w:t>
            </w:r>
          </w:p>
        </w:tc>
        <w:tc>
          <w:tcPr>
            <w:tcW w:w="5669" w:type="dxa"/>
            <w:vAlign w:val="center"/>
          </w:tcPr>
          <w:p w14:paraId="5E60DCD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hone interview</w:t>
            </w:r>
          </w:p>
        </w:tc>
        <w:tc>
          <w:tcPr>
            <w:tcW w:w="2551" w:type="dxa"/>
            <w:vAlign w:val="center"/>
          </w:tcPr>
          <w:p w14:paraId="45047D38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Male: 746</w:t>
            </w:r>
            <w:r w:rsidRPr="00F3235B">
              <w:rPr>
                <w:rFonts w:cs="Times New Roman"/>
                <w:sz w:val="18"/>
                <w:szCs w:val="18"/>
              </w:rPr>
              <w:br/>
              <w:t>Female= 167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8449CC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7.4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3.20%</w:t>
            </w:r>
          </w:p>
          <w:p w14:paraId="5B3EF9B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Fe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5.1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4.60%</w:t>
            </w:r>
          </w:p>
        </w:tc>
      </w:tr>
      <w:tr w:rsidR="00F3235B" w:rsidRPr="000C03CB" w14:paraId="242680F4" w14:textId="77777777" w:rsidTr="00F2302B">
        <w:trPr>
          <w:trHeight w:val="20"/>
        </w:trPr>
        <w:tc>
          <w:tcPr>
            <w:tcW w:w="0" w:type="auto"/>
            <w:vAlign w:val="center"/>
          </w:tcPr>
          <w:p w14:paraId="676EAB55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upekar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7)</w:t>
            </w:r>
          </w:p>
        </w:tc>
        <w:tc>
          <w:tcPr>
            <w:tcW w:w="5669" w:type="dxa"/>
            <w:vAlign w:val="center"/>
          </w:tcPr>
          <w:p w14:paraId="1BAFC4C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</w:t>
            </w:r>
          </w:p>
        </w:tc>
        <w:tc>
          <w:tcPr>
            <w:tcW w:w="2551" w:type="dxa"/>
            <w:vAlign w:val="center"/>
          </w:tcPr>
          <w:p w14:paraId="411CEB85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,790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0D84365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= 40.36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43.75%</w:t>
            </w:r>
          </w:p>
        </w:tc>
      </w:tr>
      <w:tr w:rsidR="00F3235B" w:rsidRPr="000C03CB" w14:paraId="1D0E2466" w14:textId="77777777" w:rsidTr="00F2302B">
        <w:trPr>
          <w:trHeight w:val="20"/>
        </w:trPr>
        <w:tc>
          <w:tcPr>
            <w:tcW w:w="0" w:type="auto"/>
            <w:vAlign w:val="center"/>
          </w:tcPr>
          <w:p w14:paraId="742DCB15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Thomas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7)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BD4D88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Telephone</w:t>
            </w:r>
            <w:proofErr w:type="spellEnd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 </w:t>
            </w: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survey</w:t>
            </w:r>
            <w:proofErr w:type="spellEnd"/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F842656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1,604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BBF82E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8.60%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</w:tr>
      <w:tr w:rsidR="00F3235B" w:rsidRPr="000C03CB" w14:paraId="189BDC8A" w14:textId="77777777" w:rsidTr="00F2302B">
        <w:trPr>
          <w:trHeight w:val="20"/>
        </w:trPr>
        <w:tc>
          <w:tcPr>
            <w:tcW w:w="0" w:type="auto"/>
            <w:vAlign w:val="center"/>
          </w:tcPr>
          <w:p w14:paraId="42972B48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Vargason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9)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6434E9" w14:textId="77777777" w:rsidR="00F3235B" w:rsidRPr="00F3235B" w:rsidRDefault="00F3235B" w:rsidP="00F2302B">
            <w:pPr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ICD-9-CM codes 555.xx, 556.xx, 558.xx, 564.0x, 564.1x, 787.91, 789.0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4E9A9F" w14:textId="77777777" w:rsidR="00F3235B" w:rsidRPr="00F3235B" w:rsidRDefault="00F3235B" w:rsidP="00F2302B">
            <w:pPr>
              <w:jc w:val="center"/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3,278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18EA6A5" w14:textId="77777777" w:rsidR="00F3235B" w:rsidRPr="00F3235B" w:rsidRDefault="00F3235B" w:rsidP="00F2302B">
            <w:pPr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17.4%</w:t>
            </w:r>
          </w:p>
        </w:tc>
      </w:tr>
      <w:tr w:rsidR="00F3235B" w:rsidRPr="000C03CB" w14:paraId="117A4F74" w14:textId="77777777" w:rsidTr="00F2302B">
        <w:trPr>
          <w:trHeight w:val="20"/>
        </w:trPr>
        <w:tc>
          <w:tcPr>
            <w:tcW w:w="0" w:type="auto"/>
            <w:vAlign w:val="center"/>
          </w:tcPr>
          <w:p w14:paraId="2E68506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Viscidi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4)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E0868E" w14:textId="77777777" w:rsidR="00F3235B" w:rsidRPr="00F3235B" w:rsidRDefault="00F3235B" w:rsidP="00F2302B">
            <w:pPr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ADI-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96F650" w14:textId="77777777" w:rsidR="00F3235B" w:rsidRPr="00F3235B" w:rsidRDefault="00F3235B" w:rsidP="00F2302B">
            <w:pPr>
              <w:jc w:val="center"/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2,645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C74374C" w14:textId="77777777" w:rsidR="00F3235B" w:rsidRPr="00F3235B" w:rsidRDefault="00F3235B" w:rsidP="00F2302B">
            <w:pPr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2.2%</w:t>
            </w:r>
          </w:p>
        </w:tc>
      </w:tr>
      <w:tr w:rsidR="00F3235B" w:rsidRPr="000C03CB" w14:paraId="3E04967C" w14:textId="77777777" w:rsidTr="00F2302B">
        <w:trPr>
          <w:trHeight w:val="43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46DDE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  <w:lastRenderedPageBreak/>
              <w:t xml:space="preserve">Gastro-Intestinal Syndromes </w:t>
            </w: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(n=7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65BB825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5842FE0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1B2D904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</w:p>
        </w:tc>
      </w:tr>
      <w:tr w:rsidR="00F3235B" w:rsidRPr="000C03CB" w14:paraId="5D938825" w14:textId="77777777" w:rsidTr="00F2302B">
        <w:trPr>
          <w:trHeight w:val="20"/>
        </w:trPr>
        <w:tc>
          <w:tcPr>
            <w:tcW w:w="0" w:type="auto"/>
            <w:vAlign w:val="center"/>
          </w:tcPr>
          <w:p w14:paraId="510DF0B5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Aldinger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1ED82B8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Method reported in Campbell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09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660B3A87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AGRE Cohort:</w:t>
            </w:r>
          </w:p>
          <w:p w14:paraId="57D12E60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Multiplex cohort: 728</w:t>
            </w:r>
          </w:p>
          <w:p w14:paraId="0EECF0D8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32E04B63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Cluster analysis sample: 627</w:t>
            </w:r>
          </w:p>
          <w:p w14:paraId="61B8E24A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0CCE1C1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SSC Cohort: 2,623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A190EE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AGRE 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cohor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t (multiplex)= 42.40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  <w:p w14:paraId="0E5C83C4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0E37A842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AGRE 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cohort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 (Cluster 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analysis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ample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)=</w:t>
            </w:r>
            <w:proofErr w:type="gram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 44.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  <w:p w14:paraId="083EAC58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  <w:p w14:paraId="67666091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 xml:space="preserve">SSC </w:t>
            </w: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Cohort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= 43.1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 </w:t>
            </w:r>
          </w:p>
        </w:tc>
      </w:tr>
      <w:tr w:rsidR="00F3235B" w:rsidRPr="000C03CB" w14:paraId="22B6CB90" w14:textId="77777777" w:rsidTr="00F2302B">
        <w:trPr>
          <w:trHeight w:val="20"/>
        </w:trPr>
        <w:tc>
          <w:tcPr>
            <w:tcW w:w="0" w:type="auto"/>
            <w:vAlign w:val="center"/>
          </w:tcPr>
          <w:p w14:paraId="7FDADBBD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Doshi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-Velez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(2014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0A2CDBD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ICD-9-CM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5FBB76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1: 120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54B6D503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2: 197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0516A6BD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3: 212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5107618C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Subgroup 4: 4,316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3361D3D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1= 14.17% 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7.93% - 20.41%)</w:t>
            </w:r>
          </w:p>
          <w:p w14:paraId="6E0C7DC8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70424C94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2= 24.37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18.37% - 30.36%)</w:t>
            </w:r>
          </w:p>
          <w:p w14:paraId="3A80AB66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753C359A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3= 10.8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6.66% - 15.04%)</w:t>
            </w:r>
          </w:p>
          <w:p w14:paraId="21E15513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5C8984C1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4= 3.43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2.89% - 3.97%) </w:t>
            </w:r>
          </w:p>
        </w:tc>
      </w:tr>
      <w:tr w:rsidR="00F3235B" w:rsidRPr="000C03CB" w14:paraId="0DDB5E86" w14:textId="77777777" w:rsidTr="00F2302B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9AC18EB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Flor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(2017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3A44E5C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SHQ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002F1D05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plex ASD: 75</w:t>
            </w:r>
          </w:p>
          <w:p w14:paraId="2A78FE9E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Essential ASD: 1,272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7ECCB6E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plex ASD 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onstipation= 26.70% (n= 20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Other GI problems= 17.30% (n= 13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Either= 33.30% (n= 25)</w:t>
            </w:r>
          </w:p>
          <w:p w14:paraId="0E91E3C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Essential ASD 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Constipation= 13.10% (n= 166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Other GI problems= 7.00% (n= 89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Either= 18.50% (n= 234)</w:t>
            </w:r>
          </w:p>
        </w:tc>
      </w:tr>
      <w:tr w:rsidR="00F3235B" w:rsidRPr="000C03CB" w14:paraId="46E3A8FB" w14:textId="77777777" w:rsidTr="00F2302B">
        <w:trPr>
          <w:trHeight w:val="20"/>
        </w:trPr>
        <w:tc>
          <w:tcPr>
            <w:tcW w:w="0" w:type="auto"/>
            <w:vAlign w:val="center"/>
          </w:tcPr>
          <w:p w14:paraId="33C5F460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Fulceri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6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4C3CDB7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cs="Times New Roman"/>
                <w:bCs/>
                <w:sz w:val="18"/>
                <w:szCs w:val="18"/>
              </w:rPr>
              <w:t>CBCL 1</w:t>
            </w:r>
            <w:r w:rsidRPr="00F3235B">
              <w:rPr>
                <w:rFonts w:cs="Times New Roman"/>
                <w:bCs/>
                <w:sz w:val="18"/>
                <w:szCs w:val="18"/>
                <w:vertAlign w:val="superscript"/>
              </w:rPr>
              <w:t>1/2</w:t>
            </w:r>
            <w:r w:rsidRPr="00F3235B">
              <w:rPr>
                <w:rFonts w:cs="Times New Roman"/>
                <w:bCs/>
                <w:sz w:val="18"/>
                <w:szCs w:val="18"/>
              </w:rPr>
              <w:t>- 5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5BC673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7D0233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cs="Times New Roman"/>
                <w:bCs/>
                <w:sz w:val="18"/>
                <w:szCs w:val="18"/>
              </w:rPr>
              <w:t>Total= 37.40%</w:t>
            </w:r>
            <w:r w:rsidRPr="00F3235B">
              <w:rPr>
                <w:rFonts w:cs="Times New Roman"/>
                <w:bCs/>
                <w:sz w:val="18"/>
                <w:szCs w:val="18"/>
              </w:rPr>
              <w:br/>
              <w:t>Male= 29.60%</w:t>
            </w:r>
            <w:r w:rsidRPr="00F3235B">
              <w:rPr>
                <w:rFonts w:cs="Times New Roman"/>
                <w:bCs/>
                <w:sz w:val="18"/>
                <w:szCs w:val="18"/>
              </w:rPr>
              <w:br/>
              <w:t>Female= 7.80%</w:t>
            </w:r>
          </w:p>
        </w:tc>
      </w:tr>
      <w:tr w:rsidR="00F3235B" w:rsidRPr="000C03CB" w14:paraId="5D26A9D1" w14:textId="77777777" w:rsidTr="00F2302B">
        <w:trPr>
          <w:trHeight w:val="20"/>
        </w:trPr>
        <w:tc>
          <w:tcPr>
            <w:tcW w:w="0" w:type="auto"/>
            <w:vAlign w:val="center"/>
          </w:tcPr>
          <w:p w14:paraId="26D6814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Kang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4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0E2A16F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linical expert assessment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FC01F4D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bCs/>
                <w:sz w:val="18"/>
                <w:szCs w:val="18"/>
              </w:rPr>
              <w:t>164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087DCCC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bCs/>
                <w:sz w:val="18"/>
                <w:szCs w:val="18"/>
              </w:rPr>
              <w:t>49.00%</w:t>
            </w:r>
          </w:p>
        </w:tc>
      </w:tr>
      <w:tr w:rsidR="00F3235B" w:rsidRPr="000C03CB" w14:paraId="28EE04CB" w14:textId="77777777" w:rsidTr="00F2302B">
        <w:trPr>
          <w:trHeight w:val="20"/>
        </w:trPr>
        <w:tc>
          <w:tcPr>
            <w:tcW w:w="0" w:type="auto"/>
            <w:vAlign w:val="center"/>
          </w:tcPr>
          <w:p w14:paraId="2F4D8C7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Supekar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vAlign w:val="center"/>
          </w:tcPr>
          <w:p w14:paraId="4D13A83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</w:t>
            </w:r>
          </w:p>
        </w:tc>
        <w:tc>
          <w:tcPr>
            <w:tcW w:w="2551" w:type="dxa"/>
            <w:vAlign w:val="center"/>
          </w:tcPr>
          <w:p w14:paraId="062A5700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4,790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15853D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Bowel disorders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25.9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18.75%</w:t>
            </w:r>
          </w:p>
          <w:p w14:paraId="549666A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nflammatory bowel disorders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6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00%</w:t>
            </w:r>
          </w:p>
        </w:tc>
      </w:tr>
      <w:tr w:rsidR="00F3235B" w:rsidRPr="000C03CB" w14:paraId="39CEE5E1" w14:textId="77777777" w:rsidTr="00F2302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E3AA295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Vargason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9)</w:t>
            </w:r>
          </w:p>
        </w:tc>
        <w:tc>
          <w:tcPr>
            <w:tcW w:w="5669" w:type="dxa"/>
            <w:shd w:val="clear" w:color="auto" w:fill="auto"/>
            <w:vAlign w:val="center"/>
          </w:tcPr>
          <w:p w14:paraId="3A7C08D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 codes 345.xx, 780.3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36D0537" w14:textId="77777777" w:rsidR="00F3235B" w:rsidRPr="00F3235B" w:rsidRDefault="00F3235B" w:rsidP="00F2302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3,278</w:t>
            </w:r>
          </w:p>
        </w:tc>
        <w:tc>
          <w:tcPr>
            <w:tcW w:w="4309" w:type="dxa"/>
            <w:shd w:val="clear" w:color="auto" w:fill="auto"/>
            <w:vAlign w:val="center"/>
          </w:tcPr>
          <w:p w14:paraId="486DDD4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67.8%</w:t>
            </w:r>
          </w:p>
        </w:tc>
      </w:tr>
      <w:tr w:rsidR="00F3235B" w:rsidRPr="000C03CB" w14:paraId="4E57CCF7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55B098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b/>
                <w:sz w:val="18"/>
                <w:szCs w:val="18"/>
              </w:rPr>
              <w:t xml:space="preserve">Hearing Impairment </w:t>
            </w: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(n=3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5F64987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13A5152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254E77D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71D284D7" w14:textId="77777777" w:rsidTr="00F2302B">
        <w:trPr>
          <w:trHeight w:val="20"/>
        </w:trPr>
        <w:tc>
          <w:tcPr>
            <w:tcW w:w="0" w:type="auto"/>
            <w:vAlign w:val="center"/>
          </w:tcPr>
          <w:p w14:paraId="195F0E7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6EBB23A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C52B20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B839406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en-GB"/>
              </w:rPr>
            </w:pPr>
          </w:p>
        </w:tc>
      </w:tr>
      <w:tr w:rsidR="00F3235B" w:rsidRPr="000C03CB" w14:paraId="37C415F4" w14:textId="77777777" w:rsidTr="00F2302B">
        <w:trPr>
          <w:trHeight w:val="20"/>
        </w:trPr>
        <w:tc>
          <w:tcPr>
            <w:tcW w:w="0" w:type="auto"/>
            <w:vAlign w:val="center"/>
          </w:tcPr>
          <w:p w14:paraId="343F2411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olyak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5)</w:t>
            </w:r>
          </w:p>
        </w:tc>
        <w:tc>
          <w:tcPr>
            <w:tcW w:w="5669" w:type="dxa"/>
            <w:vAlign w:val="center"/>
          </w:tcPr>
          <w:p w14:paraId="755772A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36D709CD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,602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729FC4B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linic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00218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001</w:t>
            </w:r>
          </w:p>
          <w:p w14:paraId="764B09C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are CNV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00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00</w:t>
            </w:r>
          </w:p>
        </w:tc>
      </w:tr>
      <w:tr w:rsidR="00F3235B" w:rsidRPr="000C03CB" w14:paraId="18367380" w14:textId="77777777" w:rsidTr="00F2302B">
        <w:trPr>
          <w:trHeight w:val="20"/>
        </w:trPr>
        <w:tc>
          <w:tcPr>
            <w:tcW w:w="0" w:type="auto"/>
            <w:vAlign w:val="center"/>
          </w:tcPr>
          <w:p w14:paraId="788AFDB1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tacy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3)</w:t>
            </w:r>
          </w:p>
        </w:tc>
        <w:tc>
          <w:tcPr>
            <w:tcW w:w="5669" w:type="dxa"/>
            <w:vAlign w:val="center"/>
          </w:tcPr>
          <w:p w14:paraId="0733572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hone interview</w:t>
            </w:r>
          </w:p>
        </w:tc>
        <w:tc>
          <w:tcPr>
            <w:tcW w:w="2551" w:type="dxa"/>
            <w:vAlign w:val="center"/>
          </w:tcPr>
          <w:p w14:paraId="57A343B7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Male: 746</w:t>
            </w:r>
            <w:r w:rsidRPr="00F3235B">
              <w:rPr>
                <w:rFonts w:cs="Times New Roman"/>
                <w:sz w:val="18"/>
                <w:szCs w:val="18"/>
              </w:rPr>
              <w:br/>
              <w:t>Female: 167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D69A77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2.0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4.20%</w:t>
            </w:r>
          </w:p>
          <w:p w14:paraId="4949330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Female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ild= 2.5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/severe= 4.80%</w:t>
            </w:r>
          </w:p>
        </w:tc>
      </w:tr>
      <w:tr w:rsidR="00F3235B" w:rsidRPr="000C03CB" w14:paraId="67F76788" w14:textId="77777777" w:rsidTr="00F2302B">
        <w:trPr>
          <w:trHeight w:val="20"/>
        </w:trPr>
        <w:tc>
          <w:tcPr>
            <w:tcW w:w="0" w:type="auto"/>
            <w:vAlign w:val="center"/>
          </w:tcPr>
          <w:p w14:paraId="7BF9A99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ydzewska</w:t>
            </w:r>
            <w:proofErr w:type="spellEnd"/>
            <w:r w:rsidRPr="00F3235B">
              <w:rPr>
                <w:rFonts w:cs="Times New Roman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3)</w:t>
            </w:r>
          </w:p>
        </w:tc>
        <w:tc>
          <w:tcPr>
            <w:tcW w:w="5669" w:type="dxa"/>
            <w:vAlign w:val="center"/>
          </w:tcPr>
          <w:p w14:paraId="33EB4F7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Census</w:t>
            </w:r>
            <w:proofErr w:type="spellEnd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survey</w:t>
            </w:r>
            <w:proofErr w:type="spellEnd"/>
          </w:p>
        </w:tc>
        <w:tc>
          <w:tcPr>
            <w:tcW w:w="2551" w:type="dxa"/>
            <w:vAlign w:val="center"/>
          </w:tcPr>
          <w:p w14:paraId="65541A70" w14:textId="77777777" w:rsidR="00F3235B" w:rsidRPr="00F3235B" w:rsidRDefault="00F3235B" w:rsidP="00F2302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25,063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68719D8" w14:textId="77777777" w:rsidR="00F3235B" w:rsidRPr="00F3235B" w:rsidRDefault="00F3235B" w:rsidP="00F2302B">
            <w:pP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</w:pP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t>0-15y: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  <w:t>Overall= 2.9%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  <w:t>Male= 2.4%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  <w:t>Female= 4.9%</w:t>
            </w:r>
          </w:p>
        </w:tc>
      </w:tr>
      <w:tr w:rsidR="00F3235B" w:rsidRPr="000C03CB" w14:paraId="50960465" w14:textId="77777777" w:rsidTr="00F2302B">
        <w:trPr>
          <w:trHeight w:val="20"/>
        </w:trPr>
        <w:tc>
          <w:tcPr>
            <w:tcW w:w="0" w:type="auto"/>
            <w:vAlign w:val="center"/>
          </w:tcPr>
          <w:p w14:paraId="194BB41C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5669" w:type="dxa"/>
            <w:vAlign w:val="center"/>
          </w:tcPr>
          <w:p w14:paraId="084958A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0DA1D1E" w14:textId="77777777" w:rsidR="00F3235B" w:rsidRPr="00F3235B" w:rsidRDefault="00F3235B" w:rsidP="00F2302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A9BA85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2DB064D9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33867C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Intellectual Disability (n=13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21BB1D3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25B819F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2B8879A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6E760E60" w14:textId="77777777" w:rsidTr="00F2302B">
        <w:trPr>
          <w:trHeight w:val="20"/>
        </w:trPr>
        <w:tc>
          <w:tcPr>
            <w:tcW w:w="0" w:type="auto"/>
            <w:vAlign w:val="center"/>
          </w:tcPr>
          <w:p w14:paraId="6319967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Christensen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67AF72C8" w14:textId="77777777" w:rsidR="00F3235B" w:rsidRPr="00F3235B" w:rsidRDefault="00F3235B" w:rsidP="00F2302B">
            <w:pPr>
              <w:rPr>
                <w:rStyle w:val="normaltextrun"/>
                <w:rFonts w:cs="Times New Roman"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0D34B08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NR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4F24CB8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46.10% (n= 234)</w:t>
            </w:r>
          </w:p>
        </w:tc>
      </w:tr>
      <w:tr w:rsidR="00F3235B" w:rsidRPr="000C03CB" w14:paraId="480D881A" w14:textId="77777777" w:rsidTr="00F2302B">
        <w:trPr>
          <w:trHeight w:val="20"/>
        </w:trPr>
        <w:tc>
          <w:tcPr>
            <w:tcW w:w="0" w:type="auto"/>
            <w:vAlign w:val="center"/>
          </w:tcPr>
          <w:p w14:paraId="4212696B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Delobel-Ayoub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9)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fr-FR"/>
              </w:rPr>
              <w:t>¥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763011E" w14:textId="77777777" w:rsidR="00F3235B" w:rsidRPr="00F3235B" w:rsidRDefault="00F3235B" w:rsidP="00F2302B">
            <w:pPr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</w:rPr>
              <w:t>ICD-10-CM codes F70-79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0C2EAE2C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outh West : 113</w:t>
            </w:r>
          </w:p>
          <w:p w14:paraId="75DC9264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</w:pPr>
          </w:p>
          <w:p w14:paraId="29E9005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outh East : 154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ABDCBCF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outh West : 38.90% (n= 44)</w:t>
            </w:r>
          </w:p>
          <w:p w14:paraId="0E40C0BC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652E9B6D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outh East : 24.00% (n=37)</w:t>
            </w:r>
          </w:p>
        </w:tc>
      </w:tr>
      <w:tr w:rsidR="00F3235B" w:rsidRPr="000C03CB" w14:paraId="2808F2D3" w14:textId="77777777" w:rsidTr="00F2302B">
        <w:trPr>
          <w:trHeight w:val="20"/>
        </w:trPr>
        <w:tc>
          <w:tcPr>
            <w:tcW w:w="0" w:type="auto"/>
            <w:vAlign w:val="center"/>
          </w:tcPr>
          <w:p w14:paraId="4A2B2FAD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Doshi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-Velez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(2014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75D0DEB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ICD-9-CM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68FC9DF1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1: 120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3E441ED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2: 197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565ED97E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ubgroup 3: 212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0FCA9F0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Subgroup 4: 4,316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B428FE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1= 60.00% 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51.23% - 68.77%)</w:t>
            </w:r>
          </w:p>
          <w:p w14:paraId="73966C26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6CBFDDAC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2= 48.73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41.75% - 55.71%)</w:t>
            </w:r>
          </w:p>
          <w:p w14:paraId="17A7F0AB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20C89A3A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3= 27.83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21.80% - 33.86%)</w:t>
            </w:r>
          </w:p>
          <w:p w14:paraId="4AD16F32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</w:p>
          <w:p w14:paraId="5FA3BFFB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Subgroup</w:t>
            </w:r>
            <w:proofErr w:type="spellEnd"/>
            <w:r w:rsidRPr="00F3235B">
              <w:rPr>
                <w:rStyle w:val="normaltextrun"/>
                <w:rFonts w:eastAsiaTheme="majorEastAsia"/>
                <w:sz w:val="18"/>
                <w:szCs w:val="18"/>
                <w:lang w:val="fr-FR"/>
              </w:rPr>
              <w:t> 4= 12.70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 xml:space="preserve"> (CI</w:t>
            </w:r>
            <w:r w:rsidRPr="00F3235B">
              <w:rPr>
                <w:rStyle w:val="eop"/>
                <w:sz w:val="18"/>
                <w:szCs w:val="18"/>
                <w:vertAlign w:val="subscript"/>
                <w:lang w:val="fr-FR"/>
              </w:rPr>
              <w:t>95%</w:t>
            </w:r>
            <w:r w:rsidRPr="00F3235B">
              <w:rPr>
                <w:rStyle w:val="eop"/>
                <w:sz w:val="18"/>
                <w:szCs w:val="18"/>
                <w:lang w:val="fr-FR"/>
              </w:rPr>
              <w:t>: 11.70% - 13.69%)</w:t>
            </w:r>
          </w:p>
        </w:tc>
      </w:tr>
      <w:tr w:rsidR="00F3235B" w:rsidRPr="000C03CB" w14:paraId="11DA9AD7" w14:textId="77777777" w:rsidTr="00F2302B">
        <w:trPr>
          <w:trHeight w:val="20"/>
        </w:trPr>
        <w:tc>
          <w:tcPr>
            <w:tcW w:w="0" w:type="auto"/>
            <w:vAlign w:val="center"/>
          </w:tcPr>
          <w:p w14:paraId="7A585F0B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Dovgan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9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2B431365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Questionnaire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74BE0D5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,055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4FD2EB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utism= 79.00%</w:t>
            </w:r>
          </w:p>
          <w:p w14:paraId="3FF6B69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utism (1 co-morbidity)= 85.30%</w:t>
            </w:r>
          </w:p>
          <w:p w14:paraId="76C7A5F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utism (2 co-morbidity)= 87.70%</w:t>
            </w:r>
          </w:p>
          <w:p w14:paraId="64367F7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utism (3 co-morbidity)= 91.70%</w:t>
            </w:r>
          </w:p>
          <w:p w14:paraId="19C4115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utism (4 co-morbidity)= 85.50%</w:t>
            </w:r>
          </w:p>
        </w:tc>
      </w:tr>
      <w:tr w:rsidR="00F3235B" w:rsidRPr="000C03CB" w14:paraId="019C7E9D" w14:textId="77777777" w:rsidTr="00F2302B">
        <w:trPr>
          <w:trHeight w:val="20"/>
        </w:trPr>
        <w:tc>
          <w:tcPr>
            <w:tcW w:w="0" w:type="auto"/>
            <w:vAlign w:val="center"/>
          </w:tcPr>
          <w:p w14:paraId="0A72E83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Goldin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4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75439C6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WISC-IV and SB5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DD54456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9AB746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6.89%*</w:t>
            </w:r>
          </w:p>
        </w:tc>
      </w:tr>
      <w:tr w:rsidR="00F3235B" w:rsidRPr="000C03CB" w14:paraId="1347DD42" w14:textId="77777777" w:rsidTr="00F2302B">
        <w:trPr>
          <w:trHeight w:val="20"/>
        </w:trPr>
        <w:tc>
          <w:tcPr>
            <w:tcW w:w="0" w:type="auto"/>
            <w:vAlign w:val="center"/>
          </w:tcPr>
          <w:p w14:paraId="6BB20A8D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G</w:t>
            </w: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uinchat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284BA1E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Checklist based on </w:t>
            </w: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erisse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890239D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CB33D6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ild= 12.00% (n=7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oderate= 16.00% (n=9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Severe= 47.00% (n=27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Profound= 22.00% (n=13)</w:t>
            </w:r>
          </w:p>
        </w:tc>
      </w:tr>
      <w:tr w:rsidR="00F3235B" w:rsidRPr="00A637E7" w14:paraId="1EACAD42" w14:textId="77777777" w:rsidTr="00F2302B">
        <w:trPr>
          <w:trHeight w:val="20"/>
        </w:trPr>
        <w:tc>
          <w:tcPr>
            <w:tcW w:w="0" w:type="auto"/>
            <w:vAlign w:val="center"/>
          </w:tcPr>
          <w:p w14:paraId="46FFE6F9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vAlign w:val="center"/>
          </w:tcPr>
          <w:p w14:paraId="624CA88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ICD-9-CM codes 317x-319x</w:t>
            </w:r>
          </w:p>
        </w:tc>
        <w:tc>
          <w:tcPr>
            <w:tcW w:w="2551" w:type="dxa"/>
            <w:vAlign w:val="center"/>
          </w:tcPr>
          <w:p w14:paraId="31EB687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mercial= 46,943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edicaid= 46,69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F127F8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Commerci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0.81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2.80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4 .66%</w:t>
            </w:r>
          </w:p>
          <w:p w14:paraId="73B26A8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edicaid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16.66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15.19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20.58%</w:t>
            </w:r>
          </w:p>
        </w:tc>
      </w:tr>
      <w:tr w:rsidR="00F3235B" w:rsidRPr="000C03CB" w14:paraId="679B6D30" w14:textId="77777777" w:rsidTr="00F2302B">
        <w:trPr>
          <w:trHeight w:val="20"/>
        </w:trPr>
        <w:tc>
          <w:tcPr>
            <w:tcW w:w="0" w:type="auto"/>
            <w:vAlign w:val="center"/>
          </w:tcPr>
          <w:p w14:paraId="617F8116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Houghton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8)</w:t>
            </w:r>
          </w:p>
        </w:tc>
        <w:tc>
          <w:tcPr>
            <w:tcW w:w="5669" w:type="dxa"/>
            <w:vAlign w:val="center"/>
          </w:tcPr>
          <w:p w14:paraId="73880719" w14:textId="77777777" w:rsidR="00F3235B" w:rsidRPr="00F3235B" w:rsidRDefault="00F3235B" w:rsidP="00F2302B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READ codes </w:t>
            </w:r>
            <w:r w:rsidRPr="00F3235B">
              <w:rPr>
                <w:rFonts w:cs="Times New Roman"/>
                <w:sz w:val="18"/>
                <w:szCs w:val="18"/>
                <w:lang w:val="fr-FR"/>
              </w:rPr>
              <w:t>E3...00, E30..00, E30..11, E30..12, E30..13, E31..00, E310.00, E310.11, E311.00, E312.00, E312.11, E31z.00, E3y..00, E3z..00, Eu7..00, Eu70.00, Eu70.11, Eu70.12, Eu70000, Eu70100, Eu70y00, Eu70z00, Eu71.00, Eu71.11, Eu71000, Eu71100, Eu71y00, Eu71z00, Eu72.00, Eu72.11, Eu72000, Eu72100, Eu72y00, Eu72z00, Eu73.00, Eu73.11, Eu73000, Eu73100, Eu73y00, Eu73z00, Eu7y.00, Eu7y000, Eu7y100, Eu7yy00, Eu7yz00, Eu7z.00, Eu7z.11, Eu7z.12, Eu7z000, Eu7z100, Eu7zy00, Eu7zz00</w:t>
            </w:r>
          </w:p>
        </w:tc>
        <w:tc>
          <w:tcPr>
            <w:tcW w:w="2551" w:type="dxa"/>
            <w:vAlign w:val="center"/>
          </w:tcPr>
          <w:p w14:paraId="44854FAE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0,85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94E9AF4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 – 4y= 0.00% (n=0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5 – 17y= 0.40% (n=22)</w:t>
            </w:r>
          </w:p>
        </w:tc>
      </w:tr>
      <w:tr w:rsidR="00F3235B" w:rsidRPr="000C03CB" w14:paraId="07C92F04" w14:textId="77777777" w:rsidTr="00F2302B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0B8AF84" w14:textId="4020D5DD" w:rsidR="00F3235B" w:rsidRPr="00F3235B" w:rsidRDefault="00F3235B" w:rsidP="009C7E4F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Llanes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(201</w:t>
            </w:r>
            <w:r w:rsidR="009C7E4F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8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832361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WPPSO-III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950FF39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80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35BE76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17.80%</w:t>
            </w:r>
          </w:p>
        </w:tc>
      </w:tr>
      <w:tr w:rsidR="00F3235B" w:rsidRPr="000C03CB" w14:paraId="4FE782BB" w14:textId="77777777" w:rsidTr="00F2302B">
        <w:trPr>
          <w:trHeight w:val="20"/>
        </w:trPr>
        <w:tc>
          <w:tcPr>
            <w:tcW w:w="0" w:type="auto"/>
            <w:vAlign w:val="center"/>
          </w:tcPr>
          <w:p w14:paraId="4C1D62B3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enne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20)</w:t>
            </w:r>
          </w:p>
        </w:tc>
        <w:tc>
          <w:tcPr>
            <w:tcW w:w="5669" w:type="dxa"/>
            <w:vAlign w:val="center"/>
          </w:tcPr>
          <w:p w14:paraId="1E605A5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7176E2B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78E3A2B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3.00% (n=1,059)</w:t>
            </w:r>
          </w:p>
        </w:tc>
      </w:tr>
      <w:tr w:rsidR="00F3235B" w:rsidRPr="000C03CB" w14:paraId="7BF56DBD" w14:textId="77777777" w:rsidTr="00F2302B">
        <w:trPr>
          <w:trHeight w:val="20"/>
        </w:trPr>
        <w:tc>
          <w:tcPr>
            <w:tcW w:w="0" w:type="auto"/>
            <w:vAlign w:val="center"/>
          </w:tcPr>
          <w:p w14:paraId="7F8F17D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olyak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5)</w:t>
            </w:r>
          </w:p>
        </w:tc>
        <w:tc>
          <w:tcPr>
            <w:tcW w:w="5669" w:type="dxa"/>
            <w:vAlign w:val="center"/>
          </w:tcPr>
          <w:p w14:paraId="2F91D5F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08CA362E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,602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508D473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linic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23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26</w:t>
            </w:r>
          </w:p>
          <w:p w14:paraId="56F123C0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are CNV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21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22</w:t>
            </w:r>
          </w:p>
        </w:tc>
      </w:tr>
      <w:tr w:rsidR="00F3235B" w:rsidRPr="000C03CB" w14:paraId="6376D4D4" w14:textId="77777777" w:rsidTr="00F2302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17FE89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ydzewska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8)</w:t>
            </w:r>
          </w:p>
        </w:tc>
        <w:tc>
          <w:tcPr>
            <w:tcW w:w="5669" w:type="dxa"/>
            <w:shd w:val="clear" w:color="auto" w:fill="auto"/>
            <w:vAlign w:val="center"/>
          </w:tcPr>
          <w:p w14:paraId="7309D4B8" w14:textId="77777777" w:rsidR="00F3235B" w:rsidRPr="00F3235B" w:rsidRDefault="00F3235B" w:rsidP="00F2302B">
            <w:pPr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Census</w:t>
            </w:r>
            <w:proofErr w:type="spellEnd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survey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5B329313" w14:textId="77777777" w:rsidR="00F3235B" w:rsidRPr="00F3235B" w:rsidRDefault="00F3235B" w:rsidP="00F2302B">
            <w:pPr>
              <w:jc w:val="center"/>
              <w:rPr>
                <w:rStyle w:val="normaltextrun"/>
                <w:rFonts w:cs="Times New Roman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25,063</w:t>
            </w:r>
          </w:p>
        </w:tc>
        <w:tc>
          <w:tcPr>
            <w:tcW w:w="4309" w:type="dxa"/>
            <w:shd w:val="clear" w:color="auto" w:fill="auto"/>
            <w:vAlign w:val="center"/>
          </w:tcPr>
          <w:p w14:paraId="3E412009" w14:textId="77777777" w:rsidR="00F3235B" w:rsidRPr="00F3235B" w:rsidRDefault="00F3235B" w:rsidP="00F2302B">
            <w:pPr>
              <w:rPr>
                <w:rStyle w:val="normaltextrun"/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</w:pP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t>0-15y: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  <w:t>Overall= 13.6%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lastRenderedPageBreak/>
              <w:t>Male= 11.3%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  <w:t>Female= 22.8%</w:t>
            </w:r>
          </w:p>
        </w:tc>
      </w:tr>
      <w:tr w:rsidR="00F3235B" w:rsidRPr="000C03CB" w14:paraId="4F9DF8C6" w14:textId="77777777" w:rsidTr="00F2302B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60CFC7D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 xml:space="preserve">Thomas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1E337D5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Telephone survey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85C6FD0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1,604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4D3A460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</w:rPr>
              <w:t>22.3%</w:t>
            </w:r>
            <w:r w:rsidRPr="00F3235B">
              <w:rPr>
                <w:rStyle w:val="eop"/>
                <w:rFonts w:cs="Times New Roman"/>
                <w:sz w:val="18"/>
                <w:szCs w:val="18"/>
              </w:rPr>
              <w:t> </w:t>
            </w:r>
          </w:p>
        </w:tc>
      </w:tr>
      <w:tr w:rsidR="00F3235B" w:rsidRPr="000C03CB" w14:paraId="4349BE39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5DA987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Sleep Disorders (n=7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763DABE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6F9CE76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2872483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5988C6C6" w14:textId="77777777" w:rsidTr="00F2302B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F1372C9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dinger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2827804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edical record review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0E7210C6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AGRE Cohort:</w:t>
            </w:r>
          </w:p>
          <w:p w14:paraId="48FA26A3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Multiplex cohort: 728</w:t>
            </w:r>
          </w:p>
          <w:p w14:paraId="3FA92996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57AD2852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Cluster analysis sample: 627</w:t>
            </w:r>
          </w:p>
          <w:p w14:paraId="28F0C0E9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37256C6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SSC Cohort: 2,623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1BDA43C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  <w:lang w:val="en-GB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en-GB"/>
              </w:rPr>
              <w:t>AGRE cohort (multiplex)= 55.50%</w:t>
            </w:r>
            <w:r w:rsidRPr="00F3235B">
              <w:rPr>
                <w:rStyle w:val="eop"/>
                <w:sz w:val="18"/>
                <w:szCs w:val="18"/>
                <w:lang w:val="en-GB"/>
              </w:rPr>
              <w:t> </w:t>
            </w:r>
          </w:p>
          <w:p w14:paraId="53525754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en-GB"/>
              </w:rPr>
            </w:pPr>
          </w:p>
          <w:p w14:paraId="18ED20F0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en-GB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en-GB"/>
              </w:rPr>
              <w:t>AGRE cohort (Cluster analysis sample)= 55.00%</w:t>
            </w:r>
            <w:r w:rsidRPr="00F3235B">
              <w:rPr>
                <w:rStyle w:val="eop"/>
                <w:sz w:val="18"/>
                <w:szCs w:val="18"/>
                <w:lang w:val="en-GB"/>
              </w:rPr>
              <w:t> </w:t>
            </w:r>
          </w:p>
          <w:p w14:paraId="5C154E7C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en-GB"/>
              </w:rPr>
            </w:pPr>
            <w:r w:rsidRPr="00F3235B">
              <w:rPr>
                <w:rStyle w:val="eop"/>
                <w:sz w:val="18"/>
                <w:szCs w:val="18"/>
                <w:lang w:val="en-GB"/>
              </w:rPr>
              <w:t> </w:t>
            </w:r>
          </w:p>
          <w:p w14:paraId="3870C6D6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  <w:lang w:val="en-GB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  <w:lang w:val="en-GB"/>
              </w:rPr>
              <w:t>SSC Cohort= 72.50%</w:t>
            </w:r>
            <w:r w:rsidRPr="00F3235B">
              <w:rPr>
                <w:rStyle w:val="eop"/>
                <w:sz w:val="18"/>
                <w:szCs w:val="18"/>
                <w:lang w:val="en-GB"/>
              </w:rPr>
              <w:t> </w:t>
            </w:r>
          </w:p>
        </w:tc>
      </w:tr>
      <w:tr w:rsidR="00F3235B" w:rsidRPr="000C03CB" w14:paraId="59660A36" w14:textId="77777777" w:rsidTr="00F2302B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6F3E7B4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Elrod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6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4B0B914E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ICD-9-CM codes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27.53, 780.55, 307.45, 327.39, 307.43, 770.81, 770.82, 307.41, 307.42, 327.02, 327.09, 780.52, 347.00, 347.10, 788.36, 788.30, 307.46, 327.51, 333.94, 327.20, 327.21, 327.23, 327.26, 780.51, 780.53, 780.57, 786.03, 307.40, 307.47, 780.50, 780.58, 780.59, 314.00, 314.0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5D240C5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48,762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3E0B7A7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31.00%</w:t>
            </w:r>
          </w:p>
        </w:tc>
      </w:tr>
      <w:tr w:rsidR="00F3235B" w:rsidRPr="00A637E7" w14:paraId="55E555D9" w14:textId="77777777" w:rsidTr="00F2302B">
        <w:trPr>
          <w:trHeight w:val="20"/>
        </w:trPr>
        <w:tc>
          <w:tcPr>
            <w:tcW w:w="0" w:type="auto"/>
            <w:vAlign w:val="center"/>
          </w:tcPr>
          <w:p w14:paraId="3AA2916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669" w:type="dxa"/>
            <w:vAlign w:val="center"/>
          </w:tcPr>
          <w:p w14:paraId="09B224AC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ICD-9-CM code 780.5x</w:t>
            </w:r>
          </w:p>
        </w:tc>
        <w:tc>
          <w:tcPr>
            <w:tcW w:w="2551" w:type="dxa"/>
            <w:vAlign w:val="center"/>
          </w:tcPr>
          <w:p w14:paraId="123589B1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ommercial= 46,943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edicaid= 46,69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2AF00F6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Commerci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6.39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5.87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5.14%</w:t>
            </w:r>
          </w:p>
          <w:p w14:paraId="568C0D4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Medicaid: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3 – 4y= 12.79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5 – 11y= 10.22%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br/>
              <w:t>12 – 17y= 8.85%</w:t>
            </w:r>
          </w:p>
        </w:tc>
      </w:tr>
      <w:tr w:rsidR="00F3235B" w:rsidRPr="000C03CB" w14:paraId="495771A9" w14:textId="77777777" w:rsidTr="00F2302B">
        <w:trPr>
          <w:trHeight w:val="20"/>
        </w:trPr>
        <w:tc>
          <w:tcPr>
            <w:tcW w:w="0" w:type="auto"/>
            <w:vAlign w:val="center"/>
          </w:tcPr>
          <w:p w14:paraId="5A1B3A80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Houghton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8)</w:t>
            </w:r>
          </w:p>
        </w:tc>
        <w:tc>
          <w:tcPr>
            <w:tcW w:w="5669" w:type="dxa"/>
            <w:vAlign w:val="center"/>
          </w:tcPr>
          <w:p w14:paraId="61A02414" w14:textId="77777777" w:rsidR="00F3235B" w:rsidRPr="00F3235B" w:rsidRDefault="00F3235B" w:rsidP="00F2302B">
            <w:pPr>
              <w:rPr>
                <w:rFonts w:cs="Times New Roman"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READ codes </w:t>
            </w:r>
            <w:r w:rsidRPr="00F3235B">
              <w:rPr>
                <w:rFonts w:cs="Times New Roman"/>
                <w:sz w:val="18"/>
                <w:szCs w:val="18"/>
              </w:rPr>
              <w:t xml:space="preserve">R005z00, R005900, R005800, R005700, R005600, R005500, R005400, R005312, R005311, R005300, R005200, R005100, R005000, R005.12, R005.11, R005.00, Fy02.00, Fy01.00, Fy00.00, Fy0..00, Eu51200, Eu51100, Eu51000, Eu51.00, E274z00, E274y11, E274y00, E274F00, E274E00, E274D11, E274D00, E274C00, E274B00, E274A00, E274900, E274800, E274700, E274600, E274500, E274400, E274311, </w:t>
            </w:r>
            <w:r w:rsidRPr="00F3235B">
              <w:rPr>
                <w:rFonts w:cs="Times New Roman"/>
                <w:sz w:val="18"/>
                <w:szCs w:val="18"/>
              </w:rPr>
              <w:lastRenderedPageBreak/>
              <w:t>E274300, E274200, E274111, E274100, E274000, E274.12, E274.11, E274.00, 1B1Q.00, 1B1B200, 1B1B100, 1B1B000, 1B1B.11, 1B1B.00</w:t>
            </w:r>
          </w:p>
        </w:tc>
        <w:tc>
          <w:tcPr>
            <w:tcW w:w="2551" w:type="dxa"/>
            <w:vAlign w:val="center"/>
          </w:tcPr>
          <w:p w14:paraId="5794FC77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10,856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09A63BF9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3 – 4y= 6.40% (n= 7)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5 – 11y= 13.2% (n= 372)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12 – 17y= 14.4% (n= 485)</w:t>
            </w:r>
          </w:p>
        </w:tc>
      </w:tr>
      <w:tr w:rsidR="00F3235B" w:rsidRPr="000C03CB" w14:paraId="1D0CC044" w14:textId="77777777" w:rsidTr="00F2302B">
        <w:trPr>
          <w:trHeight w:val="20"/>
        </w:trPr>
        <w:tc>
          <w:tcPr>
            <w:tcW w:w="0" w:type="auto"/>
            <w:vAlign w:val="center"/>
          </w:tcPr>
          <w:p w14:paraId="3AB02EB2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oke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3)</w:t>
            </w:r>
          </w:p>
        </w:tc>
        <w:tc>
          <w:tcPr>
            <w:tcW w:w="5669" w:type="dxa"/>
            <w:vAlign w:val="center"/>
          </w:tcPr>
          <w:p w14:paraId="13FC356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4D98DED2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y= 607</w:t>
            </w:r>
          </w:p>
          <w:p w14:paraId="7CA8FF8B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8y=1,091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7A606EDB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4y= 26.95% (n=211)</w:t>
            </w:r>
          </w:p>
          <w:p w14:paraId="6089AF08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8y= 37.12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% (n=405)</w:t>
            </w:r>
          </w:p>
        </w:tc>
      </w:tr>
      <w:tr w:rsidR="00F3235B" w:rsidRPr="000C03CB" w14:paraId="578B8A4C" w14:textId="77777777" w:rsidTr="00F2302B">
        <w:trPr>
          <w:trHeight w:val="20"/>
        </w:trPr>
        <w:tc>
          <w:tcPr>
            <w:tcW w:w="0" w:type="auto"/>
            <w:vAlign w:val="center"/>
          </w:tcPr>
          <w:p w14:paraId="0D38BBEF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Supekar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7)</w:t>
            </w:r>
          </w:p>
        </w:tc>
        <w:tc>
          <w:tcPr>
            <w:tcW w:w="5669" w:type="dxa"/>
            <w:vAlign w:val="center"/>
          </w:tcPr>
          <w:p w14:paraId="548E8163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ICD-9-CM</w:t>
            </w:r>
          </w:p>
        </w:tc>
        <w:tc>
          <w:tcPr>
            <w:tcW w:w="2551" w:type="dxa"/>
            <w:vAlign w:val="center"/>
          </w:tcPr>
          <w:p w14:paraId="7A068A54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4,790</w:t>
            </w:r>
          </w:p>
        </w:tc>
        <w:tc>
          <w:tcPr>
            <w:tcW w:w="4309" w:type="dxa"/>
            <w:vAlign w:val="center"/>
          </w:tcPr>
          <w:p w14:paraId="67F5B0C6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Male= 3.01%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2.08%</w:t>
            </w:r>
          </w:p>
        </w:tc>
      </w:tr>
      <w:tr w:rsidR="00F3235B" w:rsidRPr="000C03CB" w14:paraId="624E44BF" w14:textId="77777777" w:rsidTr="00F2302B">
        <w:trPr>
          <w:trHeight w:val="20"/>
        </w:trPr>
        <w:tc>
          <w:tcPr>
            <w:tcW w:w="0" w:type="auto"/>
            <w:vAlign w:val="center"/>
          </w:tcPr>
          <w:p w14:paraId="1F4574CE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Vargason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9)</w:t>
            </w:r>
          </w:p>
        </w:tc>
        <w:tc>
          <w:tcPr>
            <w:tcW w:w="5669" w:type="dxa"/>
            <w:vAlign w:val="center"/>
          </w:tcPr>
          <w:p w14:paraId="469ECB97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ICD-9-CM codes 307.41, 307.42,327.0x, 780.52, 307.43, 307.44,327.1x, 780.54, 307.46, 307.48,327.4x, 780.56, 327.2x, 780.51,780.53,780.57, 786.03, 770.81, 770.82, 780.55, 307.45,327.3x, 327.5x, 333.94,780.58, 307.40, 307.47,307.49, 327.8x, 780.50, 780.59</w:t>
            </w:r>
          </w:p>
        </w:tc>
        <w:tc>
          <w:tcPr>
            <w:tcW w:w="2551" w:type="dxa"/>
            <w:vAlign w:val="center"/>
          </w:tcPr>
          <w:p w14:paraId="54F54801" w14:textId="77777777" w:rsidR="00F3235B" w:rsidRPr="00F3235B" w:rsidRDefault="00F3235B" w:rsidP="00F2302B">
            <w:pPr>
              <w:pStyle w:val="Tabletext"/>
              <w:spacing w:after="120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3235B">
              <w:rPr>
                <w:rStyle w:val="normaltextrun"/>
                <w:rFonts w:ascii="Times New Roman" w:hAnsi="Times New Roman"/>
                <w:sz w:val="18"/>
                <w:szCs w:val="18"/>
                <w:lang w:val="fr-FR"/>
              </w:rPr>
              <w:t>3,278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60D83AA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  <w:lang w:val="fr-FR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20.00%</w:t>
            </w:r>
          </w:p>
        </w:tc>
      </w:tr>
      <w:tr w:rsidR="00F3235B" w:rsidRPr="000C03CB" w14:paraId="371AAF1A" w14:textId="77777777" w:rsidTr="00F2302B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B042CD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b/>
                <w:sz w:val="18"/>
                <w:szCs w:val="18"/>
              </w:rPr>
              <w:t xml:space="preserve">Vision Impairment </w:t>
            </w:r>
            <w:r w:rsidRPr="00F3235B">
              <w:rPr>
                <w:rFonts w:eastAsia="Times New Roman" w:cs="Times New Roman"/>
                <w:b/>
                <w:bCs/>
                <w:sz w:val="18"/>
                <w:szCs w:val="18"/>
              </w:rPr>
              <w:t>(n=3 studies)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14:paraId="57FFB67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8090214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4309" w:type="dxa"/>
            <w:shd w:val="clear" w:color="auto" w:fill="D9D9D9" w:themeFill="background1" w:themeFillShade="D9"/>
            <w:vAlign w:val="center"/>
          </w:tcPr>
          <w:p w14:paraId="5CA167D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F3235B" w:rsidRPr="000C03CB" w14:paraId="3FDFF4DF" w14:textId="77777777" w:rsidTr="00F2302B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15BC512A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Aldinger</w:t>
            </w:r>
            <w:proofErr w:type="spellEnd"/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 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(2015)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74826E21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AC7D8D4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AGRE Cohort:</w:t>
            </w:r>
          </w:p>
          <w:p w14:paraId="6FD62C22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Multiplex cohor:728</w:t>
            </w:r>
          </w:p>
          <w:p w14:paraId="0667FC81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5E4EA6EB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F3235B">
              <w:rPr>
                <w:rFonts w:ascii="Times New Roman" w:hAnsi="Times New Roman"/>
                <w:sz w:val="18"/>
                <w:szCs w:val="18"/>
              </w:rPr>
              <w:t>Cluster analysis sample: 627</w:t>
            </w:r>
          </w:p>
          <w:p w14:paraId="0A667F35" w14:textId="77777777" w:rsidR="00F3235B" w:rsidRPr="00F3235B" w:rsidRDefault="00F3235B" w:rsidP="00F2302B">
            <w:pPr>
              <w:pStyle w:val="Table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  <w:p w14:paraId="192AD51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cs="Times New Roman"/>
                <w:sz w:val="18"/>
                <w:szCs w:val="18"/>
              </w:rPr>
              <w:t>SSC Cohort: 2623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1B3CCB97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AGRE cohort (multiplex)= 14.90%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065B0E3D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</w:rPr>
            </w:pPr>
          </w:p>
          <w:p w14:paraId="6E3DFE58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AGRE cohort (Cluster analysis sample)= 15.30%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5B535B0C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eop"/>
                <w:sz w:val="18"/>
                <w:szCs w:val="18"/>
              </w:rPr>
              <w:t> </w:t>
            </w:r>
          </w:p>
          <w:p w14:paraId="27D8B68D" w14:textId="77777777" w:rsidR="00F3235B" w:rsidRPr="00F3235B" w:rsidRDefault="00F3235B" w:rsidP="00F2302B">
            <w:pPr>
              <w:pStyle w:val="paragraph"/>
              <w:spacing w:before="0" w:beforeAutospacing="0" w:after="120" w:afterAutospacing="0"/>
              <w:textAlignment w:val="baseline"/>
              <w:rPr>
                <w:sz w:val="18"/>
                <w:szCs w:val="18"/>
              </w:rPr>
            </w:pPr>
            <w:r w:rsidRPr="00F3235B">
              <w:rPr>
                <w:rStyle w:val="normaltextrun"/>
                <w:rFonts w:eastAsiaTheme="majorEastAsia"/>
                <w:sz w:val="18"/>
                <w:szCs w:val="18"/>
              </w:rPr>
              <w:t>SSC Cohort= NR</w:t>
            </w:r>
            <w:r w:rsidRPr="00F3235B">
              <w:rPr>
                <w:rStyle w:val="eop"/>
                <w:sz w:val="18"/>
                <w:szCs w:val="18"/>
              </w:rPr>
              <w:t> </w:t>
            </w:r>
          </w:p>
        </w:tc>
      </w:tr>
      <w:tr w:rsidR="00F3235B" w:rsidRPr="000C03CB" w14:paraId="0A3BF035" w14:textId="77777777" w:rsidTr="00F2302B">
        <w:trPr>
          <w:trHeight w:val="20"/>
        </w:trPr>
        <w:tc>
          <w:tcPr>
            <w:tcW w:w="0" w:type="auto"/>
            <w:vAlign w:val="center"/>
          </w:tcPr>
          <w:p w14:paraId="0DC1EAF4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Polyak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</w:rPr>
              <w:t xml:space="preserve">et al. 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(2015)</w:t>
            </w:r>
          </w:p>
        </w:tc>
        <w:tc>
          <w:tcPr>
            <w:tcW w:w="5669" w:type="dxa"/>
            <w:vAlign w:val="center"/>
          </w:tcPr>
          <w:p w14:paraId="635F413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eview of medical records</w:t>
            </w:r>
          </w:p>
        </w:tc>
        <w:tc>
          <w:tcPr>
            <w:tcW w:w="2551" w:type="dxa"/>
            <w:vAlign w:val="center"/>
          </w:tcPr>
          <w:p w14:paraId="5856E6FA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3,602</w:t>
            </w:r>
          </w:p>
        </w:tc>
        <w:tc>
          <w:tcPr>
            <w:tcW w:w="4309" w:type="dxa"/>
            <w:shd w:val="clear" w:color="auto" w:fill="FFFFFF" w:themeFill="background1"/>
            <w:vAlign w:val="center"/>
          </w:tcPr>
          <w:p w14:paraId="18E7DD8A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Clinical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00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001</w:t>
            </w:r>
          </w:p>
          <w:p w14:paraId="122AAD0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t>Rare CNV: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Male= 0.00</w:t>
            </w:r>
            <w:r w:rsidRPr="00F3235B">
              <w:rPr>
                <w:rFonts w:eastAsia="Times New Roman" w:cs="Times New Roman"/>
                <w:bCs/>
                <w:sz w:val="18"/>
                <w:szCs w:val="18"/>
              </w:rPr>
              <w:br/>
              <w:t>Female= 0.00</w:t>
            </w:r>
          </w:p>
        </w:tc>
      </w:tr>
      <w:tr w:rsidR="00F3235B" w:rsidRPr="005734FC" w14:paraId="7240766B" w14:textId="77777777" w:rsidTr="00F2302B">
        <w:trPr>
          <w:trHeight w:val="20"/>
        </w:trPr>
        <w:tc>
          <w:tcPr>
            <w:tcW w:w="0" w:type="auto"/>
            <w:vAlign w:val="center"/>
          </w:tcPr>
          <w:p w14:paraId="387AE9DC" w14:textId="77777777" w:rsidR="00F3235B" w:rsidRPr="00F3235B" w:rsidRDefault="00F3235B" w:rsidP="00F2302B">
            <w:pPr>
              <w:ind w:left="32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Rydzewska</w:t>
            </w:r>
            <w:proofErr w:type="spellEnd"/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F3235B">
              <w:rPr>
                <w:rFonts w:eastAsia="Times New Roman" w:cs="Times New Roman"/>
                <w:bCs/>
                <w:i/>
                <w:sz w:val="18"/>
                <w:szCs w:val="18"/>
                <w:lang w:val="fr-FR"/>
              </w:rPr>
              <w:t>et al.</w:t>
            </w:r>
            <w:r w:rsidRPr="00F3235B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 xml:space="preserve"> (2018)</w:t>
            </w:r>
          </w:p>
        </w:tc>
        <w:tc>
          <w:tcPr>
            <w:tcW w:w="5669" w:type="dxa"/>
            <w:shd w:val="clear" w:color="auto" w:fill="auto"/>
            <w:vAlign w:val="center"/>
          </w:tcPr>
          <w:p w14:paraId="5E6A7722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Census</w:t>
            </w:r>
            <w:proofErr w:type="spellEnd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survey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356947DE" w14:textId="77777777" w:rsidR="00F3235B" w:rsidRPr="00F3235B" w:rsidRDefault="00F3235B" w:rsidP="00F2302B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Style w:val="normaltextrun"/>
                <w:rFonts w:cs="Times New Roman"/>
                <w:sz w:val="18"/>
                <w:szCs w:val="18"/>
                <w:lang w:val="fr-FR"/>
              </w:rPr>
              <w:t>25,063</w:t>
            </w:r>
          </w:p>
        </w:tc>
        <w:tc>
          <w:tcPr>
            <w:tcW w:w="4309" w:type="dxa"/>
            <w:shd w:val="clear" w:color="auto" w:fill="auto"/>
            <w:vAlign w:val="center"/>
          </w:tcPr>
          <w:p w14:paraId="22F6D46F" w14:textId="77777777" w:rsidR="00F3235B" w:rsidRPr="00F3235B" w:rsidRDefault="00F3235B" w:rsidP="00F2302B">
            <w:pPr>
              <w:rPr>
                <w:rFonts w:eastAsia="Times New Roman" w:cs="Times New Roman"/>
                <w:bCs/>
                <w:sz w:val="18"/>
                <w:szCs w:val="18"/>
              </w:rPr>
            </w:pP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t>0-15y: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  <w:t>Overall= 3.5%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lastRenderedPageBreak/>
              <w:t>Male= 2.6%</w:t>
            </w:r>
            <w:r w:rsidRPr="00F3235B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eastAsia="ja-JP"/>
              </w:rPr>
              <w:br/>
              <w:t>Female= 6.7%</w:t>
            </w:r>
          </w:p>
        </w:tc>
      </w:tr>
    </w:tbl>
    <w:p w14:paraId="2E0BEDBE" w14:textId="77777777" w:rsidR="00F3235B" w:rsidRDefault="00F3235B" w:rsidP="00F3235B">
      <w:pPr>
        <w:ind w:left="-993" w:right="-932"/>
        <w:rPr>
          <w:i/>
          <w:sz w:val="18"/>
        </w:rPr>
      </w:pPr>
      <w:r>
        <w:rPr>
          <w:i/>
          <w:sz w:val="18"/>
        </w:rPr>
        <w:lastRenderedPageBreak/>
        <w:t xml:space="preserve">*Calculated </w:t>
      </w:r>
      <w:r w:rsidRPr="00E00D02">
        <w:rPr>
          <w:rFonts w:cs="Arial"/>
          <w:i/>
          <w:sz w:val="18"/>
          <w:vertAlign w:val="superscript"/>
        </w:rPr>
        <w:t>¥</w:t>
      </w:r>
      <w:r>
        <w:rPr>
          <w:i/>
          <w:sz w:val="18"/>
        </w:rPr>
        <w:t>Published online in 2019 and in print in 2020</w:t>
      </w:r>
    </w:p>
    <w:p w14:paraId="7AAD0D6C" w14:textId="23FE4472" w:rsidR="00E561CD" w:rsidRPr="001549D3" w:rsidRDefault="00F3235B" w:rsidP="00F3235B">
      <w:pPr>
        <w:ind w:left="-1134" w:right="-932"/>
      </w:pPr>
      <w:r>
        <w:rPr>
          <w:i/>
          <w:sz w:val="18"/>
        </w:rPr>
        <w:t xml:space="preserve">ADHD= Attention Deficit Hyperactivity Disorder ; ADI-R= Autism Diagnostic Interview-Revised ; ASD= Autism Spectrum Disorder ; BDQ= Birth and ASD Diagnosis Questionnaire ; CAQ= Child with ASD Questionnaire ; CASI-5: Child and Adolescent Symptoms Inventory ; CBCL= Child Behavior Checklist-parent Report ; CSHQ= </w:t>
      </w:r>
      <w:r w:rsidRPr="00F30AAA">
        <w:rPr>
          <w:bCs/>
          <w:i/>
          <w:sz w:val="18"/>
        </w:rPr>
        <w:t>Children’s Sleep Habits Questionnaire</w:t>
      </w:r>
      <w:r w:rsidRPr="00F30AAA">
        <w:rPr>
          <w:i/>
          <w:sz w:val="18"/>
        </w:rPr>
        <w:t xml:space="preserve"> </w:t>
      </w:r>
      <w:r>
        <w:rPr>
          <w:i/>
          <w:sz w:val="18"/>
        </w:rPr>
        <w:t xml:space="preserve">; CNV= Copy Number Variant ; CPRS-R:L= Conners Parent Rating Scale, Revised-Long ; CTRS-R:L= Conners Teacher Rating Scale, Revised-Long ; EDI= Emotion Dysregulation Inventory ; ICD-9-CM= </w:t>
      </w:r>
      <w:r w:rsidRPr="00401D6A">
        <w:rPr>
          <w:i/>
          <w:sz w:val="18"/>
        </w:rPr>
        <w:t>International Classification of Diseases, 9</w:t>
      </w:r>
      <w:r w:rsidRPr="00401D6A">
        <w:rPr>
          <w:i/>
          <w:sz w:val="18"/>
          <w:vertAlign w:val="superscript"/>
        </w:rPr>
        <w:t>th</w:t>
      </w:r>
      <w:r w:rsidRPr="00401D6A">
        <w:rPr>
          <w:i/>
          <w:sz w:val="18"/>
        </w:rPr>
        <w:t xml:space="preserve"> Edition, Clinical Modification </w:t>
      </w:r>
      <w:r>
        <w:rPr>
          <w:i/>
          <w:sz w:val="18"/>
        </w:rPr>
        <w:t xml:space="preserve">; </w:t>
      </w:r>
      <w:r w:rsidRPr="007C58F5">
        <w:rPr>
          <w:i/>
          <w:sz w:val="18"/>
        </w:rPr>
        <w:t>MINI-KID-P</w:t>
      </w:r>
      <w:r>
        <w:rPr>
          <w:i/>
          <w:sz w:val="18"/>
        </w:rPr>
        <w:t>= Mini-International Neuropsychiatric interview, Parent version ; NR= Not Reported ; NSCH= National Survey of Children’s health ; ODD= Oppositional Defiant Disorder ; PAPA= Preschool Age Psychiatric Assessment ; SB5= Scales-5</w:t>
      </w:r>
      <w:r w:rsidRPr="0091448F">
        <w:rPr>
          <w:i/>
          <w:sz w:val="18"/>
          <w:vertAlign w:val="superscript"/>
        </w:rPr>
        <w:t>th</w:t>
      </w:r>
      <w:r>
        <w:rPr>
          <w:i/>
          <w:sz w:val="18"/>
        </w:rPr>
        <w:t xml:space="preserve"> Edition ; SD= Standard Deviation ; TRF= Teacher Report Form ; WISC-IV= Wechsler Intelligence Scale for Children-Fourth Edition ; WPPSI-III= </w:t>
      </w:r>
      <w:r w:rsidRPr="00196C95">
        <w:rPr>
          <w:i/>
          <w:sz w:val="18"/>
        </w:rPr>
        <w:t>Wechsler Preschool and Primary Scale of Intelligence</w:t>
      </w:r>
    </w:p>
    <w:sectPr w:rsidR="00E561CD" w:rsidRPr="001549D3" w:rsidSect="00F3235B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04BDB" w14:textId="77777777" w:rsidR="009A6D43" w:rsidRDefault="009A6D43" w:rsidP="00117666">
      <w:pPr>
        <w:spacing w:after="0"/>
      </w:pPr>
      <w:r>
        <w:separator/>
      </w:r>
    </w:p>
  </w:endnote>
  <w:endnote w:type="continuationSeparator" w:id="0">
    <w:p w14:paraId="75B139C0" w14:textId="77777777" w:rsidR="009A6D43" w:rsidRDefault="009A6D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637E7" w:rsidRPr="00577C4C" w:rsidRDefault="00A637E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9BCAD6" w:rsidR="00A637E7" w:rsidRPr="00577C4C" w:rsidRDefault="00A637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1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9BCAD6" w:rsidR="00A637E7" w:rsidRPr="00577C4C" w:rsidRDefault="00A637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1FB">
                      <w:rPr>
                        <w:noProof/>
                        <w:color w:val="000000" w:themeColor="text1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637E7" w:rsidRPr="00577C4C" w:rsidRDefault="00A637E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6E2DD72" w:rsidR="00A637E7" w:rsidRPr="00577C4C" w:rsidRDefault="00A637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1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6E2DD72" w:rsidR="00A637E7" w:rsidRPr="00577C4C" w:rsidRDefault="00A637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1FB">
                      <w:rPr>
                        <w:noProof/>
                        <w:color w:val="000000" w:themeColor="text1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C84B4" w14:textId="77777777" w:rsidR="009A6D43" w:rsidRDefault="009A6D43" w:rsidP="00117666">
      <w:pPr>
        <w:spacing w:after="0"/>
      </w:pPr>
      <w:r>
        <w:separator/>
      </w:r>
    </w:p>
  </w:footnote>
  <w:footnote w:type="continuationSeparator" w:id="0">
    <w:p w14:paraId="453304D9" w14:textId="77777777" w:rsidR="009A6D43" w:rsidRDefault="009A6D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637E7" w:rsidRPr="009151AA" w:rsidRDefault="00A637E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637E7" w:rsidRDefault="00A637E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41E56"/>
    <w:multiLevelType w:val="hybridMultilevel"/>
    <w:tmpl w:val="F702C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604478"/>
    <w:multiLevelType w:val="hybridMultilevel"/>
    <w:tmpl w:val="40E62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342235"/>
    <w:multiLevelType w:val="hybridMultilevel"/>
    <w:tmpl w:val="2A7A0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E6557"/>
    <w:multiLevelType w:val="hybridMultilevel"/>
    <w:tmpl w:val="4F8CFE9A"/>
    <w:lvl w:ilvl="0" w:tplc="1FE0278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D182E"/>
    <w:multiLevelType w:val="hybridMultilevel"/>
    <w:tmpl w:val="13F2745C"/>
    <w:lvl w:ilvl="0" w:tplc="04090011">
      <w:start w:val="1"/>
      <w:numFmt w:val="decimal"/>
      <w:lvlText w:val="%1)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9" w15:restartNumberingAfterBreak="0">
    <w:nsid w:val="4F761B76"/>
    <w:multiLevelType w:val="hybridMultilevel"/>
    <w:tmpl w:val="703AD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CF0323"/>
    <w:multiLevelType w:val="hybridMultilevel"/>
    <w:tmpl w:val="13F2745C"/>
    <w:lvl w:ilvl="0" w:tplc="04090011">
      <w:start w:val="1"/>
      <w:numFmt w:val="decimal"/>
      <w:lvlText w:val="%1)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11" w15:restartNumberingAfterBreak="0">
    <w:nsid w:val="51601082"/>
    <w:multiLevelType w:val="hybridMultilevel"/>
    <w:tmpl w:val="13B68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383C3D"/>
    <w:multiLevelType w:val="hybridMultilevel"/>
    <w:tmpl w:val="85405C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7F0EF2"/>
    <w:multiLevelType w:val="multilevel"/>
    <w:tmpl w:val="276A8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57A81E41"/>
    <w:multiLevelType w:val="hybridMultilevel"/>
    <w:tmpl w:val="A514A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CA2B1F"/>
    <w:multiLevelType w:val="hybridMultilevel"/>
    <w:tmpl w:val="0DAA9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EF0E15"/>
    <w:multiLevelType w:val="hybridMultilevel"/>
    <w:tmpl w:val="DDCC5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2086B"/>
    <w:multiLevelType w:val="hybridMultilevel"/>
    <w:tmpl w:val="2716B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C4F4E89"/>
    <w:multiLevelType w:val="hybridMultilevel"/>
    <w:tmpl w:val="5C48A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CF674D"/>
    <w:multiLevelType w:val="hybridMultilevel"/>
    <w:tmpl w:val="A29E2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2968E7"/>
    <w:multiLevelType w:val="hybridMultilevel"/>
    <w:tmpl w:val="6D10895C"/>
    <w:lvl w:ilvl="0" w:tplc="F63AD73A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4E358D"/>
    <w:multiLevelType w:val="hybridMultilevel"/>
    <w:tmpl w:val="29005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551047"/>
    <w:multiLevelType w:val="hybridMultilevel"/>
    <w:tmpl w:val="660E83E6"/>
    <w:lvl w:ilvl="0" w:tplc="04090011">
      <w:start w:val="1"/>
      <w:numFmt w:val="decimal"/>
      <w:lvlText w:val="%1)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6"/>
  </w:num>
  <w:num w:numId="22">
    <w:abstractNumId w:val="5"/>
  </w:num>
  <w:num w:numId="23">
    <w:abstractNumId w:val="25"/>
  </w:num>
  <w:num w:numId="24">
    <w:abstractNumId w:val="24"/>
  </w:num>
  <w:num w:numId="25">
    <w:abstractNumId w:val="21"/>
  </w:num>
  <w:num w:numId="26">
    <w:abstractNumId w:val="10"/>
  </w:num>
  <w:num w:numId="27">
    <w:abstractNumId w:val="16"/>
  </w:num>
  <w:num w:numId="28">
    <w:abstractNumId w:val="15"/>
  </w:num>
  <w:num w:numId="29">
    <w:abstractNumId w:val="8"/>
  </w:num>
  <w:num w:numId="30">
    <w:abstractNumId w:val="9"/>
  </w:num>
  <w:num w:numId="31">
    <w:abstractNumId w:val="7"/>
  </w:num>
  <w:num w:numId="32">
    <w:abstractNumId w:val="14"/>
  </w:num>
  <w:num w:numId="3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9"/>
  </w:num>
  <w:num w:numId="44">
    <w:abstractNumId w:val="23"/>
  </w:num>
  <w:num w:numId="45">
    <w:abstractNumId w:val="11"/>
  </w:num>
  <w:num w:numId="46">
    <w:abstractNumId w:val="12"/>
  </w:num>
  <w:num w:numId="47">
    <w:abstractNumId w:val="17"/>
  </w:num>
  <w:num w:numId="4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EB4"/>
    <w:rsid w:val="00105FD9"/>
    <w:rsid w:val="00117666"/>
    <w:rsid w:val="001549D3"/>
    <w:rsid w:val="00160065"/>
    <w:rsid w:val="00177D84"/>
    <w:rsid w:val="00185BDC"/>
    <w:rsid w:val="001D1F36"/>
    <w:rsid w:val="00267D18"/>
    <w:rsid w:val="002704A8"/>
    <w:rsid w:val="00274347"/>
    <w:rsid w:val="002868E2"/>
    <w:rsid w:val="002869C3"/>
    <w:rsid w:val="002936E4"/>
    <w:rsid w:val="002A79F1"/>
    <w:rsid w:val="002B4A57"/>
    <w:rsid w:val="002C74CA"/>
    <w:rsid w:val="002D5A2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E2A"/>
    <w:rsid w:val="00517A89"/>
    <w:rsid w:val="00523650"/>
    <w:rsid w:val="005250F2"/>
    <w:rsid w:val="00593EEA"/>
    <w:rsid w:val="005A5EEE"/>
    <w:rsid w:val="005C6250"/>
    <w:rsid w:val="006375C7"/>
    <w:rsid w:val="0065014F"/>
    <w:rsid w:val="00654E8F"/>
    <w:rsid w:val="00660D05"/>
    <w:rsid w:val="006820B1"/>
    <w:rsid w:val="006B7D14"/>
    <w:rsid w:val="006F4972"/>
    <w:rsid w:val="00701727"/>
    <w:rsid w:val="0070566C"/>
    <w:rsid w:val="00714C50"/>
    <w:rsid w:val="007224B6"/>
    <w:rsid w:val="00725A7D"/>
    <w:rsid w:val="007501BE"/>
    <w:rsid w:val="00790BB3"/>
    <w:rsid w:val="007C206C"/>
    <w:rsid w:val="00817DD6"/>
    <w:rsid w:val="0083759F"/>
    <w:rsid w:val="00885156"/>
    <w:rsid w:val="008E7130"/>
    <w:rsid w:val="009151AA"/>
    <w:rsid w:val="0093429D"/>
    <w:rsid w:val="00943573"/>
    <w:rsid w:val="00964134"/>
    <w:rsid w:val="00970F7D"/>
    <w:rsid w:val="009727C3"/>
    <w:rsid w:val="00994A3D"/>
    <w:rsid w:val="009A6D43"/>
    <w:rsid w:val="009C07D6"/>
    <w:rsid w:val="009C2B12"/>
    <w:rsid w:val="009C7E4F"/>
    <w:rsid w:val="00A174D9"/>
    <w:rsid w:val="00A637E7"/>
    <w:rsid w:val="00AA4D24"/>
    <w:rsid w:val="00AB5622"/>
    <w:rsid w:val="00AB6715"/>
    <w:rsid w:val="00B1671E"/>
    <w:rsid w:val="00B25EB8"/>
    <w:rsid w:val="00B30B0A"/>
    <w:rsid w:val="00B37F4D"/>
    <w:rsid w:val="00B442F2"/>
    <w:rsid w:val="00BD51FB"/>
    <w:rsid w:val="00C52A7B"/>
    <w:rsid w:val="00C56BAF"/>
    <w:rsid w:val="00C679AA"/>
    <w:rsid w:val="00C75972"/>
    <w:rsid w:val="00CD066B"/>
    <w:rsid w:val="00CE4FEE"/>
    <w:rsid w:val="00D060CF"/>
    <w:rsid w:val="00DA7C65"/>
    <w:rsid w:val="00DB59C3"/>
    <w:rsid w:val="00DC259A"/>
    <w:rsid w:val="00DE23E8"/>
    <w:rsid w:val="00E52377"/>
    <w:rsid w:val="00E537AD"/>
    <w:rsid w:val="00E561CD"/>
    <w:rsid w:val="00E64E17"/>
    <w:rsid w:val="00E866C9"/>
    <w:rsid w:val="00EA3D3C"/>
    <w:rsid w:val="00EC090A"/>
    <w:rsid w:val="00ED20B5"/>
    <w:rsid w:val="00F2302B"/>
    <w:rsid w:val="00F3235B"/>
    <w:rsid w:val="00F43F97"/>
    <w:rsid w:val="00F46900"/>
    <w:rsid w:val="00F61D89"/>
    <w:rsid w:val="00F6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1Light1">
    <w:name w:val="Grid Table 1 Light1"/>
    <w:basedOn w:val="TableNormal"/>
    <w:uiPriority w:val="46"/>
    <w:rsid w:val="00E561CD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E561CD"/>
    <w:rPr>
      <w:rFonts w:ascii="Times New Roma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561CD"/>
    <w:pPr>
      <w:spacing w:after="0"/>
    </w:pPr>
  </w:style>
  <w:style w:type="paragraph" w:customStyle="1" w:styleId="StdReportContent">
    <w:name w:val="Std Report Content"/>
    <w:basedOn w:val="Normal"/>
    <w:link w:val="StdReportContentChar"/>
    <w:uiPriority w:val="99"/>
    <w:rsid w:val="00F3235B"/>
    <w:pPr>
      <w:spacing w:after="120"/>
      <w:jc w:val="both"/>
    </w:pPr>
    <w:rPr>
      <w:rFonts w:ascii="Arial" w:eastAsia="Times New Roman" w:hAnsi="Arial" w:cs="Arial"/>
      <w:sz w:val="22"/>
    </w:rPr>
  </w:style>
  <w:style w:type="character" w:customStyle="1" w:styleId="StdReportContentChar">
    <w:name w:val="Std Report Content Char"/>
    <w:basedOn w:val="DefaultParagraphFont"/>
    <w:link w:val="StdReportContent"/>
    <w:uiPriority w:val="99"/>
    <w:locked/>
    <w:rsid w:val="00F3235B"/>
    <w:rPr>
      <w:rFonts w:ascii="Arial" w:eastAsia="Times New Roman" w:hAnsi="Arial" w:cs="Arial"/>
    </w:rPr>
  </w:style>
  <w:style w:type="paragraph" w:styleId="Revision">
    <w:name w:val="Revision"/>
    <w:hidden/>
    <w:uiPriority w:val="99"/>
    <w:semiHidden/>
    <w:rsid w:val="00F3235B"/>
    <w:pPr>
      <w:spacing w:after="0" w:line="240" w:lineRule="auto"/>
    </w:pPr>
    <w:rPr>
      <w:rFonts w:ascii="Arial" w:eastAsia="Calibri" w:hAnsi="Arial" w:cs="Times New Roman"/>
      <w:lang w:val="en-GB"/>
    </w:rPr>
  </w:style>
  <w:style w:type="paragraph" w:customStyle="1" w:styleId="200BodyText">
    <w:name w:val="200 Body Text"/>
    <w:basedOn w:val="Normal"/>
    <w:link w:val="200BodyTextChar1"/>
    <w:rsid w:val="00F3235B"/>
    <w:pPr>
      <w:spacing w:before="0" w:after="0"/>
    </w:pPr>
    <w:rPr>
      <w:rFonts w:ascii="Arial" w:eastAsia="Times New Roman" w:hAnsi="Arial" w:cs="Arial"/>
      <w:sz w:val="16"/>
      <w:szCs w:val="16"/>
      <w:lang w:val="en-GB"/>
    </w:rPr>
  </w:style>
  <w:style w:type="character" w:customStyle="1" w:styleId="200BodyTextChar1">
    <w:name w:val="200 Body Text Char1"/>
    <w:basedOn w:val="DefaultParagraphFont"/>
    <w:link w:val="200BodyText"/>
    <w:locked/>
    <w:rsid w:val="00F3235B"/>
    <w:rPr>
      <w:rFonts w:ascii="Arial" w:eastAsia="Times New Roman" w:hAnsi="Arial" w:cs="Arial"/>
      <w:sz w:val="16"/>
      <w:szCs w:val="16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235B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3235B"/>
    <w:pPr>
      <w:spacing w:before="0" w:after="100"/>
      <w:jc w:val="both"/>
    </w:pPr>
    <w:rPr>
      <w:rFonts w:ascii="Arial" w:eastAsia="Calibri" w:hAnsi="Arial" w:cs="Times New Roman"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3235B"/>
    <w:pPr>
      <w:spacing w:before="0" w:after="100"/>
      <w:ind w:left="220"/>
      <w:jc w:val="both"/>
    </w:pPr>
    <w:rPr>
      <w:rFonts w:ascii="Arial" w:eastAsia="Calibri" w:hAnsi="Arial" w:cs="Times New Roman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F3235B"/>
    <w:pPr>
      <w:spacing w:before="0" w:after="100"/>
      <w:ind w:left="440"/>
      <w:jc w:val="both"/>
    </w:pPr>
    <w:rPr>
      <w:rFonts w:ascii="Arial" w:eastAsia="Calibri" w:hAnsi="Arial" w:cs="Times New Roman"/>
      <w:sz w:val="22"/>
      <w:lang w:val="en-GB"/>
    </w:rPr>
  </w:style>
  <w:style w:type="paragraph" w:customStyle="1" w:styleId="BodyText1">
    <w:name w:val="Body Text1"/>
    <w:basedOn w:val="Normal"/>
    <w:link w:val="BodytextChar"/>
    <w:qFormat/>
    <w:rsid w:val="00F3235B"/>
    <w:pPr>
      <w:keepNext/>
      <w:keepLines/>
      <w:spacing w:after="120" w:line="360" w:lineRule="auto"/>
      <w:jc w:val="both"/>
    </w:pPr>
    <w:rPr>
      <w:rFonts w:asciiTheme="minorHAnsi" w:hAnsiTheme="minorHAnsi"/>
      <w:sz w:val="22"/>
      <w:lang w:val="en-AU"/>
    </w:rPr>
  </w:style>
  <w:style w:type="character" w:customStyle="1" w:styleId="BodytextChar">
    <w:name w:val="Body text Char"/>
    <w:basedOn w:val="DefaultParagraphFont"/>
    <w:link w:val="BodyText1"/>
    <w:rsid w:val="00F3235B"/>
    <w:rPr>
      <w:lang w:val="en-AU"/>
    </w:rPr>
  </w:style>
  <w:style w:type="character" w:styleId="PlaceholderText">
    <w:name w:val="Placeholder Text"/>
    <w:basedOn w:val="DefaultParagraphFont"/>
    <w:uiPriority w:val="99"/>
    <w:semiHidden/>
    <w:rsid w:val="00F3235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F3235B"/>
    <w:pPr>
      <w:spacing w:before="0" w:after="0"/>
      <w:jc w:val="center"/>
    </w:pPr>
    <w:rPr>
      <w:rFonts w:ascii="Arial" w:eastAsia="Calibri" w:hAnsi="Arial" w:cs="Arial"/>
      <w:noProof/>
      <w:sz w:val="20"/>
      <w:szCs w:val="20"/>
      <w:lang w:val="en-GB"/>
    </w:rPr>
  </w:style>
  <w:style w:type="character" w:customStyle="1" w:styleId="EndNoteBibliographyTitleCar">
    <w:name w:val="EndNote Bibliography Title Car"/>
    <w:basedOn w:val="CommentTextChar"/>
    <w:link w:val="EndNoteBibliographyTitle"/>
    <w:rsid w:val="00F3235B"/>
    <w:rPr>
      <w:rFonts w:ascii="Arial" w:eastAsia="Calibri" w:hAnsi="Arial" w:cs="Arial"/>
      <w:noProof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F3235B"/>
    <w:pPr>
      <w:spacing w:before="0" w:after="120"/>
      <w:jc w:val="both"/>
    </w:pPr>
    <w:rPr>
      <w:rFonts w:ascii="Arial" w:eastAsia="Calibri" w:hAnsi="Arial" w:cs="Arial"/>
      <w:noProof/>
      <w:sz w:val="20"/>
      <w:szCs w:val="20"/>
      <w:lang w:val="en-GB"/>
    </w:rPr>
  </w:style>
  <w:style w:type="character" w:customStyle="1" w:styleId="EndNoteBibliographyCar">
    <w:name w:val="EndNote Bibliography Car"/>
    <w:basedOn w:val="CommentTextChar"/>
    <w:link w:val="EndNoteBibliography"/>
    <w:rsid w:val="00F3235B"/>
    <w:rPr>
      <w:rFonts w:ascii="Arial" w:eastAsia="Calibri" w:hAnsi="Arial" w:cs="Arial"/>
      <w:noProof/>
      <w:sz w:val="20"/>
      <w:szCs w:val="20"/>
      <w:lang w:val="en-GB"/>
    </w:rPr>
  </w:style>
  <w:style w:type="character" w:customStyle="1" w:styleId="st">
    <w:name w:val="st"/>
    <w:basedOn w:val="DefaultParagraphFont"/>
    <w:rsid w:val="00F3235B"/>
  </w:style>
  <w:style w:type="paragraph" w:customStyle="1" w:styleId="Default">
    <w:name w:val="Default"/>
    <w:rsid w:val="00F3235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F3235B"/>
    <w:pPr>
      <w:tabs>
        <w:tab w:val="left" w:pos="504"/>
      </w:tabs>
      <w:spacing w:before="0"/>
      <w:ind w:left="504" w:hanging="504"/>
      <w:jc w:val="both"/>
    </w:pPr>
    <w:rPr>
      <w:rFonts w:ascii="Arial" w:eastAsia="Calibri" w:hAnsi="Arial" w:cs="Times New Roman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3235B"/>
  </w:style>
  <w:style w:type="table" w:customStyle="1" w:styleId="GridTable4-Accent61">
    <w:name w:val="Grid Table 4 - Accent 61"/>
    <w:basedOn w:val="TableNormal"/>
    <w:uiPriority w:val="49"/>
    <w:rsid w:val="00F3235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element-citation">
    <w:name w:val="element-citation"/>
    <w:basedOn w:val="DefaultParagraphFont"/>
    <w:rsid w:val="00F3235B"/>
  </w:style>
  <w:style w:type="character" w:customStyle="1" w:styleId="ref-journal">
    <w:name w:val="ref-journal"/>
    <w:basedOn w:val="DefaultParagraphFont"/>
    <w:rsid w:val="00F3235B"/>
  </w:style>
  <w:style w:type="character" w:customStyle="1" w:styleId="ListParagraphChar">
    <w:name w:val="List Paragraph Char"/>
    <w:basedOn w:val="DefaultParagraphFont"/>
    <w:link w:val="ListParagraph"/>
    <w:uiPriority w:val="34"/>
    <w:rsid w:val="00F3235B"/>
    <w:rPr>
      <w:rFonts w:ascii="Times New Roman" w:eastAsia="Cambria" w:hAnsi="Times New Roman" w:cs="Times New Roman"/>
      <w:sz w:val="24"/>
      <w:szCs w:val="24"/>
    </w:rPr>
  </w:style>
  <w:style w:type="table" w:customStyle="1" w:styleId="PlainTable41">
    <w:name w:val="Plain Table 41"/>
    <w:basedOn w:val="TableNormal"/>
    <w:uiPriority w:val="44"/>
    <w:rsid w:val="00F3235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 text"/>
    <w:basedOn w:val="Normal"/>
    <w:link w:val="TabletextChar"/>
    <w:qFormat/>
    <w:rsid w:val="00F3235B"/>
    <w:pPr>
      <w:spacing w:before="0" w:after="0"/>
      <w:contextualSpacing/>
    </w:pPr>
    <w:rPr>
      <w:rFonts w:ascii="Arial" w:eastAsia="Times New Roman" w:hAnsi="Arial" w:cs="Times New Roman"/>
      <w:sz w:val="20"/>
      <w:szCs w:val="24"/>
      <w:lang w:val="en-GB"/>
    </w:rPr>
  </w:style>
  <w:style w:type="character" w:customStyle="1" w:styleId="TabletextChar">
    <w:name w:val="Table text Char"/>
    <w:basedOn w:val="DefaultParagraphFont"/>
    <w:link w:val="Tabletext"/>
    <w:rsid w:val="00F3235B"/>
    <w:rPr>
      <w:rFonts w:ascii="Arial" w:eastAsia="Times New Roman" w:hAnsi="Arial" w:cs="Times New Roman"/>
      <w:sz w:val="20"/>
      <w:szCs w:val="24"/>
      <w:lang w:val="en-GB"/>
    </w:rPr>
  </w:style>
  <w:style w:type="paragraph" w:customStyle="1" w:styleId="Hoofdtekst">
    <w:name w:val="Hoofdtekst"/>
    <w:rsid w:val="00F3235B"/>
    <w:rPr>
      <w:rFonts w:ascii="Calibri" w:eastAsia="Calibri" w:hAnsi="Calibri" w:cs="Calibri"/>
      <w:color w:val="000000"/>
      <w:u w:color="000000"/>
    </w:rPr>
  </w:style>
  <w:style w:type="paragraph" w:customStyle="1" w:styleId="paragraph">
    <w:name w:val="paragraph"/>
    <w:basedOn w:val="Normal"/>
    <w:rsid w:val="00F3235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F3235B"/>
  </w:style>
  <w:style w:type="character" w:customStyle="1" w:styleId="eop">
    <w:name w:val="eop"/>
    <w:basedOn w:val="DefaultParagraphFont"/>
    <w:rsid w:val="00F3235B"/>
  </w:style>
  <w:style w:type="table" w:customStyle="1" w:styleId="PlainTable11">
    <w:name w:val="Plain Table 11"/>
    <w:basedOn w:val="TableNormal"/>
    <w:uiPriority w:val="41"/>
    <w:rsid w:val="00F3235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1">
    <w:name w:val="List Table 21"/>
    <w:basedOn w:val="TableNormal"/>
    <w:uiPriority w:val="47"/>
    <w:rsid w:val="00F3235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3235B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185BD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84CE03-8DA8-4030-A8B3-359F4CE61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4</TotalTime>
  <Pages>32</Pages>
  <Words>5222</Words>
  <Characters>28723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et, Pierre</cp:lastModifiedBy>
  <cp:revision>17</cp:revision>
  <cp:lastPrinted>2013-10-03T12:51:00Z</cp:lastPrinted>
  <dcterms:created xsi:type="dcterms:W3CDTF">2021-07-20T14:44:00Z</dcterms:created>
  <dcterms:modified xsi:type="dcterms:W3CDTF">2021-09-28T08:28:00Z</dcterms:modified>
</cp:coreProperties>
</file>